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84805" w14:textId="77777777" w:rsidR="00C118FD" w:rsidRPr="006A0BB1" w:rsidRDefault="00C118FD" w:rsidP="006A0BB1">
      <w:pPr>
        <w:pStyle w:val="TableTitle"/>
        <w:spacing w:line="360" w:lineRule="auto"/>
        <w:rPr>
          <w:rFonts w:asciiTheme="minorHAnsi" w:hAnsiTheme="minorHAnsi" w:cstheme="minorHAnsi"/>
          <w:szCs w:val="24"/>
        </w:rPr>
      </w:pPr>
      <w:r w:rsidRPr="006A0BB1">
        <w:rPr>
          <w:rFonts w:asciiTheme="minorHAnsi" w:hAnsiTheme="minorHAnsi" w:cstheme="minorHAnsi"/>
          <w:szCs w:val="24"/>
        </w:rPr>
        <w:t xml:space="preserve">STROBE Statement—Checklist of items that should be included in reports of </w:t>
      </w:r>
      <w:r w:rsidRPr="006A0BB1">
        <w:rPr>
          <w:rFonts w:asciiTheme="minorHAnsi" w:hAnsiTheme="minorHAnsi" w:cstheme="minorHAnsi"/>
          <w:b/>
          <w:i/>
          <w:szCs w:val="24"/>
        </w:rPr>
        <w:t>cross-sectional studies</w:t>
      </w:r>
      <w:r w:rsidRPr="006A0BB1">
        <w:rPr>
          <w:rFonts w:asciiTheme="minorHAnsi" w:hAnsiTheme="minorHAnsi" w:cstheme="minorHAnsi"/>
          <w:szCs w:val="24"/>
        </w:rPr>
        <w:t xml:space="preserve"> </w:t>
      </w:r>
    </w:p>
    <w:tbl>
      <w:tblPr>
        <w:tblW w:w="5000" w:type="pct"/>
        <w:tblBorders>
          <w:insideH w:val="single" w:sz="4" w:space="0" w:color="auto"/>
        </w:tblBorders>
        <w:tblLook w:val="0000" w:firstRow="0" w:lastRow="0" w:firstColumn="0" w:lastColumn="0" w:noHBand="0" w:noVBand="0"/>
      </w:tblPr>
      <w:tblGrid>
        <w:gridCol w:w="2343"/>
        <w:gridCol w:w="730"/>
        <w:gridCol w:w="6568"/>
      </w:tblGrid>
      <w:tr w:rsidR="00C118FD" w:rsidRPr="006A0BB1" w14:paraId="26384809" w14:textId="77777777" w:rsidTr="0017679C">
        <w:tc>
          <w:tcPr>
            <w:tcW w:w="1210" w:type="pct"/>
          </w:tcPr>
          <w:p w14:paraId="26384806" w14:textId="77777777" w:rsidR="00C118FD" w:rsidRPr="006A0BB1" w:rsidRDefault="00C118FD" w:rsidP="006A0BB1">
            <w:pPr>
              <w:tabs>
                <w:tab w:val="left" w:pos="5400"/>
              </w:tabs>
              <w:spacing w:line="360" w:lineRule="auto"/>
              <w:rPr>
                <w:rFonts w:asciiTheme="minorHAnsi" w:hAnsiTheme="minorHAnsi" w:cstheme="minorHAnsi"/>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81" w:type="pct"/>
          </w:tcPr>
          <w:p w14:paraId="26384807" w14:textId="77777777" w:rsidR="00C118FD" w:rsidRPr="006A0BB1" w:rsidRDefault="00C118FD" w:rsidP="006A0BB1">
            <w:pPr>
              <w:pStyle w:val="TableHeader"/>
              <w:tabs>
                <w:tab w:val="left" w:pos="5400"/>
              </w:tabs>
              <w:spacing w:before="0" w:line="360" w:lineRule="auto"/>
              <w:jc w:val="center"/>
              <w:rPr>
                <w:rFonts w:asciiTheme="minorHAnsi" w:hAnsiTheme="minorHAnsi" w:cstheme="minorHAnsi"/>
                <w:bCs/>
                <w:szCs w:val="24"/>
              </w:rPr>
            </w:pPr>
            <w:r w:rsidRPr="006A0BB1">
              <w:rPr>
                <w:rFonts w:asciiTheme="minorHAnsi" w:hAnsiTheme="minorHAnsi" w:cstheme="minorHAnsi"/>
                <w:bCs/>
                <w:szCs w:val="24"/>
              </w:rPr>
              <w:t>Item No</w:t>
            </w:r>
          </w:p>
        </w:tc>
        <w:tc>
          <w:tcPr>
            <w:tcW w:w="3409" w:type="pct"/>
            <w:vAlign w:val="bottom"/>
          </w:tcPr>
          <w:p w14:paraId="26384808" w14:textId="77777777" w:rsidR="00C118FD" w:rsidRPr="006A0BB1" w:rsidRDefault="00C118FD" w:rsidP="006A0BB1">
            <w:pPr>
              <w:pStyle w:val="TableHeader"/>
              <w:tabs>
                <w:tab w:val="left" w:pos="5400"/>
              </w:tabs>
              <w:spacing w:before="0" w:line="360" w:lineRule="auto"/>
              <w:jc w:val="center"/>
              <w:rPr>
                <w:rFonts w:asciiTheme="minorHAnsi" w:hAnsiTheme="minorHAnsi" w:cstheme="minorHAnsi"/>
                <w:bCs/>
                <w:szCs w:val="24"/>
              </w:rPr>
            </w:pPr>
            <w:r w:rsidRPr="006A0BB1">
              <w:rPr>
                <w:rFonts w:asciiTheme="minorHAnsi" w:hAnsiTheme="minorHAnsi" w:cstheme="minorHAnsi"/>
                <w:bCs/>
                <w:szCs w:val="24"/>
              </w:rPr>
              <w:t>Recommendation</w:t>
            </w:r>
          </w:p>
        </w:tc>
      </w:tr>
      <w:tr w:rsidR="00C118FD" w:rsidRPr="006A0BB1" w14:paraId="2638480F" w14:textId="77777777" w:rsidTr="00D14B5E">
        <w:trPr>
          <w:trHeight w:val="1688"/>
        </w:trPr>
        <w:tc>
          <w:tcPr>
            <w:tcW w:w="1210" w:type="pct"/>
            <w:vMerge w:val="restart"/>
          </w:tcPr>
          <w:p w14:paraId="2638480A" w14:textId="77777777" w:rsidR="00C118FD" w:rsidRPr="006A0BB1" w:rsidRDefault="00C118FD" w:rsidP="006A0BB1">
            <w:pPr>
              <w:tabs>
                <w:tab w:val="left" w:pos="5400"/>
              </w:tabs>
              <w:spacing w:line="360" w:lineRule="auto"/>
              <w:rPr>
                <w:rFonts w:asciiTheme="minorHAnsi" w:hAnsiTheme="minorHAnsi" w:cstheme="minorHAnsi"/>
                <w:b/>
                <w:bCs/>
                <w:szCs w:val="24"/>
              </w:rPr>
            </w:pPr>
            <w:bookmarkStart w:id="9" w:name="bold5"/>
            <w:bookmarkStart w:id="10" w:name="italic6"/>
            <w:bookmarkEnd w:id="0"/>
            <w:bookmarkEnd w:id="1"/>
            <w:bookmarkEnd w:id="2"/>
            <w:bookmarkEnd w:id="3"/>
            <w:bookmarkEnd w:id="4"/>
            <w:bookmarkEnd w:id="5"/>
            <w:bookmarkEnd w:id="6"/>
            <w:bookmarkEnd w:id="7"/>
            <w:bookmarkEnd w:id="8"/>
            <w:r w:rsidRPr="006A0BB1">
              <w:rPr>
                <w:rFonts w:asciiTheme="minorHAnsi" w:hAnsiTheme="minorHAnsi" w:cstheme="minorHAnsi"/>
                <w:b/>
                <w:szCs w:val="24"/>
              </w:rPr>
              <w:t>Title and abstract</w:t>
            </w:r>
            <w:bookmarkEnd w:id="9"/>
            <w:bookmarkEnd w:id="10"/>
          </w:p>
        </w:tc>
        <w:tc>
          <w:tcPr>
            <w:tcW w:w="381" w:type="pct"/>
            <w:vMerge w:val="restart"/>
          </w:tcPr>
          <w:p w14:paraId="2638480B"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w:t>
            </w:r>
          </w:p>
        </w:tc>
        <w:tc>
          <w:tcPr>
            <w:tcW w:w="3409" w:type="pct"/>
          </w:tcPr>
          <w:p w14:paraId="2638480C"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i/>
                <w:szCs w:val="24"/>
              </w:rPr>
              <w:t>(</w:t>
            </w:r>
            <w:r w:rsidRPr="006A0BB1">
              <w:rPr>
                <w:rFonts w:asciiTheme="minorHAnsi" w:hAnsiTheme="minorHAnsi" w:cstheme="minorHAnsi"/>
                <w:szCs w:val="24"/>
              </w:rPr>
              <w:t>a) Indicate the study’s design with a commonly used term in the title or the abstract</w:t>
            </w:r>
          </w:p>
          <w:p w14:paraId="2638480E" w14:textId="0AC2CD95" w:rsidR="00C118FD" w:rsidRPr="00FF339C" w:rsidRDefault="00C118FD" w:rsidP="00FF339C">
            <w:pPr>
              <w:pStyle w:val="STROBEresponse"/>
            </w:pPr>
            <w:r w:rsidRPr="00FF339C">
              <w:t xml:space="preserve">Title: </w:t>
            </w:r>
            <w:r w:rsidR="005D108C" w:rsidRPr="00FF339C">
              <w:t>Categories of intimate partner violence and abuse (IPVA) among young women and men: Latent Class Analysis of psychological, physical, and sexual victimisation and perpetration in a UK birth cohort</w:t>
            </w:r>
          </w:p>
        </w:tc>
      </w:tr>
      <w:tr w:rsidR="00C118FD" w:rsidRPr="006A0BB1" w14:paraId="26384814" w14:textId="77777777" w:rsidTr="0017679C">
        <w:tc>
          <w:tcPr>
            <w:tcW w:w="1210" w:type="pct"/>
            <w:vMerge/>
          </w:tcPr>
          <w:p w14:paraId="26384810"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11" w:name="bold6" w:colFirst="0" w:colLast="0"/>
            <w:bookmarkStart w:id="12" w:name="italic7" w:colFirst="0" w:colLast="0"/>
          </w:p>
        </w:tc>
        <w:tc>
          <w:tcPr>
            <w:tcW w:w="381" w:type="pct"/>
            <w:vMerge/>
          </w:tcPr>
          <w:p w14:paraId="26384811" w14:textId="77777777" w:rsidR="00C118FD" w:rsidRPr="006A0BB1" w:rsidRDefault="00C118FD" w:rsidP="006A0BB1">
            <w:pPr>
              <w:tabs>
                <w:tab w:val="left" w:pos="5400"/>
              </w:tabs>
              <w:spacing w:line="360" w:lineRule="auto"/>
              <w:jc w:val="center"/>
              <w:rPr>
                <w:rFonts w:asciiTheme="minorHAnsi" w:hAnsiTheme="minorHAnsi" w:cstheme="minorHAnsi"/>
                <w:szCs w:val="24"/>
              </w:rPr>
            </w:pPr>
          </w:p>
        </w:tc>
        <w:tc>
          <w:tcPr>
            <w:tcW w:w="3409" w:type="pct"/>
          </w:tcPr>
          <w:p w14:paraId="26384812" w14:textId="5FBCFF6A" w:rsidR="00C118FD"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w:t>
            </w:r>
            <w:r w:rsidRPr="006A0BB1">
              <w:rPr>
                <w:rFonts w:asciiTheme="minorHAnsi" w:hAnsiTheme="minorHAnsi" w:cstheme="minorHAnsi"/>
                <w:i/>
                <w:szCs w:val="24"/>
              </w:rPr>
              <w:t>b</w:t>
            </w:r>
            <w:r w:rsidRPr="006A0BB1">
              <w:rPr>
                <w:rFonts w:asciiTheme="minorHAnsi" w:hAnsiTheme="minorHAnsi" w:cstheme="minorHAnsi"/>
                <w:szCs w:val="24"/>
              </w:rPr>
              <w:t>) Provide in the abstract an informative and balanced summary of what was done and what was found</w:t>
            </w:r>
          </w:p>
          <w:p w14:paraId="26384813" w14:textId="1E841B57" w:rsidR="00C118FD" w:rsidRPr="006A0BB1" w:rsidRDefault="000818A1" w:rsidP="00020115">
            <w:pPr>
              <w:pStyle w:val="STROBEresponse"/>
            </w:pPr>
            <w:r>
              <w:t>The a</w:t>
            </w:r>
            <w:r w:rsidR="00734B77">
              <w:t>bstract Methods and Results sections explain the data used, statistical analyses</w:t>
            </w:r>
            <w:r w:rsidR="00403467">
              <w:t>, class solution selected, probabilities of class membership, probabilities of items within classes</w:t>
            </w:r>
            <w:r>
              <w:t>, and distributions of impact and perpetration outcomes according to different classes.</w:t>
            </w:r>
          </w:p>
        </w:tc>
      </w:tr>
      <w:tr w:rsidR="00C118FD" w:rsidRPr="006A0BB1" w14:paraId="26384816" w14:textId="77777777" w:rsidTr="0017679C">
        <w:tc>
          <w:tcPr>
            <w:tcW w:w="5000" w:type="pct"/>
            <w:gridSpan w:val="3"/>
          </w:tcPr>
          <w:p w14:paraId="26384815" w14:textId="77777777" w:rsidR="00C118FD" w:rsidRPr="006A0BB1" w:rsidRDefault="00C118FD" w:rsidP="006A0BB1">
            <w:pPr>
              <w:pStyle w:val="TableSubHead"/>
              <w:tabs>
                <w:tab w:val="left" w:pos="5400"/>
              </w:tabs>
              <w:spacing w:before="0" w:line="360" w:lineRule="auto"/>
              <w:rPr>
                <w:rFonts w:asciiTheme="minorHAnsi" w:hAnsiTheme="minorHAnsi" w:cstheme="minorHAnsi"/>
                <w:szCs w:val="24"/>
              </w:rPr>
            </w:pPr>
            <w:bookmarkStart w:id="13" w:name="bold7"/>
            <w:bookmarkStart w:id="14" w:name="italic8"/>
            <w:bookmarkEnd w:id="11"/>
            <w:bookmarkEnd w:id="12"/>
            <w:r w:rsidRPr="006A0BB1">
              <w:rPr>
                <w:rFonts w:asciiTheme="minorHAnsi" w:hAnsiTheme="minorHAnsi" w:cstheme="minorHAnsi"/>
                <w:szCs w:val="24"/>
              </w:rPr>
              <w:t>Introduction</w:t>
            </w:r>
            <w:bookmarkEnd w:id="13"/>
            <w:bookmarkEnd w:id="14"/>
          </w:p>
        </w:tc>
      </w:tr>
      <w:tr w:rsidR="00C118FD" w:rsidRPr="006A0BB1" w14:paraId="2638481C" w14:textId="77777777" w:rsidTr="0017679C">
        <w:tc>
          <w:tcPr>
            <w:tcW w:w="1210" w:type="pct"/>
          </w:tcPr>
          <w:p w14:paraId="26384817"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15" w:name="bold8"/>
            <w:bookmarkStart w:id="16" w:name="italic9"/>
            <w:r w:rsidRPr="006A0BB1">
              <w:rPr>
                <w:rFonts w:asciiTheme="minorHAnsi" w:hAnsiTheme="minorHAnsi" w:cstheme="minorHAnsi"/>
                <w:bCs/>
                <w:szCs w:val="24"/>
              </w:rPr>
              <w:t>Background/</w:t>
            </w:r>
            <w:bookmarkStart w:id="17" w:name="bold9"/>
            <w:bookmarkStart w:id="18" w:name="italic10"/>
            <w:bookmarkEnd w:id="15"/>
            <w:bookmarkEnd w:id="16"/>
            <w:r w:rsidRPr="006A0BB1">
              <w:rPr>
                <w:rFonts w:asciiTheme="minorHAnsi" w:hAnsiTheme="minorHAnsi" w:cstheme="minorHAnsi"/>
                <w:bCs/>
                <w:szCs w:val="24"/>
              </w:rPr>
              <w:t>rationale</w:t>
            </w:r>
            <w:bookmarkEnd w:id="17"/>
            <w:bookmarkEnd w:id="18"/>
          </w:p>
        </w:tc>
        <w:tc>
          <w:tcPr>
            <w:tcW w:w="381" w:type="pct"/>
          </w:tcPr>
          <w:p w14:paraId="26384818"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2</w:t>
            </w:r>
          </w:p>
        </w:tc>
        <w:tc>
          <w:tcPr>
            <w:tcW w:w="3409" w:type="pct"/>
          </w:tcPr>
          <w:p w14:paraId="26384819" w14:textId="4D19A076" w:rsidR="00C118FD"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Explain the scientific background and rationale for the investigation being reported</w:t>
            </w:r>
          </w:p>
          <w:p w14:paraId="2638481B" w14:textId="307FF1B7" w:rsidR="00E64A45" w:rsidRPr="006A0BB1" w:rsidRDefault="00E64A45" w:rsidP="00020115">
            <w:pPr>
              <w:pStyle w:val="STROBEresponse"/>
            </w:pPr>
            <w:r w:rsidRPr="006A0BB1">
              <w:t xml:space="preserve">Scientific background described in </w:t>
            </w:r>
            <w:r w:rsidR="00C44CD9" w:rsidRPr="006A0BB1">
              <w:t>Background</w:t>
            </w:r>
            <w:r w:rsidR="000C1C26" w:rsidRPr="006A0BB1">
              <w:t xml:space="preserve">, </w:t>
            </w:r>
            <w:r w:rsidR="00062B01">
              <w:t xml:space="preserve">first and </w:t>
            </w:r>
            <w:r w:rsidR="00162148" w:rsidRPr="006A0BB1">
              <w:t>second paragraph</w:t>
            </w:r>
            <w:r w:rsidR="00062B01">
              <w:t>s</w:t>
            </w:r>
            <w:r w:rsidR="006509C6">
              <w:t xml:space="preserve">. </w:t>
            </w:r>
            <w:r w:rsidRPr="006A0BB1">
              <w:t xml:space="preserve">Rationale described in </w:t>
            </w:r>
            <w:r w:rsidR="00CB5ECC" w:rsidRPr="006A0BB1">
              <w:t>Background</w:t>
            </w:r>
            <w:r w:rsidR="000C1C26" w:rsidRPr="006A0BB1">
              <w:t>,</w:t>
            </w:r>
            <w:r w:rsidR="00CB5ECC" w:rsidRPr="006A0BB1">
              <w:t xml:space="preserve"> second and</w:t>
            </w:r>
            <w:r w:rsidR="000C1C26" w:rsidRPr="006A0BB1">
              <w:t xml:space="preserve"> </w:t>
            </w:r>
            <w:r w:rsidR="00162148" w:rsidRPr="006A0BB1">
              <w:t>third paragraph</w:t>
            </w:r>
            <w:r w:rsidR="00CB5ECC" w:rsidRPr="006A0BB1">
              <w:t>s</w:t>
            </w:r>
            <w:r w:rsidR="006509C6">
              <w:t>.</w:t>
            </w:r>
          </w:p>
        </w:tc>
      </w:tr>
      <w:tr w:rsidR="00C118FD" w:rsidRPr="006A0BB1" w14:paraId="26384822" w14:textId="77777777" w:rsidTr="0017679C">
        <w:tc>
          <w:tcPr>
            <w:tcW w:w="1210" w:type="pct"/>
          </w:tcPr>
          <w:p w14:paraId="2638481D"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19" w:name="bold10" w:colFirst="0" w:colLast="0"/>
            <w:bookmarkStart w:id="20" w:name="italic11" w:colFirst="0" w:colLast="0"/>
            <w:r w:rsidRPr="006A0BB1">
              <w:rPr>
                <w:rFonts w:asciiTheme="minorHAnsi" w:hAnsiTheme="minorHAnsi" w:cstheme="minorHAnsi"/>
                <w:bCs/>
                <w:szCs w:val="24"/>
              </w:rPr>
              <w:t>Objectives</w:t>
            </w:r>
          </w:p>
        </w:tc>
        <w:tc>
          <w:tcPr>
            <w:tcW w:w="381" w:type="pct"/>
          </w:tcPr>
          <w:p w14:paraId="2638481E"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3</w:t>
            </w:r>
          </w:p>
        </w:tc>
        <w:tc>
          <w:tcPr>
            <w:tcW w:w="3409" w:type="pct"/>
          </w:tcPr>
          <w:p w14:paraId="2638481F" w14:textId="7BA2D2C4" w:rsidR="00C118FD"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State specific objectives, including any prespecified hypotheses</w:t>
            </w:r>
          </w:p>
          <w:p w14:paraId="26384821" w14:textId="4350B7D5" w:rsidR="0042018C" w:rsidRPr="006A0BB1" w:rsidRDefault="00955CDB" w:rsidP="00020115">
            <w:pPr>
              <w:pStyle w:val="STROBEresponse"/>
            </w:pPr>
            <w:r w:rsidRPr="006A0BB1">
              <w:t>Main aim (one o</w:t>
            </w:r>
            <w:r w:rsidR="00162148" w:rsidRPr="006A0BB1">
              <w:t>bjective</w:t>
            </w:r>
            <w:r w:rsidRPr="006A0BB1">
              <w:t>)</w:t>
            </w:r>
            <w:r w:rsidR="00162148" w:rsidRPr="006A0BB1">
              <w:t xml:space="preserve"> described in </w:t>
            </w:r>
            <w:r w:rsidR="00CB5ECC" w:rsidRPr="006A0BB1">
              <w:t>Background</w:t>
            </w:r>
            <w:r w:rsidR="000C1C26" w:rsidRPr="006A0BB1">
              <w:t>, third paragraph</w:t>
            </w:r>
            <w:r w:rsidR="006509C6">
              <w:t xml:space="preserve"> (last sentence).</w:t>
            </w:r>
          </w:p>
        </w:tc>
      </w:tr>
      <w:tr w:rsidR="00C118FD" w:rsidRPr="006A0BB1" w14:paraId="26384824" w14:textId="77777777" w:rsidTr="0017679C">
        <w:tc>
          <w:tcPr>
            <w:tcW w:w="5000" w:type="pct"/>
            <w:gridSpan w:val="3"/>
          </w:tcPr>
          <w:p w14:paraId="26384823" w14:textId="77777777" w:rsidR="00C118FD" w:rsidRPr="006A0BB1" w:rsidRDefault="00C118FD" w:rsidP="006A0BB1">
            <w:pPr>
              <w:pStyle w:val="TableSubHead"/>
              <w:tabs>
                <w:tab w:val="left" w:pos="5400"/>
              </w:tabs>
              <w:spacing w:before="0" w:line="360" w:lineRule="auto"/>
              <w:rPr>
                <w:rFonts w:asciiTheme="minorHAnsi" w:hAnsiTheme="minorHAnsi" w:cstheme="minorHAnsi"/>
                <w:szCs w:val="24"/>
              </w:rPr>
            </w:pPr>
            <w:bookmarkStart w:id="21" w:name="bold11"/>
            <w:bookmarkStart w:id="22" w:name="italic12"/>
            <w:bookmarkEnd w:id="19"/>
            <w:bookmarkEnd w:id="20"/>
            <w:r w:rsidRPr="006A0BB1">
              <w:rPr>
                <w:rFonts w:asciiTheme="minorHAnsi" w:hAnsiTheme="minorHAnsi" w:cstheme="minorHAnsi"/>
                <w:szCs w:val="24"/>
              </w:rPr>
              <w:t>Methods</w:t>
            </w:r>
            <w:bookmarkEnd w:id="21"/>
            <w:bookmarkEnd w:id="22"/>
          </w:p>
        </w:tc>
      </w:tr>
      <w:tr w:rsidR="00C118FD" w:rsidRPr="006A0BB1" w14:paraId="26384829" w14:textId="77777777" w:rsidTr="0017679C">
        <w:tc>
          <w:tcPr>
            <w:tcW w:w="1210" w:type="pct"/>
          </w:tcPr>
          <w:p w14:paraId="26384825"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23" w:name="bold12" w:colFirst="0" w:colLast="0"/>
            <w:bookmarkStart w:id="24" w:name="italic13" w:colFirst="0" w:colLast="0"/>
            <w:r w:rsidRPr="006A0BB1">
              <w:rPr>
                <w:rFonts w:asciiTheme="minorHAnsi" w:hAnsiTheme="minorHAnsi" w:cstheme="minorHAnsi"/>
                <w:bCs/>
                <w:szCs w:val="24"/>
              </w:rPr>
              <w:t>Study design</w:t>
            </w:r>
          </w:p>
        </w:tc>
        <w:tc>
          <w:tcPr>
            <w:tcW w:w="381" w:type="pct"/>
          </w:tcPr>
          <w:p w14:paraId="26384826"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4</w:t>
            </w:r>
          </w:p>
        </w:tc>
        <w:tc>
          <w:tcPr>
            <w:tcW w:w="3409" w:type="pct"/>
          </w:tcPr>
          <w:p w14:paraId="26384827"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Present key elements of study design early in the paper</w:t>
            </w:r>
          </w:p>
          <w:p w14:paraId="26384828" w14:textId="5BAB9D04" w:rsidR="00C118FD" w:rsidRPr="006A0BB1" w:rsidRDefault="000C1C26" w:rsidP="00971D57">
            <w:pPr>
              <w:pStyle w:val="STROBEresponse"/>
            </w:pPr>
            <w:r w:rsidRPr="006A0BB1">
              <w:t xml:space="preserve">Methods, </w:t>
            </w:r>
            <w:proofErr w:type="gramStart"/>
            <w:r w:rsidR="00BF7025">
              <w:t>Participants</w:t>
            </w:r>
            <w:proofErr w:type="gramEnd"/>
            <w:r w:rsidR="00BF7025">
              <w:t xml:space="preserve"> and data collection</w:t>
            </w:r>
            <w:r w:rsidRPr="006A0BB1">
              <w:t>, first paragraph</w:t>
            </w:r>
            <w:r w:rsidR="00C118FD" w:rsidRPr="006A0BB1">
              <w:t xml:space="preserve">: </w:t>
            </w:r>
            <w:r w:rsidRPr="006A0BB1">
              <w:t>‘</w:t>
            </w:r>
            <w:r w:rsidR="00971D57">
              <w:t>We analysed data on</w:t>
            </w:r>
            <w:r w:rsidR="0020621F">
              <w:t xml:space="preserve"> </w:t>
            </w:r>
            <w:r w:rsidR="00971D57">
              <w:t>3,279 young people who were part of the ALSPAC (Avon Longitudinal Study of Parents and Children, formerly ‘Children of the 90s’) birth cohort study, and who had answered questions relating to IPVA (delivered in online and paper form) at 21 years old.</w:t>
            </w:r>
            <w:r w:rsidRPr="006A0BB1">
              <w:t>’</w:t>
            </w:r>
          </w:p>
        </w:tc>
      </w:tr>
      <w:tr w:rsidR="00C118FD" w:rsidRPr="006A0BB1" w14:paraId="2638482E" w14:textId="77777777" w:rsidTr="0017679C">
        <w:tc>
          <w:tcPr>
            <w:tcW w:w="1210" w:type="pct"/>
          </w:tcPr>
          <w:p w14:paraId="2638482A"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25" w:name="bold13" w:colFirst="0" w:colLast="0"/>
            <w:bookmarkStart w:id="26" w:name="italic14" w:colFirst="0" w:colLast="0"/>
            <w:bookmarkEnd w:id="23"/>
            <w:bookmarkEnd w:id="24"/>
            <w:r w:rsidRPr="006A0BB1">
              <w:rPr>
                <w:rFonts w:asciiTheme="minorHAnsi" w:hAnsiTheme="minorHAnsi" w:cstheme="minorHAnsi"/>
                <w:bCs/>
                <w:szCs w:val="24"/>
              </w:rPr>
              <w:t>Setting</w:t>
            </w:r>
          </w:p>
        </w:tc>
        <w:tc>
          <w:tcPr>
            <w:tcW w:w="381" w:type="pct"/>
          </w:tcPr>
          <w:p w14:paraId="2638482B"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5</w:t>
            </w:r>
          </w:p>
        </w:tc>
        <w:tc>
          <w:tcPr>
            <w:tcW w:w="3409" w:type="pct"/>
          </w:tcPr>
          <w:p w14:paraId="2638482C"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Describe the setting, locations, and relevant dates, including periods of recruitment, exposure, follow-up, and data collection</w:t>
            </w:r>
          </w:p>
          <w:p w14:paraId="2638482D" w14:textId="377C5EB2" w:rsidR="00C118FD" w:rsidRPr="006A0BB1" w:rsidRDefault="000C1C26" w:rsidP="00020115">
            <w:pPr>
              <w:pStyle w:val="STROBEresponse"/>
            </w:pPr>
            <w:r w:rsidRPr="006A0BB1">
              <w:t xml:space="preserve">Setting, location, relevant dates, and data collection described in Methods, </w:t>
            </w:r>
            <w:proofErr w:type="gramStart"/>
            <w:r w:rsidR="00381599">
              <w:t>Participants</w:t>
            </w:r>
            <w:proofErr w:type="gramEnd"/>
            <w:r w:rsidR="00381599">
              <w:t xml:space="preserve"> and data collection</w:t>
            </w:r>
            <w:r w:rsidRPr="006A0BB1">
              <w:t xml:space="preserve">, </w:t>
            </w:r>
            <w:r w:rsidR="00381599">
              <w:t>second</w:t>
            </w:r>
            <w:r w:rsidRPr="006A0BB1">
              <w:t xml:space="preserve"> paragraph</w:t>
            </w:r>
            <w:r w:rsidR="00381599">
              <w:t>.</w:t>
            </w:r>
          </w:p>
        </w:tc>
      </w:tr>
      <w:bookmarkEnd w:id="25"/>
      <w:bookmarkEnd w:id="26"/>
      <w:tr w:rsidR="00C118FD" w:rsidRPr="006A0BB1" w14:paraId="26384834" w14:textId="77777777" w:rsidTr="0017679C">
        <w:tc>
          <w:tcPr>
            <w:tcW w:w="1210" w:type="pct"/>
          </w:tcPr>
          <w:p w14:paraId="2638482F" w14:textId="77777777" w:rsidR="00C118FD" w:rsidRPr="006A0BB1" w:rsidRDefault="00C118FD" w:rsidP="006A0BB1">
            <w:pPr>
              <w:tabs>
                <w:tab w:val="left" w:pos="5400"/>
              </w:tabs>
              <w:spacing w:line="360" w:lineRule="auto"/>
              <w:rPr>
                <w:rFonts w:asciiTheme="minorHAnsi" w:hAnsiTheme="minorHAnsi" w:cstheme="minorHAnsi"/>
                <w:bCs/>
                <w:szCs w:val="24"/>
              </w:rPr>
            </w:pPr>
            <w:r w:rsidRPr="006A0BB1">
              <w:rPr>
                <w:rFonts w:asciiTheme="minorHAnsi" w:hAnsiTheme="minorHAnsi" w:cstheme="minorHAnsi"/>
                <w:bCs/>
                <w:szCs w:val="24"/>
              </w:rPr>
              <w:lastRenderedPageBreak/>
              <w:t>Participants</w:t>
            </w:r>
          </w:p>
        </w:tc>
        <w:tc>
          <w:tcPr>
            <w:tcW w:w="381" w:type="pct"/>
          </w:tcPr>
          <w:p w14:paraId="26384830"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6</w:t>
            </w:r>
          </w:p>
        </w:tc>
        <w:tc>
          <w:tcPr>
            <w:tcW w:w="3409" w:type="pct"/>
          </w:tcPr>
          <w:p w14:paraId="26384831"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w:t>
            </w:r>
            <w:r w:rsidRPr="006A0BB1">
              <w:rPr>
                <w:rFonts w:asciiTheme="minorHAnsi" w:hAnsiTheme="minorHAnsi" w:cstheme="minorHAnsi"/>
                <w:i/>
                <w:szCs w:val="24"/>
              </w:rPr>
              <w:t>a</w:t>
            </w:r>
            <w:r w:rsidRPr="006A0BB1">
              <w:rPr>
                <w:rFonts w:asciiTheme="minorHAnsi" w:hAnsiTheme="minorHAnsi" w:cstheme="minorHAnsi"/>
                <w:szCs w:val="24"/>
              </w:rPr>
              <w:t>) Give the eligibility criteria, and the sources and methods of selection of participants</w:t>
            </w:r>
          </w:p>
          <w:p w14:paraId="26384833" w14:textId="61B38D4D" w:rsidR="000701C4" w:rsidRPr="006A0BB1" w:rsidRDefault="00591780" w:rsidP="00591780">
            <w:pPr>
              <w:pStyle w:val="STROBEresponse"/>
            </w:pPr>
            <w:r w:rsidRPr="006A0BB1">
              <w:t xml:space="preserve">Methods, </w:t>
            </w:r>
            <w:proofErr w:type="gramStart"/>
            <w:r>
              <w:t>Participants</w:t>
            </w:r>
            <w:proofErr w:type="gramEnd"/>
            <w:r>
              <w:t xml:space="preserve"> and data collection</w:t>
            </w:r>
            <w:r w:rsidRPr="006A0BB1">
              <w:t>, first paragraph: ‘</w:t>
            </w:r>
            <w:r>
              <w:t>We analysed data on 3,279 young people who were part of the ALSPAC (Avon Longitudinal Study of Parents and Children, formerly ‘Children of the 90s’) birth cohort study, and who had answered questions relating to IPVA (delivered in online and paper form) at 21 years old.</w:t>
            </w:r>
            <w:r w:rsidRPr="006A0BB1">
              <w:t>’</w:t>
            </w:r>
          </w:p>
        </w:tc>
      </w:tr>
      <w:tr w:rsidR="00C118FD" w:rsidRPr="006A0BB1" w14:paraId="2638483C" w14:textId="77777777" w:rsidTr="0017679C">
        <w:tc>
          <w:tcPr>
            <w:tcW w:w="1210" w:type="pct"/>
          </w:tcPr>
          <w:p w14:paraId="26384835"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27" w:name="bold16" w:colFirst="0" w:colLast="0"/>
            <w:bookmarkStart w:id="28" w:name="italic17" w:colFirst="0" w:colLast="0"/>
            <w:r w:rsidRPr="006A0BB1">
              <w:rPr>
                <w:rFonts w:asciiTheme="minorHAnsi" w:hAnsiTheme="minorHAnsi" w:cstheme="minorHAnsi"/>
                <w:bCs/>
                <w:szCs w:val="24"/>
              </w:rPr>
              <w:t>Variables</w:t>
            </w:r>
          </w:p>
        </w:tc>
        <w:tc>
          <w:tcPr>
            <w:tcW w:w="381" w:type="pct"/>
          </w:tcPr>
          <w:p w14:paraId="26384836"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7</w:t>
            </w:r>
          </w:p>
        </w:tc>
        <w:tc>
          <w:tcPr>
            <w:tcW w:w="3409" w:type="pct"/>
          </w:tcPr>
          <w:p w14:paraId="26384837" w14:textId="2982F1B2" w:rsidR="00C118FD"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Clearly define all outcomes, exposures, predictors, potential confounders, and effect modifiers. Give diagnostic criteria, if applicable.</w:t>
            </w:r>
          </w:p>
          <w:p w14:paraId="206B2F5B" w14:textId="54337E95" w:rsidR="00FB35E1" w:rsidRDefault="0077774B" w:rsidP="00AE6856">
            <w:pPr>
              <w:pStyle w:val="STROBEresponse"/>
            </w:pPr>
            <w:r>
              <w:t>Methods, Statistical Analyses: ‘</w:t>
            </w:r>
            <w:r w:rsidR="00AE6856">
              <w:t>…</w:t>
            </w:r>
            <w:r w:rsidR="00AE6856">
              <w:t xml:space="preserve">to determine whether impact and perpetration varied between different classes, we fitted a separate logistic regression model for different types of negative impact, and different types of </w:t>
            </w:r>
            <w:proofErr w:type="gramStart"/>
            <w:r w:rsidR="00AE6856">
              <w:t>perpetration</w:t>
            </w:r>
            <w:proofErr w:type="gramEnd"/>
            <w:r w:rsidR="00AE6856">
              <w:t xml:space="preserve"> as the dependent variable (outcome), respectively (all binary </w:t>
            </w:r>
            <w:r w:rsidR="00AE6856" w:rsidRPr="002679E4">
              <w:t>outcomes; in the case of perpetration outcomes,</w:t>
            </w:r>
            <w:r w:rsidR="00AE6856">
              <w:t xml:space="preserve"> at least ‘Once’ vs. ‘Never’). Class assignment was included as an independent variable (exposure), with a correction (bias-adjustment) for potential misclassification error </w:t>
            </w:r>
            <w:r w:rsidR="00AE6856">
              <w:fldChar w:fldCharType="begin">
                <w:fldData xml:space="preserve">PEVuZE5vdGU+PENpdGU+PEF1dGhvcj5WZXJtdW50PC9BdXRob3I+PFllYXI+MjAxMDwvWWVhcj48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</w:fldData>
              </w:fldChar>
            </w:r>
            <w:r w:rsidR="00AE6856">
              <w:instrText xml:space="preserve"> ADDIN EN.CITE </w:instrText>
            </w:r>
            <w:r w:rsidR="00AE6856">
              <w:fldChar w:fldCharType="begin">
                <w:fldData xml:space="preserve">PEVuZE5vdGU+PENpdGU+PEF1dGhvcj5WZXJtdW50PC9BdXRob3I+PFllYXI+MjAxMDwvWWVhcj48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</w:fldData>
              </w:fldChar>
            </w:r>
            <w:r w:rsidR="00AE6856">
              <w:instrText xml:space="preserve"> ADDIN EN.CITE.DATA </w:instrText>
            </w:r>
            <w:r w:rsidR="00AE6856">
              <w:fldChar w:fldCharType="end"/>
            </w:r>
            <w:r w:rsidR="00AE6856">
              <w:fldChar w:fldCharType="separate"/>
            </w:r>
            <w:r w:rsidR="00AE6856">
              <w:rPr>
                <w:noProof/>
              </w:rPr>
              <w:t>(Heron et al., 2015; Vermunt, 2010)</w:t>
            </w:r>
            <w:r w:rsidR="00AE6856">
              <w:fldChar w:fldCharType="end"/>
            </w:r>
            <w:r w:rsidR="00AE6856">
              <w:t>.</w:t>
            </w:r>
          </w:p>
          <w:p w14:paraId="2638483B" w14:textId="1C22DE2D" w:rsidR="0077774B" w:rsidRPr="006A0BB1" w:rsidRDefault="00AE6856" w:rsidP="00AE6856">
            <w:pPr>
              <w:pStyle w:val="STROBEresponse"/>
            </w:pPr>
            <w:r>
              <w:t>Predictors, p</w:t>
            </w:r>
            <w:r w:rsidR="0077774B" w:rsidRPr="00DD0158">
              <w:t xml:space="preserve">otential confounders, and effect modifiers not relevant here. </w:t>
            </w:r>
          </w:p>
        </w:tc>
      </w:tr>
      <w:tr w:rsidR="00C118FD" w:rsidRPr="006A0BB1" w14:paraId="26384841" w14:textId="77777777" w:rsidTr="0017679C">
        <w:trPr>
          <w:trHeight w:val="294"/>
        </w:trPr>
        <w:tc>
          <w:tcPr>
            <w:tcW w:w="1210" w:type="pct"/>
          </w:tcPr>
          <w:p w14:paraId="2638483D"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29" w:name="bold17"/>
            <w:bookmarkStart w:id="30" w:name="italic18"/>
            <w:bookmarkEnd w:id="27"/>
            <w:bookmarkEnd w:id="28"/>
            <w:r w:rsidRPr="006A0BB1">
              <w:rPr>
                <w:rFonts w:asciiTheme="minorHAnsi" w:hAnsiTheme="minorHAnsi" w:cstheme="minorHAnsi"/>
                <w:bCs/>
                <w:szCs w:val="24"/>
              </w:rPr>
              <w:t>Data sources/</w:t>
            </w:r>
            <w:bookmarkStart w:id="31" w:name="bold18"/>
            <w:bookmarkStart w:id="32" w:name="italic19"/>
            <w:bookmarkEnd w:id="29"/>
            <w:bookmarkEnd w:id="30"/>
            <w:r w:rsidRPr="006A0BB1">
              <w:rPr>
                <w:rFonts w:asciiTheme="minorHAnsi" w:hAnsiTheme="minorHAnsi" w:cstheme="minorHAnsi"/>
                <w:bCs/>
                <w:szCs w:val="24"/>
              </w:rPr>
              <w:t xml:space="preserve"> measurement</w:t>
            </w:r>
            <w:bookmarkEnd w:id="31"/>
            <w:bookmarkEnd w:id="32"/>
          </w:p>
        </w:tc>
        <w:tc>
          <w:tcPr>
            <w:tcW w:w="381" w:type="pct"/>
          </w:tcPr>
          <w:p w14:paraId="2638483E"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8</w:t>
            </w:r>
            <w:bookmarkStart w:id="33" w:name="bold19"/>
            <w:r w:rsidRPr="006A0BB1">
              <w:rPr>
                <w:rFonts w:asciiTheme="minorHAnsi" w:hAnsiTheme="minorHAnsi" w:cstheme="minorHAnsi"/>
                <w:bCs/>
                <w:szCs w:val="24"/>
              </w:rPr>
              <w:t>*</w:t>
            </w:r>
            <w:bookmarkEnd w:id="33"/>
          </w:p>
        </w:tc>
        <w:tc>
          <w:tcPr>
            <w:tcW w:w="3409" w:type="pct"/>
          </w:tcPr>
          <w:p w14:paraId="2638483F" w14:textId="5842B51E" w:rsidR="00C118FD"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For each variable of interest, give sources of data and details of methods of assessment (measurement). Describe comparability of assessment methods if there is more than one group</w:t>
            </w:r>
          </w:p>
          <w:p w14:paraId="26384840" w14:textId="7F46D225" w:rsidR="00C118FD" w:rsidRPr="00731248" w:rsidRDefault="00542D14" w:rsidP="00020115">
            <w:pPr>
              <w:pStyle w:val="STROBEresponse"/>
            </w:pPr>
            <w:r w:rsidRPr="00731248">
              <w:t>There are dedicated sections, ‘IPVA victimisation measures’, ‘</w:t>
            </w:r>
            <w:r w:rsidR="00731248" w:rsidRPr="00731248">
              <w:t xml:space="preserve">Impact and IPVA victimisation’, and ‘IPVA perpetration measures’ describing how these variables were captured within the questionnaire. Table 1 provides IPVA questions (victimisation and perpetration) more explicitly). </w:t>
            </w:r>
            <w:r w:rsidR="00B76832" w:rsidRPr="00731248">
              <w:t>Assessment methods did not differ between participants.</w:t>
            </w:r>
          </w:p>
        </w:tc>
      </w:tr>
      <w:tr w:rsidR="00C118FD" w:rsidRPr="006A0BB1" w14:paraId="26384846" w14:textId="77777777" w:rsidTr="0017679C">
        <w:tc>
          <w:tcPr>
            <w:tcW w:w="1210" w:type="pct"/>
          </w:tcPr>
          <w:p w14:paraId="26384842" w14:textId="77777777" w:rsidR="00C118FD" w:rsidRPr="006A0BB1" w:rsidRDefault="00C118FD" w:rsidP="006A0BB1">
            <w:pPr>
              <w:tabs>
                <w:tab w:val="left" w:pos="5400"/>
              </w:tabs>
              <w:spacing w:line="360" w:lineRule="auto"/>
              <w:rPr>
                <w:rFonts w:asciiTheme="minorHAnsi" w:hAnsiTheme="minorHAnsi" w:cstheme="minorHAnsi"/>
                <w:bCs/>
                <w:color w:val="000000"/>
                <w:szCs w:val="24"/>
              </w:rPr>
            </w:pPr>
            <w:bookmarkStart w:id="34" w:name="bold20" w:colFirst="0" w:colLast="0"/>
            <w:bookmarkStart w:id="35" w:name="italic20" w:colFirst="0" w:colLast="0"/>
            <w:r w:rsidRPr="006A0BB1">
              <w:rPr>
                <w:rFonts w:asciiTheme="minorHAnsi" w:hAnsiTheme="minorHAnsi" w:cstheme="minorHAnsi"/>
                <w:bCs/>
                <w:color w:val="000000"/>
                <w:szCs w:val="24"/>
              </w:rPr>
              <w:t>Bias</w:t>
            </w:r>
          </w:p>
        </w:tc>
        <w:tc>
          <w:tcPr>
            <w:tcW w:w="381" w:type="pct"/>
          </w:tcPr>
          <w:p w14:paraId="26384843"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9</w:t>
            </w:r>
          </w:p>
        </w:tc>
        <w:tc>
          <w:tcPr>
            <w:tcW w:w="3409" w:type="pct"/>
          </w:tcPr>
          <w:p w14:paraId="26384844" w14:textId="1787C859" w:rsidR="00C118FD" w:rsidRDefault="00C118FD" w:rsidP="006A0BB1">
            <w:pPr>
              <w:tabs>
                <w:tab w:val="left" w:pos="5400"/>
              </w:tabs>
              <w:spacing w:line="360" w:lineRule="auto"/>
              <w:rPr>
                <w:rFonts w:asciiTheme="minorHAnsi" w:hAnsiTheme="minorHAnsi" w:cstheme="minorHAnsi"/>
                <w:color w:val="000000"/>
                <w:szCs w:val="24"/>
              </w:rPr>
            </w:pPr>
            <w:r w:rsidRPr="006A0BB1">
              <w:rPr>
                <w:rFonts w:asciiTheme="minorHAnsi" w:hAnsiTheme="minorHAnsi" w:cstheme="minorHAnsi"/>
                <w:color w:val="000000"/>
                <w:szCs w:val="24"/>
              </w:rPr>
              <w:t>Describe any efforts to address potential sources of bias</w:t>
            </w:r>
            <w:r w:rsidR="00731248">
              <w:rPr>
                <w:rFonts w:asciiTheme="minorHAnsi" w:hAnsiTheme="minorHAnsi" w:cstheme="minorHAnsi"/>
                <w:color w:val="000000"/>
                <w:szCs w:val="24"/>
              </w:rPr>
              <w:t>.</w:t>
            </w:r>
          </w:p>
          <w:p w14:paraId="26384845" w14:textId="1725AE68" w:rsidR="00C118FD" w:rsidRPr="006A0BB1" w:rsidRDefault="00B35BF6" w:rsidP="003C3F5A">
            <w:pPr>
              <w:pStyle w:val="STROBEresponse"/>
            </w:pPr>
            <w:r w:rsidRPr="006A0BB1">
              <w:rPr>
                <w:color w:val="000000"/>
              </w:rPr>
              <w:t xml:space="preserve">Methods, </w:t>
            </w:r>
            <w:r w:rsidR="00266FA3">
              <w:rPr>
                <w:color w:val="000000"/>
              </w:rPr>
              <w:t>Statistical Analysis</w:t>
            </w:r>
            <w:r w:rsidR="00C118FD" w:rsidRPr="006A0BB1">
              <w:rPr>
                <w:color w:val="000000"/>
              </w:rPr>
              <w:t xml:space="preserve">: </w:t>
            </w:r>
            <w:r w:rsidR="005741A9" w:rsidRPr="006A0BB1">
              <w:rPr>
                <w:color w:val="000000"/>
              </w:rPr>
              <w:t>‘</w:t>
            </w:r>
            <w:r w:rsidR="003C3F5A">
              <w:t xml:space="preserve">Class assignment was included as an independent variable (exposure), with a correction (bias-adjustment) for potential misclassification error </w:t>
            </w:r>
            <w:r w:rsidR="003C3F5A">
              <w:fldChar w:fldCharType="begin">
                <w:fldData xml:space="preserve">PEVuZE5vdGU+PENpdGU+PEF1dGhvcj5WZXJtdW50PC9BdXRob3I+PFllYXI+MjAxMDwvWWVhcj48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</w:fldData>
              </w:fldChar>
            </w:r>
            <w:r w:rsidR="003C3F5A">
              <w:instrText xml:space="preserve"> ADDIN EN.CITE </w:instrText>
            </w:r>
            <w:r w:rsidR="003C3F5A">
              <w:fldChar w:fldCharType="begin">
                <w:fldData xml:space="preserve">PEVuZE5vdGU+PENpdGU+PEF1dGhvcj5WZXJtdW50PC9BdXRob3I+PFllYXI+MjAxMDwvWWVhcj48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</w:fldData>
              </w:fldChar>
            </w:r>
            <w:r w:rsidR="003C3F5A">
              <w:instrText xml:space="preserve"> ADDIN EN.CITE.DATA </w:instrText>
            </w:r>
            <w:r w:rsidR="003C3F5A">
              <w:fldChar w:fldCharType="end"/>
            </w:r>
            <w:r w:rsidR="003C3F5A">
              <w:fldChar w:fldCharType="separate"/>
            </w:r>
            <w:r w:rsidR="003C3F5A">
              <w:rPr>
                <w:noProof/>
              </w:rPr>
              <w:t>(Heron et al., 2015; Vermunt, 2010)</w:t>
            </w:r>
            <w:r w:rsidR="003C3F5A">
              <w:fldChar w:fldCharType="end"/>
            </w:r>
            <w:r w:rsidR="003C3F5A">
              <w:t>.</w:t>
            </w:r>
            <w:r w:rsidR="003C3F5A">
              <w:t>’</w:t>
            </w:r>
          </w:p>
        </w:tc>
      </w:tr>
      <w:tr w:rsidR="00C118FD" w:rsidRPr="006A0BB1" w14:paraId="2638484B" w14:textId="77777777" w:rsidTr="0017679C">
        <w:tc>
          <w:tcPr>
            <w:tcW w:w="1210" w:type="pct"/>
          </w:tcPr>
          <w:p w14:paraId="26384847"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36" w:name="bold21" w:colFirst="0" w:colLast="0"/>
            <w:bookmarkStart w:id="37" w:name="italic21" w:colFirst="0" w:colLast="0"/>
            <w:bookmarkEnd w:id="34"/>
            <w:bookmarkEnd w:id="35"/>
            <w:r w:rsidRPr="006A0BB1">
              <w:rPr>
                <w:rFonts w:asciiTheme="minorHAnsi" w:hAnsiTheme="minorHAnsi" w:cstheme="minorHAnsi"/>
                <w:bCs/>
                <w:szCs w:val="24"/>
              </w:rPr>
              <w:lastRenderedPageBreak/>
              <w:t>Study size</w:t>
            </w:r>
          </w:p>
        </w:tc>
        <w:tc>
          <w:tcPr>
            <w:tcW w:w="381" w:type="pct"/>
          </w:tcPr>
          <w:p w14:paraId="26384848"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0</w:t>
            </w:r>
          </w:p>
        </w:tc>
        <w:tc>
          <w:tcPr>
            <w:tcW w:w="3409" w:type="pct"/>
          </w:tcPr>
          <w:p w14:paraId="26384849" w14:textId="0248B265" w:rsidR="00C118FD"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Explain how the study size was arrived at</w:t>
            </w:r>
            <w:r w:rsidR="003C3F5A">
              <w:rPr>
                <w:rFonts w:asciiTheme="minorHAnsi" w:hAnsiTheme="minorHAnsi" w:cstheme="minorHAnsi"/>
                <w:szCs w:val="24"/>
              </w:rPr>
              <w:t>.</w:t>
            </w:r>
          </w:p>
          <w:p w14:paraId="2638484A" w14:textId="14ECB75F" w:rsidR="00C118FD" w:rsidRPr="0020621F" w:rsidRDefault="00B35BF6" w:rsidP="0020621F">
            <w:pPr>
              <w:pStyle w:val="STROBEresponse"/>
            </w:pPr>
            <w:r w:rsidRPr="0020621F">
              <w:t xml:space="preserve">Methods, </w:t>
            </w:r>
            <w:proofErr w:type="gramStart"/>
            <w:r w:rsidR="0020621F" w:rsidRPr="0020621F">
              <w:t>Participants</w:t>
            </w:r>
            <w:proofErr w:type="gramEnd"/>
            <w:r w:rsidR="0020621F" w:rsidRPr="0020621F">
              <w:t xml:space="preserve"> and data collection</w:t>
            </w:r>
            <w:r w:rsidR="000701C4" w:rsidRPr="0020621F">
              <w:t xml:space="preserve">: </w:t>
            </w:r>
            <w:r w:rsidR="00D72774" w:rsidRPr="0020621F">
              <w:t>‘</w:t>
            </w:r>
            <w:r w:rsidR="0020621F" w:rsidRPr="0020621F">
              <w:t xml:space="preserve">We analysed data on </w:t>
            </w:r>
            <w:r w:rsidR="0020621F" w:rsidRPr="0020621F">
              <w:t xml:space="preserve">the </w:t>
            </w:r>
            <w:r w:rsidR="0020621F" w:rsidRPr="0020621F">
              <w:t>3,279 young people who were part of the ALSPAC (Avon Longitudinal Study of Parents and Children, formerly ‘Children of the 90s’) birth cohort study, and who had answered questions relating to IPVA (delivered in online and paper form) at 21 years old.</w:t>
            </w:r>
            <w:r w:rsidR="001536DA" w:rsidRPr="0020621F">
              <w:t>’</w:t>
            </w:r>
            <w:r w:rsidR="000701C4" w:rsidRPr="0020621F">
              <w:t xml:space="preserve"> [Therefore, no sample size calculation was carried out.]</w:t>
            </w:r>
          </w:p>
        </w:tc>
      </w:tr>
      <w:tr w:rsidR="00C118FD" w:rsidRPr="006A0BB1" w14:paraId="26384851" w14:textId="77777777" w:rsidTr="0017679C">
        <w:tc>
          <w:tcPr>
            <w:tcW w:w="1210" w:type="pct"/>
          </w:tcPr>
          <w:p w14:paraId="2638484C"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38" w:name="bold22"/>
            <w:bookmarkStart w:id="39" w:name="italic22"/>
            <w:bookmarkEnd w:id="36"/>
            <w:bookmarkEnd w:id="37"/>
            <w:r w:rsidRPr="006A0BB1">
              <w:rPr>
                <w:rFonts w:asciiTheme="minorHAnsi" w:hAnsiTheme="minorHAnsi" w:cstheme="minorHAnsi"/>
                <w:bCs/>
                <w:szCs w:val="24"/>
              </w:rPr>
              <w:t>Quantitative</w:t>
            </w:r>
            <w:bookmarkStart w:id="40" w:name="bold23"/>
            <w:bookmarkStart w:id="41" w:name="italic23"/>
            <w:bookmarkEnd w:id="38"/>
            <w:bookmarkEnd w:id="39"/>
            <w:r w:rsidRPr="006A0BB1">
              <w:rPr>
                <w:rFonts w:asciiTheme="minorHAnsi" w:hAnsiTheme="minorHAnsi" w:cstheme="minorHAnsi"/>
                <w:bCs/>
                <w:szCs w:val="24"/>
              </w:rPr>
              <w:t xml:space="preserve"> variables</w:t>
            </w:r>
            <w:bookmarkEnd w:id="40"/>
            <w:bookmarkEnd w:id="41"/>
          </w:p>
        </w:tc>
        <w:tc>
          <w:tcPr>
            <w:tcW w:w="381" w:type="pct"/>
          </w:tcPr>
          <w:p w14:paraId="2638484D"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1</w:t>
            </w:r>
          </w:p>
        </w:tc>
        <w:tc>
          <w:tcPr>
            <w:tcW w:w="3409" w:type="pct"/>
          </w:tcPr>
          <w:p w14:paraId="2638484E" w14:textId="77777777" w:rsidR="00C118FD" w:rsidRPr="00AE6856"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Explain how quantitative variables were handled in the analyses. If applicable, describe which groupings were chosen a</w:t>
            </w:r>
            <w:r w:rsidRPr="00AE6856">
              <w:rPr>
                <w:rFonts w:asciiTheme="minorHAnsi" w:hAnsiTheme="minorHAnsi" w:cstheme="minorHAnsi"/>
                <w:szCs w:val="24"/>
              </w:rPr>
              <w:t>nd why</w:t>
            </w:r>
          </w:p>
          <w:p w14:paraId="44585436" w14:textId="77777777" w:rsidR="00AE6856" w:rsidRPr="00AE6856" w:rsidRDefault="00B35BF6" w:rsidP="000C2AA6">
            <w:pPr>
              <w:pStyle w:val="STROBEresponse"/>
            </w:pPr>
            <w:r w:rsidRPr="00AE6856">
              <w:t xml:space="preserve">Methods, </w:t>
            </w:r>
            <w:r w:rsidR="00982804" w:rsidRPr="00AE6856">
              <w:t>Statistical a</w:t>
            </w:r>
            <w:r w:rsidRPr="00AE6856">
              <w:t>nalys</w:t>
            </w:r>
            <w:r w:rsidR="00982804" w:rsidRPr="00AE6856">
              <w:t>e</w:t>
            </w:r>
            <w:r w:rsidRPr="00AE6856">
              <w:t>s</w:t>
            </w:r>
            <w:r w:rsidR="002A0C85" w:rsidRPr="00AE6856">
              <w:t xml:space="preserve">: </w:t>
            </w:r>
          </w:p>
          <w:p w14:paraId="5F0ED41E" w14:textId="56EC5A7D" w:rsidR="00AE6856" w:rsidRPr="00AE6856" w:rsidRDefault="0047123A" w:rsidP="000C2AA6">
            <w:pPr>
              <w:pStyle w:val="STROBEresponse"/>
            </w:pPr>
            <w:r w:rsidRPr="00AE6856">
              <w:t>‘</w:t>
            </w:r>
            <w:r w:rsidRPr="00AE6856">
              <w:t>First, we carried out an LCA where the eight victimisation questions (six for men; as ordinal variables ‘Never’, ‘Once’, ‘A few times+’) were considered</w:t>
            </w:r>
            <w:r w:rsidRPr="00AE6856">
              <w:t>.’</w:t>
            </w:r>
            <w:r w:rsidR="000C2AA6" w:rsidRPr="00AE6856">
              <w:t xml:space="preserve"> </w:t>
            </w:r>
          </w:p>
          <w:p w14:paraId="26384850" w14:textId="7F2239C2" w:rsidR="00C118FD" w:rsidRPr="006A0BB1" w:rsidRDefault="000C2AA6" w:rsidP="000C2AA6">
            <w:pPr>
              <w:pStyle w:val="STROBEresponse"/>
            </w:pPr>
            <w:r w:rsidRPr="00AE6856">
              <w:t xml:space="preserve">‘Finally, in the third step, to determine whether impact and perpetration varied between different classes, we fitted a separate logistic regression model for different types of negative impact, and different types of </w:t>
            </w:r>
            <w:proofErr w:type="gramStart"/>
            <w:r w:rsidRPr="00AE6856">
              <w:t>perpetration</w:t>
            </w:r>
            <w:proofErr w:type="gramEnd"/>
            <w:r w:rsidRPr="00AE6856">
              <w:t xml:space="preserve"> as the dependent variable (outcome), respectively (all binary outcomes</w:t>
            </w:r>
            <w:r w:rsidR="00DE0138" w:rsidRPr="00AE6856">
              <w:t>; in the case of perpetration outcomes, at least ‘Once’</w:t>
            </w:r>
            <w:r w:rsidR="00AE6856" w:rsidRPr="00AE6856">
              <w:t xml:space="preserve"> vs. ‘Never’</w:t>
            </w:r>
            <w:r w:rsidRPr="00AE6856">
              <w:t>).’</w:t>
            </w:r>
            <w:r w:rsidR="00B54CB3" w:rsidRPr="00DE0138">
              <w:t xml:space="preserve"> </w:t>
            </w:r>
          </w:p>
        </w:tc>
      </w:tr>
      <w:tr w:rsidR="00C118FD" w:rsidRPr="006A0BB1" w14:paraId="26384856" w14:textId="77777777" w:rsidTr="0017679C">
        <w:tc>
          <w:tcPr>
            <w:tcW w:w="1210" w:type="pct"/>
            <w:vMerge w:val="restart"/>
          </w:tcPr>
          <w:p w14:paraId="26384852" w14:textId="77777777" w:rsidR="00C118FD" w:rsidRPr="006A0BB1" w:rsidRDefault="00C118FD" w:rsidP="006A0BB1">
            <w:pPr>
              <w:tabs>
                <w:tab w:val="left" w:pos="5400"/>
              </w:tabs>
              <w:spacing w:line="360" w:lineRule="auto"/>
              <w:rPr>
                <w:rFonts w:asciiTheme="minorHAnsi" w:hAnsiTheme="minorHAnsi" w:cstheme="minorHAnsi"/>
                <w:szCs w:val="24"/>
              </w:rPr>
            </w:pPr>
            <w:bookmarkStart w:id="42" w:name="italic24"/>
            <w:r w:rsidRPr="006A0BB1">
              <w:rPr>
                <w:rFonts w:asciiTheme="minorHAnsi" w:hAnsiTheme="minorHAnsi" w:cstheme="minorHAnsi"/>
                <w:szCs w:val="24"/>
              </w:rPr>
              <w:t>Statistical</w:t>
            </w:r>
            <w:bookmarkStart w:id="43" w:name="italic25"/>
            <w:bookmarkEnd w:id="42"/>
            <w:r w:rsidRPr="006A0BB1">
              <w:rPr>
                <w:rFonts w:asciiTheme="minorHAnsi" w:hAnsiTheme="minorHAnsi" w:cstheme="minorHAnsi"/>
                <w:szCs w:val="24"/>
              </w:rPr>
              <w:t xml:space="preserve"> methods</w:t>
            </w:r>
            <w:bookmarkEnd w:id="43"/>
          </w:p>
        </w:tc>
        <w:tc>
          <w:tcPr>
            <w:tcW w:w="381" w:type="pct"/>
            <w:vMerge w:val="restart"/>
          </w:tcPr>
          <w:p w14:paraId="26384853"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2</w:t>
            </w:r>
          </w:p>
        </w:tc>
        <w:tc>
          <w:tcPr>
            <w:tcW w:w="3409" w:type="pct"/>
          </w:tcPr>
          <w:p w14:paraId="26384854"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w:t>
            </w:r>
            <w:r w:rsidRPr="006A0BB1">
              <w:rPr>
                <w:rFonts w:asciiTheme="minorHAnsi" w:hAnsiTheme="minorHAnsi" w:cstheme="minorHAnsi"/>
                <w:i/>
                <w:szCs w:val="24"/>
              </w:rPr>
              <w:t>a</w:t>
            </w:r>
            <w:r w:rsidRPr="006A0BB1">
              <w:rPr>
                <w:rFonts w:asciiTheme="minorHAnsi" w:hAnsiTheme="minorHAnsi" w:cstheme="minorHAnsi"/>
                <w:szCs w:val="24"/>
              </w:rPr>
              <w:t>) Describe all statistical methods, including those used to control for confounding</w:t>
            </w:r>
          </w:p>
          <w:p w14:paraId="26384855" w14:textId="5845248A" w:rsidR="00C118FD" w:rsidRPr="006A0BB1" w:rsidRDefault="00C118FD" w:rsidP="00DE0138">
            <w:pPr>
              <w:pStyle w:val="STROBEresponse"/>
            </w:pPr>
            <w:r w:rsidRPr="006A0BB1">
              <w:t>Described in a standalone section (</w:t>
            </w:r>
            <w:r w:rsidR="00B35BF6" w:rsidRPr="006A0BB1">
              <w:t xml:space="preserve">Methods, </w:t>
            </w:r>
            <w:r w:rsidR="00C27F5A" w:rsidRPr="006A0BB1">
              <w:t>Statistical a</w:t>
            </w:r>
            <w:r w:rsidR="00B35BF6" w:rsidRPr="006A0BB1">
              <w:t>nalys</w:t>
            </w:r>
            <w:r w:rsidR="00C27F5A" w:rsidRPr="006A0BB1">
              <w:t>e</w:t>
            </w:r>
            <w:r w:rsidR="00B35BF6" w:rsidRPr="006A0BB1">
              <w:t>s</w:t>
            </w:r>
            <w:r w:rsidRPr="006A0BB1">
              <w:t>).</w:t>
            </w:r>
            <w:r w:rsidR="0079226F" w:rsidRPr="006A0BB1">
              <w:t xml:space="preserve"> </w:t>
            </w:r>
          </w:p>
        </w:tc>
      </w:tr>
      <w:tr w:rsidR="00C118FD" w:rsidRPr="006A0BB1" w14:paraId="2638485B" w14:textId="77777777" w:rsidTr="0017679C">
        <w:tc>
          <w:tcPr>
            <w:tcW w:w="1210" w:type="pct"/>
            <w:vMerge/>
          </w:tcPr>
          <w:p w14:paraId="26384857"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44" w:name="bold24" w:colFirst="0" w:colLast="0"/>
            <w:bookmarkStart w:id="45" w:name="italic26" w:colFirst="0" w:colLast="0"/>
          </w:p>
        </w:tc>
        <w:tc>
          <w:tcPr>
            <w:tcW w:w="381" w:type="pct"/>
            <w:vMerge/>
          </w:tcPr>
          <w:p w14:paraId="26384858" w14:textId="77777777" w:rsidR="00C118FD" w:rsidRPr="006A0BB1" w:rsidRDefault="00C118FD" w:rsidP="006A0BB1">
            <w:pPr>
              <w:tabs>
                <w:tab w:val="left" w:pos="5400"/>
              </w:tabs>
              <w:spacing w:line="360" w:lineRule="auto"/>
              <w:jc w:val="center"/>
              <w:rPr>
                <w:rFonts w:asciiTheme="minorHAnsi" w:hAnsiTheme="minorHAnsi" w:cstheme="minorHAnsi"/>
                <w:szCs w:val="24"/>
              </w:rPr>
            </w:pPr>
          </w:p>
        </w:tc>
        <w:tc>
          <w:tcPr>
            <w:tcW w:w="3409" w:type="pct"/>
          </w:tcPr>
          <w:p w14:paraId="26384859"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w:t>
            </w:r>
            <w:r w:rsidRPr="006A0BB1">
              <w:rPr>
                <w:rFonts w:asciiTheme="minorHAnsi" w:hAnsiTheme="minorHAnsi" w:cstheme="minorHAnsi"/>
                <w:i/>
                <w:szCs w:val="24"/>
              </w:rPr>
              <w:t>b</w:t>
            </w:r>
            <w:r w:rsidRPr="006A0BB1">
              <w:rPr>
                <w:rFonts w:asciiTheme="minorHAnsi" w:hAnsiTheme="minorHAnsi" w:cstheme="minorHAnsi"/>
                <w:szCs w:val="24"/>
              </w:rPr>
              <w:t>) Describe any methods used to examine subgroups and interactions</w:t>
            </w:r>
          </w:p>
          <w:p w14:paraId="2638485A" w14:textId="2992FEA3" w:rsidR="002A0C85" w:rsidRPr="006A0BB1" w:rsidRDefault="00B71709" w:rsidP="001F79BA">
            <w:pPr>
              <w:pStyle w:val="STROBEresponse"/>
            </w:pPr>
            <w:r w:rsidRPr="006A0BB1">
              <w:t>Not applicable.</w:t>
            </w:r>
          </w:p>
        </w:tc>
      </w:tr>
      <w:tr w:rsidR="00C118FD" w:rsidRPr="006A0BB1" w14:paraId="26384860" w14:textId="77777777" w:rsidTr="0017679C">
        <w:tc>
          <w:tcPr>
            <w:tcW w:w="1210" w:type="pct"/>
            <w:vMerge/>
          </w:tcPr>
          <w:p w14:paraId="2638485C"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46" w:name="bold25" w:colFirst="0" w:colLast="0"/>
            <w:bookmarkStart w:id="47" w:name="italic27" w:colFirst="0" w:colLast="0"/>
            <w:bookmarkEnd w:id="44"/>
            <w:bookmarkEnd w:id="45"/>
          </w:p>
        </w:tc>
        <w:tc>
          <w:tcPr>
            <w:tcW w:w="381" w:type="pct"/>
            <w:vMerge/>
          </w:tcPr>
          <w:p w14:paraId="2638485D" w14:textId="77777777" w:rsidR="00C118FD" w:rsidRPr="006A0BB1" w:rsidRDefault="00C118FD" w:rsidP="006A0BB1">
            <w:pPr>
              <w:tabs>
                <w:tab w:val="left" w:pos="5400"/>
              </w:tabs>
              <w:spacing w:line="360" w:lineRule="auto"/>
              <w:jc w:val="center"/>
              <w:rPr>
                <w:rFonts w:asciiTheme="minorHAnsi" w:hAnsiTheme="minorHAnsi" w:cstheme="minorHAnsi"/>
                <w:szCs w:val="24"/>
              </w:rPr>
            </w:pPr>
          </w:p>
        </w:tc>
        <w:tc>
          <w:tcPr>
            <w:tcW w:w="3409" w:type="pct"/>
          </w:tcPr>
          <w:p w14:paraId="2638485E"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w:t>
            </w:r>
            <w:r w:rsidRPr="006A0BB1">
              <w:rPr>
                <w:rFonts w:asciiTheme="minorHAnsi" w:hAnsiTheme="minorHAnsi" w:cstheme="minorHAnsi"/>
                <w:i/>
                <w:szCs w:val="24"/>
              </w:rPr>
              <w:t>c</w:t>
            </w:r>
            <w:r w:rsidRPr="006A0BB1">
              <w:rPr>
                <w:rFonts w:asciiTheme="minorHAnsi" w:hAnsiTheme="minorHAnsi" w:cstheme="minorHAnsi"/>
                <w:szCs w:val="24"/>
              </w:rPr>
              <w:t>) Explain how missing data were addressed</w:t>
            </w:r>
          </w:p>
          <w:p w14:paraId="2638485F" w14:textId="63CBC563" w:rsidR="00C118FD" w:rsidRPr="006A0BB1" w:rsidRDefault="001F79BA" w:rsidP="001F79BA">
            <w:pPr>
              <w:pStyle w:val="STROBEresponse"/>
              <w:rPr>
                <w:lang w:eastAsia="en-GB"/>
              </w:rPr>
            </w:pPr>
            <w:r>
              <w:t>Not applicable. Only those who responded to the questionnaire were included</w:t>
            </w:r>
            <w:r w:rsidR="001619E5">
              <w:t>, and only data from this questionnaire wave were used.</w:t>
            </w:r>
          </w:p>
        </w:tc>
      </w:tr>
      <w:tr w:rsidR="00C118FD" w:rsidRPr="006A0BB1" w14:paraId="26384865" w14:textId="77777777" w:rsidTr="0017679C">
        <w:tc>
          <w:tcPr>
            <w:tcW w:w="1210" w:type="pct"/>
            <w:vMerge/>
          </w:tcPr>
          <w:p w14:paraId="26384861"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48" w:name="bold26" w:colFirst="0" w:colLast="0"/>
            <w:bookmarkStart w:id="49" w:name="italic28" w:colFirst="0" w:colLast="0"/>
            <w:bookmarkEnd w:id="46"/>
            <w:bookmarkEnd w:id="47"/>
          </w:p>
        </w:tc>
        <w:tc>
          <w:tcPr>
            <w:tcW w:w="381" w:type="pct"/>
            <w:vMerge/>
          </w:tcPr>
          <w:p w14:paraId="26384862" w14:textId="77777777" w:rsidR="00C118FD" w:rsidRPr="006A0BB1" w:rsidRDefault="00C118FD" w:rsidP="006A0BB1">
            <w:pPr>
              <w:tabs>
                <w:tab w:val="left" w:pos="5400"/>
              </w:tabs>
              <w:spacing w:line="360" w:lineRule="auto"/>
              <w:jc w:val="center"/>
              <w:rPr>
                <w:rFonts w:asciiTheme="minorHAnsi" w:hAnsiTheme="minorHAnsi" w:cstheme="minorHAnsi"/>
                <w:szCs w:val="24"/>
              </w:rPr>
            </w:pPr>
          </w:p>
        </w:tc>
        <w:tc>
          <w:tcPr>
            <w:tcW w:w="3409" w:type="pct"/>
          </w:tcPr>
          <w:p w14:paraId="26384863" w14:textId="5786064A" w:rsidR="00C118FD"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w:t>
            </w:r>
            <w:r w:rsidRPr="006A0BB1">
              <w:rPr>
                <w:rFonts w:asciiTheme="minorHAnsi" w:hAnsiTheme="minorHAnsi" w:cstheme="minorHAnsi"/>
                <w:i/>
                <w:szCs w:val="24"/>
              </w:rPr>
              <w:t>d</w:t>
            </w:r>
            <w:r w:rsidRPr="006A0BB1">
              <w:rPr>
                <w:rFonts w:asciiTheme="minorHAnsi" w:hAnsiTheme="minorHAnsi" w:cstheme="minorHAnsi"/>
                <w:szCs w:val="24"/>
              </w:rPr>
              <w:t>) If applicable, describe analytical methods taking account of sampling strategy</w:t>
            </w:r>
            <w:r w:rsidR="001619E5">
              <w:rPr>
                <w:rFonts w:asciiTheme="minorHAnsi" w:hAnsiTheme="minorHAnsi" w:cstheme="minorHAnsi"/>
                <w:szCs w:val="24"/>
              </w:rPr>
              <w:t>.</w:t>
            </w:r>
          </w:p>
          <w:p w14:paraId="26384864" w14:textId="77777777" w:rsidR="00C118FD" w:rsidRPr="006A0BB1" w:rsidRDefault="00C118FD" w:rsidP="001619E5">
            <w:pPr>
              <w:pStyle w:val="STROBEresponse"/>
            </w:pPr>
            <w:r w:rsidRPr="006A0BB1">
              <w:t>Not applicable.</w:t>
            </w:r>
          </w:p>
        </w:tc>
      </w:tr>
      <w:tr w:rsidR="00C118FD" w:rsidRPr="006A0BB1" w14:paraId="2638486A" w14:textId="77777777" w:rsidTr="0017679C">
        <w:tc>
          <w:tcPr>
            <w:tcW w:w="1210" w:type="pct"/>
            <w:vMerge/>
          </w:tcPr>
          <w:p w14:paraId="26384866"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50" w:name="bold27" w:colFirst="0" w:colLast="0"/>
            <w:bookmarkStart w:id="51" w:name="italic29" w:colFirst="0" w:colLast="0"/>
            <w:bookmarkEnd w:id="48"/>
            <w:bookmarkEnd w:id="49"/>
          </w:p>
        </w:tc>
        <w:tc>
          <w:tcPr>
            <w:tcW w:w="381" w:type="pct"/>
            <w:vMerge/>
          </w:tcPr>
          <w:p w14:paraId="26384867" w14:textId="77777777" w:rsidR="00C118FD" w:rsidRPr="006A0BB1" w:rsidRDefault="00C118FD" w:rsidP="006A0BB1">
            <w:pPr>
              <w:tabs>
                <w:tab w:val="left" w:pos="5400"/>
              </w:tabs>
              <w:spacing w:line="360" w:lineRule="auto"/>
              <w:jc w:val="center"/>
              <w:rPr>
                <w:rFonts w:asciiTheme="minorHAnsi" w:hAnsiTheme="minorHAnsi" w:cstheme="minorHAnsi"/>
                <w:szCs w:val="24"/>
              </w:rPr>
            </w:pPr>
          </w:p>
        </w:tc>
        <w:tc>
          <w:tcPr>
            <w:tcW w:w="3409" w:type="pct"/>
          </w:tcPr>
          <w:p w14:paraId="43B7BFCA" w14:textId="77777777" w:rsidR="001619E5" w:rsidRDefault="00C118FD" w:rsidP="001619E5">
            <w:pPr>
              <w:tabs>
                <w:tab w:val="left" w:pos="5400"/>
              </w:tabs>
              <w:spacing w:line="360" w:lineRule="auto"/>
              <w:rPr>
                <w:rFonts w:asciiTheme="minorHAnsi" w:hAnsiTheme="minorHAnsi" w:cstheme="minorHAnsi"/>
                <w:szCs w:val="24"/>
              </w:rPr>
            </w:pPr>
            <w:r w:rsidRPr="00EC336A">
              <w:rPr>
                <w:rFonts w:asciiTheme="minorHAnsi" w:hAnsiTheme="minorHAnsi" w:cstheme="minorHAnsi"/>
                <w:szCs w:val="24"/>
              </w:rPr>
              <w:t>(</w:t>
            </w:r>
            <w:r w:rsidRPr="00EC336A">
              <w:rPr>
                <w:rFonts w:asciiTheme="minorHAnsi" w:hAnsiTheme="minorHAnsi" w:cstheme="minorHAnsi"/>
                <w:i/>
                <w:szCs w:val="24"/>
              </w:rPr>
              <w:t>e</w:t>
            </w:r>
            <w:r w:rsidRPr="00EC336A">
              <w:rPr>
                <w:rFonts w:asciiTheme="minorHAnsi" w:hAnsiTheme="minorHAnsi" w:cstheme="minorHAnsi"/>
                <w:szCs w:val="24"/>
              </w:rPr>
              <w:t>) Describe any sensitivity analyses</w:t>
            </w:r>
          </w:p>
          <w:p w14:paraId="26384869" w14:textId="158FAB9F" w:rsidR="00C118FD" w:rsidRPr="00EC336A" w:rsidRDefault="001619E5" w:rsidP="001619E5">
            <w:pPr>
              <w:pStyle w:val="STROBEresponse"/>
            </w:pPr>
            <w:r>
              <w:t>Not applicable.</w:t>
            </w:r>
          </w:p>
        </w:tc>
      </w:tr>
      <w:tr w:rsidR="00C118FD" w:rsidRPr="006A0BB1" w14:paraId="2638486C" w14:textId="77777777" w:rsidTr="0017679C">
        <w:tc>
          <w:tcPr>
            <w:tcW w:w="5000" w:type="pct"/>
            <w:gridSpan w:val="3"/>
          </w:tcPr>
          <w:p w14:paraId="2638486B" w14:textId="77777777" w:rsidR="00C118FD" w:rsidRPr="006A0BB1" w:rsidRDefault="00C118FD" w:rsidP="006A0BB1">
            <w:pPr>
              <w:pStyle w:val="TableSubHead"/>
              <w:tabs>
                <w:tab w:val="left" w:pos="5400"/>
              </w:tabs>
              <w:spacing w:before="0" w:line="360" w:lineRule="auto"/>
              <w:rPr>
                <w:rFonts w:asciiTheme="minorHAnsi" w:hAnsiTheme="minorHAnsi" w:cstheme="minorHAnsi"/>
                <w:szCs w:val="24"/>
              </w:rPr>
            </w:pPr>
            <w:bookmarkStart w:id="52" w:name="bold28"/>
            <w:bookmarkStart w:id="53" w:name="italic30"/>
            <w:bookmarkEnd w:id="50"/>
            <w:bookmarkEnd w:id="51"/>
            <w:r w:rsidRPr="006A0BB1">
              <w:rPr>
                <w:rFonts w:asciiTheme="minorHAnsi" w:hAnsiTheme="minorHAnsi" w:cstheme="minorHAnsi"/>
                <w:szCs w:val="24"/>
              </w:rPr>
              <w:lastRenderedPageBreak/>
              <w:t>Results</w:t>
            </w:r>
            <w:bookmarkEnd w:id="52"/>
            <w:bookmarkEnd w:id="53"/>
          </w:p>
        </w:tc>
      </w:tr>
      <w:tr w:rsidR="00C118FD" w:rsidRPr="006A0BB1" w14:paraId="26384871" w14:textId="77777777" w:rsidTr="0017679C">
        <w:tc>
          <w:tcPr>
            <w:tcW w:w="1210" w:type="pct"/>
            <w:vMerge w:val="restart"/>
          </w:tcPr>
          <w:p w14:paraId="2638486D"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54" w:name="bold29"/>
            <w:bookmarkStart w:id="55" w:name="italic31"/>
            <w:r w:rsidRPr="006A0BB1">
              <w:rPr>
                <w:rFonts w:asciiTheme="minorHAnsi" w:hAnsiTheme="minorHAnsi" w:cstheme="minorHAnsi"/>
                <w:bCs/>
                <w:szCs w:val="24"/>
              </w:rPr>
              <w:t>Participants</w:t>
            </w:r>
            <w:bookmarkEnd w:id="54"/>
            <w:bookmarkEnd w:id="55"/>
          </w:p>
        </w:tc>
        <w:tc>
          <w:tcPr>
            <w:tcW w:w="381" w:type="pct"/>
            <w:vMerge w:val="restart"/>
          </w:tcPr>
          <w:p w14:paraId="2638486E"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3</w:t>
            </w:r>
            <w:bookmarkStart w:id="56" w:name="bold30"/>
            <w:r w:rsidRPr="006A0BB1">
              <w:rPr>
                <w:rFonts w:asciiTheme="minorHAnsi" w:hAnsiTheme="minorHAnsi" w:cstheme="minorHAnsi"/>
                <w:bCs/>
                <w:szCs w:val="24"/>
              </w:rPr>
              <w:t>*</w:t>
            </w:r>
            <w:bookmarkEnd w:id="56"/>
          </w:p>
        </w:tc>
        <w:tc>
          <w:tcPr>
            <w:tcW w:w="3409" w:type="pct"/>
          </w:tcPr>
          <w:p w14:paraId="2638486F"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a) Report numbers of individuals at each stage of study—</w:t>
            </w:r>
            <w:proofErr w:type="spellStart"/>
            <w:r w:rsidRPr="006A0BB1">
              <w:rPr>
                <w:rFonts w:asciiTheme="minorHAnsi" w:hAnsiTheme="minorHAnsi" w:cstheme="minorHAnsi"/>
                <w:szCs w:val="24"/>
              </w:rPr>
              <w:t>eg</w:t>
            </w:r>
            <w:proofErr w:type="spellEnd"/>
            <w:r w:rsidRPr="006A0BB1">
              <w:rPr>
                <w:rFonts w:asciiTheme="minorHAnsi" w:hAnsiTheme="minorHAnsi" w:cstheme="minorHAnsi"/>
                <w:szCs w:val="24"/>
              </w:rPr>
              <w:t xml:space="preserve"> numbers potentially eligible, examined for eligibility, confirmed eligible, included in the study, completing follow-up, and analysed</w:t>
            </w:r>
          </w:p>
          <w:p w14:paraId="26384870" w14:textId="5E501346" w:rsidR="00C118FD" w:rsidRPr="006A0BB1" w:rsidRDefault="00750C51" w:rsidP="00020115">
            <w:pPr>
              <w:pStyle w:val="STROBEresponse"/>
            </w:pPr>
            <w:r w:rsidRPr="006A0BB1">
              <w:t xml:space="preserve">Methods, </w:t>
            </w:r>
            <w:proofErr w:type="gramStart"/>
            <w:r w:rsidR="0046793F">
              <w:t>Participants</w:t>
            </w:r>
            <w:proofErr w:type="gramEnd"/>
            <w:r w:rsidR="0046793F">
              <w:t xml:space="preserve"> and data collection</w:t>
            </w:r>
            <w:r w:rsidR="00586C2A">
              <w:t xml:space="preserve">, </w:t>
            </w:r>
            <w:r w:rsidR="00997287">
              <w:t>second and third paragraphs.</w:t>
            </w:r>
          </w:p>
        </w:tc>
      </w:tr>
      <w:tr w:rsidR="00C118FD" w:rsidRPr="006A0BB1" w14:paraId="26384876" w14:textId="77777777" w:rsidTr="0017679C">
        <w:tc>
          <w:tcPr>
            <w:tcW w:w="1210" w:type="pct"/>
            <w:vMerge/>
          </w:tcPr>
          <w:p w14:paraId="26384872"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57" w:name="bold31" w:colFirst="0" w:colLast="0"/>
            <w:bookmarkStart w:id="58" w:name="italic32" w:colFirst="0" w:colLast="0"/>
          </w:p>
        </w:tc>
        <w:tc>
          <w:tcPr>
            <w:tcW w:w="381" w:type="pct"/>
            <w:vMerge/>
          </w:tcPr>
          <w:p w14:paraId="26384873" w14:textId="77777777" w:rsidR="00C118FD" w:rsidRPr="006A0BB1" w:rsidRDefault="00C118FD" w:rsidP="006A0BB1">
            <w:pPr>
              <w:tabs>
                <w:tab w:val="left" w:pos="5400"/>
              </w:tabs>
              <w:spacing w:line="360" w:lineRule="auto"/>
              <w:jc w:val="center"/>
              <w:rPr>
                <w:rFonts w:asciiTheme="minorHAnsi" w:hAnsiTheme="minorHAnsi" w:cstheme="minorHAnsi"/>
                <w:szCs w:val="24"/>
              </w:rPr>
            </w:pPr>
          </w:p>
        </w:tc>
        <w:tc>
          <w:tcPr>
            <w:tcW w:w="3409" w:type="pct"/>
          </w:tcPr>
          <w:p w14:paraId="26384874"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b) Give reasons for non-participation at each stage</w:t>
            </w:r>
          </w:p>
          <w:p w14:paraId="26384875" w14:textId="3EAC39F1" w:rsidR="00C118FD" w:rsidRPr="006A0BB1" w:rsidRDefault="00222088" w:rsidP="003576F5">
            <w:pPr>
              <w:pStyle w:val="STROBEresponse"/>
            </w:pPr>
            <w:r w:rsidRPr="006A0BB1">
              <w:t xml:space="preserve">Methods, </w:t>
            </w:r>
            <w:r w:rsidR="00997287">
              <w:t>Participants and data collection</w:t>
            </w:r>
            <w:r w:rsidRPr="006A0BB1">
              <w:t>: ‘</w:t>
            </w:r>
            <w:r w:rsidR="003576F5" w:rsidRPr="005B1F60">
              <w:t>Our analysis uses data from the age 21 questionnaire, which was distributed online in mid-December 2013, followed by a series of up to four reminders at three-week intervals, some of these reminders containing a paper version of the same questionnaire. 9,353 participants were sent a questionnaire (online and paper options), to which 37% (n=3,459) responded. The current study’s cohort was the 3,279 who answered questions within the IPVA section (minus one participant where sex was missing).</w:t>
            </w:r>
            <w:r w:rsidR="003576F5">
              <w:t>’</w:t>
            </w:r>
          </w:p>
        </w:tc>
      </w:tr>
      <w:tr w:rsidR="00C118FD" w:rsidRPr="006A0BB1" w14:paraId="2638487B" w14:textId="77777777" w:rsidTr="0017679C">
        <w:tc>
          <w:tcPr>
            <w:tcW w:w="1210" w:type="pct"/>
            <w:vMerge/>
          </w:tcPr>
          <w:p w14:paraId="26384877"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59" w:name="bold32" w:colFirst="0" w:colLast="0"/>
            <w:bookmarkStart w:id="60" w:name="italic33" w:colFirst="0" w:colLast="0"/>
            <w:bookmarkEnd w:id="57"/>
            <w:bookmarkEnd w:id="58"/>
          </w:p>
        </w:tc>
        <w:tc>
          <w:tcPr>
            <w:tcW w:w="381" w:type="pct"/>
            <w:vMerge/>
          </w:tcPr>
          <w:p w14:paraId="26384878" w14:textId="77777777" w:rsidR="00C118FD" w:rsidRPr="006A0BB1" w:rsidRDefault="00C118FD" w:rsidP="006A0BB1">
            <w:pPr>
              <w:tabs>
                <w:tab w:val="left" w:pos="5400"/>
              </w:tabs>
              <w:spacing w:line="360" w:lineRule="auto"/>
              <w:jc w:val="center"/>
              <w:rPr>
                <w:rFonts w:asciiTheme="minorHAnsi" w:hAnsiTheme="minorHAnsi" w:cstheme="minorHAnsi"/>
                <w:szCs w:val="24"/>
              </w:rPr>
            </w:pPr>
          </w:p>
        </w:tc>
        <w:tc>
          <w:tcPr>
            <w:tcW w:w="3409" w:type="pct"/>
          </w:tcPr>
          <w:p w14:paraId="26384879" w14:textId="77777777" w:rsidR="00C118FD" w:rsidRPr="006A0BB1" w:rsidRDefault="00C118FD" w:rsidP="006A0BB1">
            <w:pPr>
              <w:tabs>
                <w:tab w:val="left" w:pos="5400"/>
              </w:tabs>
              <w:spacing w:line="360" w:lineRule="auto"/>
              <w:rPr>
                <w:rFonts w:asciiTheme="minorHAnsi" w:hAnsiTheme="minorHAnsi" w:cstheme="minorHAnsi"/>
                <w:szCs w:val="24"/>
              </w:rPr>
            </w:pPr>
            <w:bookmarkStart w:id="61" w:name="OLE_LINK4"/>
            <w:r w:rsidRPr="006A0BB1">
              <w:rPr>
                <w:rFonts w:asciiTheme="minorHAnsi" w:hAnsiTheme="minorHAnsi" w:cstheme="minorHAnsi"/>
                <w:szCs w:val="24"/>
              </w:rPr>
              <w:t>(c) Consider use of a flow diagram</w:t>
            </w:r>
            <w:bookmarkEnd w:id="61"/>
          </w:p>
          <w:p w14:paraId="2638487A" w14:textId="21EEE417" w:rsidR="00C118FD" w:rsidRPr="006A0BB1" w:rsidRDefault="004910CE" w:rsidP="006A0BB1">
            <w:pPr>
              <w:tabs>
                <w:tab w:val="left" w:pos="5400"/>
              </w:tabs>
              <w:spacing w:line="360" w:lineRule="auto"/>
              <w:rPr>
                <w:rFonts w:asciiTheme="minorHAnsi" w:hAnsiTheme="minorHAnsi" w:cstheme="minorHAnsi"/>
                <w:i/>
                <w:szCs w:val="24"/>
              </w:rPr>
            </w:pPr>
            <w:r w:rsidRPr="006A0BB1">
              <w:rPr>
                <w:rFonts w:asciiTheme="minorHAnsi" w:hAnsiTheme="minorHAnsi" w:cstheme="minorHAnsi"/>
                <w:i/>
                <w:szCs w:val="24"/>
              </w:rPr>
              <w:t xml:space="preserve">We do not provide one as there are only </w:t>
            </w:r>
            <w:r w:rsidR="00AF01E9" w:rsidRPr="006A0BB1">
              <w:rPr>
                <w:rFonts w:asciiTheme="minorHAnsi" w:hAnsiTheme="minorHAnsi" w:cstheme="minorHAnsi"/>
                <w:i/>
                <w:szCs w:val="24"/>
              </w:rPr>
              <w:t>four relevant numbers to this study: mothers recruited</w:t>
            </w:r>
            <w:r w:rsidR="00030271" w:rsidRPr="006A0BB1">
              <w:rPr>
                <w:rFonts w:asciiTheme="minorHAnsi" w:hAnsiTheme="minorHAnsi" w:cstheme="minorHAnsi"/>
                <w:i/>
                <w:szCs w:val="24"/>
              </w:rPr>
              <w:t>, offspring sent questionnaire, offspring answered questionnaire</w:t>
            </w:r>
            <w:r w:rsidR="0079369A" w:rsidRPr="006A0BB1">
              <w:rPr>
                <w:rFonts w:asciiTheme="minorHAnsi" w:hAnsiTheme="minorHAnsi" w:cstheme="minorHAnsi"/>
                <w:i/>
                <w:szCs w:val="24"/>
              </w:rPr>
              <w:t xml:space="preserve">, sex non-missing, and these numbers are all included in the Methods, </w:t>
            </w:r>
            <w:proofErr w:type="gramStart"/>
            <w:r w:rsidR="003576F5">
              <w:rPr>
                <w:rFonts w:asciiTheme="minorHAnsi" w:hAnsiTheme="minorHAnsi" w:cstheme="minorHAnsi"/>
                <w:i/>
                <w:szCs w:val="24"/>
              </w:rPr>
              <w:t>Participants</w:t>
            </w:r>
            <w:proofErr w:type="gramEnd"/>
            <w:r w:rsidR="003576F5">
              <w:rPr>
                <w:rFonts w:asciiTheme="minorHAnsi" w:hAnsiTheme="minorHAnsi" w:cstheme="minorHAnsi"/>
                <w:i/>
                <w:szCs w:val="24"/>
              </w:rPr>
              <w:t xml:space="preserve"> and data collection</w:t>
            </w:r>
            <w:r w:rsidR="0079369A" w:rsidRPr="006A0BB1">
              <w:rPr>
                <w:rFonts w:asciiTheme="minorHAnsi" w:hAnsiTheme="minorHAnsi" w:cstheme="minorHAnsi"/>
                <w:i/>
                <w:szCs w:val="24"/>
              </w:rPr>
              <w:t xml:space="preserve"> text.</w:t>
            </w:r>
          </w:p>
        </w:tc>
      </w:tr>
      <w:tr w:rsidR="00C118FD" w:rsidRPr="006A0BB1" w14:paraId="26384880" w14:textId="77777777" w:rsidTr="0017679C">
        <w:tc>
          <w:tcPr>
            <w:tcW w:w="1210" w:type="pct"/>
            <w:vMerge w:val="restart"/>
          </w:tcPr>
          <w:p w14:paraId="2638487C"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62" w:name="bold33"/>
            <w:bookmarkStart w:id="63" w:name="italic34"/>
            <w:bookmarkEnd w:id="59"/>
            <w:bookmarkEnd w:id="60"/>
            <w:r w:rsidRPr="006A0BB1">
              <w:rPr>
                <w:rFonts w:asciiTheme="minorHAnsi" w:hAnsiTheme="minorHAnsi" w:cstheme="minorHAnsi"/>
                <w:bCs/>
                <w:szCs w:val="24"/>
              </w:rPr>
              <w:lastRenderedPageBreak/>
              <w:t xml:space="preserve">Descriptive </w:t>
            </w:r>
            <w:bookmarkStart w:id="64" w:name="bold34"/>
            <w:bookmarkStart w:id="65" w:name="italic35"/>
            <w:bookmarkEnd w:id="62"/>
            <w:bookmarkEnd w:id="63"/>
            <w:r w:rsidRPr="006A0BB1">
              <w:rPr>
                <w:rFonts w:asciiTheme="minorHAnsi" w:hAnsiTheme="minorHAnsi" w:cstheme="minorHAnsi"/>
                <w:bCs/>
                <w:szCs w:val="24"/>
              </w:rPr>
              <w:t>data</w:t>
            </w:r>
            <w:bookmarkEnd w:id="64"/>
            <w:bookmarkEnd w:id="65"/>
          </w:p>
        </w:tc>
        <w:tc>
          <w:tcPr>
            <w:tcW w:w="381" w:type="pct"/>
            <w:vMerge w:val="restart"/>
          </w:tcPr>
          <w:p w14:paraId="2638487D"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4</w:t>
            </w:r>
            <w:bookmarkStart w:id="66" w:name="bold35"/>
            <w:r w:rsidRPr="006A0BB1">
              <w:rPr>
                <w:rFonts w:asciiTheme="minorHAnsi" w:hAnsiTheme="minorHAnsi" w:cstheme="minorHAnsi"/>
                <w:bCs/>
                <w:szCs w:val="24"/>
              </w:rPr>
              <w:t>*</w:t>
            </w:r>
            <w:bookmarkEnd w:id="66"/>
          </w:p>
        </w:tc>
        <w:tc>
          <w:tcPr>
            <w:tcW w:w="3409" w:type="pct"/>
          </w:tcPr>
          <w:p w14:paraId="2638487E"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a) Give characteristics of study participants (</w:t>
            </w:r>
            <w:proofErr w:type="spellStart"/>
            <w:r w:rsidRPr="006A0BB1">
              <w:rPr>
                <w:rFonts w:asciiTheme="minorHAnsi" w:hAnsiTheme="minorHAnsi" w:cstheme="minorHAnsi"/>
                <w:szCs w:val="24"/>
              </w:rPr>
              <w:t>eg</w:t>
            </w:r>
            <w:proofErr w:type="spellEnd"/>
            <w:r w:rsidRPr="006A0BB1">
              <w:rPr>
                <w:rFonts w:asciiTheme="minorHAnsi" w:hAnsiTheme="minorHAnsi" w:cstheme="minorHAnsi"/>
                <w:szCs w:val="24"/>
              </w:rPr>
              <w:t xml:space="preserve"> demographic, clinical, social) and information on exposures and potential confounders</w:t>
            </w:r>
          </w:p>
          <w:p w14:paraId="2638487F" w14:textId="2294EB16" w:rsidR="00C118FD" w:rsidRPr="006A0BB1" w:rsidRDefault="00E563EB" w:rsidP="00E563EB">
            <w:pPr>
              <w:pStyle w:val="STROBEresponse"/>
            </w:pPr>
            <w:r>
              <w:t>Methods, first paragraph: ‘</w:t>
            </w:r>
            <w:r>
              <w:t xml:space="preserve">Demographic, behavioural, and health characteristics of this sample have been described previously </w:t>
            </w:r>
            <w:r>
              <w:fldChar w:fldCharType="begin">
                <w:fldData xml:space="preserve">PEVuZE5vdGU+PENpdGU+PEF1dGhvcj5ZYWt1Ym92aWNoPC9BdXRob3I+PFllYXI+MjAxOTwvWWVh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</w:fldData>
              </w:fldChar>
            </w:r>
            <w:r>
              <w:instrText xml:space="preserve"> ADDIN EN.CITE </w:instrText>
            </w:r>
            <w:r>
              <w:fldChar w:fldCharType="begin">
                <w:fldData xml:space="preserve">PEVuZE5vdGU+PENpdGU+PEF1dGhvcj5ZYWt1Ym92aWNoPC9BdXRob3I+PFllYXI+MjAxOTwvWWVh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</w:fldData>
              </w:fldChar>
            </w:r>
            <w:r>
              <w:instrText xml:space="preserve"> ADDIN EN.CITE.DATA </w:instrText>
            </w:r>
            <w:r>
              <w:fldChar w:fldCharType="end"/>
            </w:r>
            <w:r>
              <w:fldChar w:fldCharType="separate"/>
            </w:r>
            <w:r>
              <w:rPr>
                <w:noProof/>
              </w:rPr>
              <w:t>(Herbert et al., 2020; A. Yakubovich, Heron, Feder, Fraser, &amp; Humphreys, 2019)</w:t>
            </w:r>
            <w:r>
              <w:fldChar w:fldCharType="end"/>
            </w:r>
            <w:r>
              <w:t xml:space="preserve">. Briefly, two-thirds were female, with a median age of 21 years (interquartile range: 21 to 22), the large majority were white, self-defined as heterosexual, with 92% indicating that they had been in a relationship by age 21 </w:t>
            </w:r>
            <w:r>
              <w:fldChar w:fldCharType="begin"/>
            </w:r>
            <w:r>
              <w:instrText xml:space="preserve"> ADDIN EN.CITE &lt;EndNote&gt;&lt;Cite&gt;&lt;Author&gt;Herbert&lt;/Author&gt;&lt;Year&gt;2020&lt;/Year&gt;&lt;RecNum&gt;228&lt;/RecNum&gt;&lt;DisplayText&gt;(Herbert et al., 2020)&lt;/DisplayText&gt;&lt;record&gt;&lt;rec-number&gt;228&lt;/rec-number&gt;&lt;foreign-keys&gt;&lt;key app="EN" db-id="vsrrd0rf3w9fe9efv9kvd0xz5tze9f5fwpvw" timestamp="1571326397"&gt;228&lt;/key&gt;&lt;/foreign-keys&gt;&lt;ref-type name="Journal Article"&gt;17&lt;/ref-type&gt;&lt;contributors&gt;&lt;authors&gt;&lt;author&gt;Herbert, A.&lt;/author&gt;&lt;author&gt;Heron, J.&lt;/author&gt;&lt;author&gt;Barter, C.&lt;/author&gt;&lt;author&gt;Szilassy, E.&lt;/author&gt;&lt;author&gt;Barnes, M.&lt;/author&gt;&lt;author&gt;Howe, L.D.&lt;/author&gt;&lt;author&gt;Feder, G.&lt;/author&gt;&lt;author&gt;Fraser, A.&lt;/author&gt;&lt;/authors&gt;&lt;/contributors&gt;&lt;titles&gt;&lt;title&gt;Risk factors for intimate partner violence and abuse (IPVA) victimisation and perpetration among adolescents and young adults: findings from a UK population-based cohort [version 2; peer review: 2 approved with reservations]&lt;/title&gt;&lt;secondary-title&gt;Wellcome Open Res&lt;/secondary-title&gt;&lt;/titles&gt;&lt;periodical&gt;&lt;full-title&gt;Wellcome Open Res&lt;/full-title&gt;&lt;/periodical&gt;&lt;volume&gt;5&lt;/volume&gt;&lt;section&gt;176&lt;/section&gt;&lt;dates&gt;&lt;year&gt;2020&lt;/year&gt;&lt;/dates&gt;&lt;urls&gt;&lt;/urls&gt;&lt;electronic-resource-num&gt;https://doi.org/10.12688/wellcomeopenres.16106.1&lt;/electronic-resource-num&gt;&lt;/record&gt;&lt;/Cite&gt;&lt;/EndNote&gt;</w:instrText>
            </w:r>
            <w:r>
              <w:fldChar w:fldCharType="separate"/>
            </w:r>
            <w:r>
              <w:rPr>
                <w:noProof/>
              </w:rPr>
              <w:t>(Herbert et al., 2020)</w:t>
            </w:r>
            <w:r>
              <w:fldChar w:fldCharType="end"/>
            </w:r>
            <w:r>
              <w:t>.</w:t>
            </w:r>
            <w:r>
              <w:t>’</w:t>
            </w:r>
          </w:p>
        </w:tc>
      </w:tr>
      <w:tr w:rsidR="00C118FD" w:rsidRPr="006A0BB1" w14:paraId="26384885" w14:textId="77777777" w:rsidTr="0017679C">
        <w:tc>
          <w:tcPr>
            <w:tcW w:w="1210" w:type="pct"/>
            <w:vMerge/>
          </w:tcPr>
          <w:p w14:paraId="26384881"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67" w:name="bold36" w:colFirst="0" w:colLast="0"/>
            <w:bookmarkStart w:id="68" w:name="italic36" w:colFirst="0" w:colLast="0"/>
          </w:p>
        </w:tc>
        <w:tc>
          <w:tcPr>
            <w:tcW w:w="381" w:type="pct"/>
            <w:vMerge/>
          </w:tcPr>
          <w:p w14:paraId="26384882" w14:textId="77777777" w:rsidR="00C118FD" w:rsidRPr="006A0BB1" w:rsidRDefault="00C118FD" w:rsidP="006A0BB1">
            <w:pPr>
              <w:tabs>
                <w:tab w:val="left" w:pos="5400"/>
              </w:tabs>
              <w:spacing w:line="360" w:lineRule="auto"/>
              <w:jc w:val="center"/>
              <w:rPr>
                <w:rFonts w:asciiTheme="minorHAnsi" w:hAnsiTheme="minorHAnsi" w:cstheme="minorHAnsi"/>
                <w:szCs w:val="24"/>
              </w:rPr>
            </w:pPr>
          </w:p>
        </w:tc>
        <w:tc>
          <w:tcPr>
            <w:tcW w:w="3409" w:type="pct"/>
          </w:tcPr>
          <w:p w14:paraId="26384883"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b) Indicate number of participants with missing data for each variable of interest</w:t>
            </w:r>
          </w:p>
          <w:p w14:paraId="6A50A628" w14:textId="77777777" w:rsidR="00C118FD" w:rsidRDefault="00C118FD" w:rsidP="006A0BB1">
            <w:pPr>
              <w:tabs>
                <w:tab w:val="left" w:pos="5400"/>
              </w:tabs>
              <w:spacing w:line="360" w:lineRule="auto"/>
              <w:rPr>
                <w:rFonts w:asciiTheme="minorHAnsi" w:hAnsiTheme="minorHAnsi" w:cstheme="minorHAnsi"/>
                <w:i/>
                <w:szCs w:val="24"/>
              </w:rPr>
            </w:pPr>
          </w:p>
          <w:p w14:paraId="26384884" w14:textId="0BFEFD25" w:rsidR="00E563EB" w:rsidRPr="006A0BB1" w:rsidRDefault="00E563EB" w:rsidP="006A0BB1">
            <w:pPr>
              <w:tabs>
                <w:tab w:val="left" w:pos="5400"/>
              </w:tabs>
              <w:spacing w:line="360" w:lineRule="auto"/>
              <w:rPr>
                <w:rFonts w:asciiTheme="minorHAnsi" w:hAnsiTheme="minorHAnsi" w:cstheme="minorHAnsi"/>
                <w:i/>
                <w:szCs w:val="24"/>
              </w:rPr>
            </w:pPr>
            <w:r>
              <w:rPr>
                <w:rFonts w:asciiTheme="minorHAnsi" w:hAnsiTheme="minorHAnsi" w:cstheme="minorHAnsi"/>
                <w:i/>
                <w:szCs w:val="24"/>
              </w:rPr>
              <w:t>Not applicable.</w:t>
            </w:r>
          </w:p>
        </w:tc>
      </w:tr>
      <w:tr w:rsidR="00C118FD" w:rsidRPr="006A0BB1" w14:paraId="2638488A" w14:textId="77777777" w:rsidTr="0017679C">
        <w:trPr>
          <w:trHeight w:val="295"/>
        </w:trPr>
        <w:tc>
          <w:tcPr>
            <w:tcW w:w="1210" w:type="pct"/>
          </w:tcPr>
          <w:p w14:paraId="26384886"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69" w:name="bold38" w:colFirst="0" w:colLast="0"/>
            <w:bookmarkStart w:id="70" w:name="italic38" w:colFirst="0" w:colLast="0"/>
            <w:bookmarkEnd w:id="67"/>
            <w:bookmarkEnd w:id="68"/>
            <w:r w:rsidRPr="006A0BB1">
              <w:rPr>
                <w:rFonts w:asciiTheme="minorHAnsi" w:hAnsiTheme="minorHAnsi" w:cstheme="minorHAnsi"/>
                <w:bCs/>
                <w:szCs w:val="24"/>
              </w:rPr>
              <w:t>Outcome data</w:t>
            </w:r>
          </w:p>
        </w:tc>
        <w:tc>
          <w:tcPr>
            <w:tcW w:w="381" w:type="pct"/>
          </w:tcPr>
          <w:p w14:paraId="26384887"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5</w:t>
            </w:r>
            <w:bookmarkStart w:id="71" w:name="bold39"/>
            <w:r w:rsidRPr="006A0BB1">
              <w:rPr>
                <w:rFonts w:asciiTheme="minorHAnsi" w:hAnsiTheme="minorHAnsi" w:cstheme="minorHAnsi"/>
                <w:bCs/>
                <w:szCs w:val="24"/>
              </w:rPr>
              <w:t>*</w:t>
            </w:r>
            <w:bookmarkEnd w:id="71"/>
          </w:p>
        </w:tc>
        <w:tc>
          <w:tcPr>
            <w:tcW w:w="3409" w:type="pct"/>
          </w:tcPr>
          <w:p w14:paraId="26384888" w14:textId="0395E5E6" w:rsidR="00C118FD"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Report numbers of outcome events or summary measures</w:t>
            </w:r>
          </w:p>
          <w:p w14:paraId="26384889" w14:textId="25F1F39F" w:rsidR="00C118FD" w:rsidRPr="006A0BB1" w:rsidRDefault="00784583" w:rsidP="00AD012A">
            <w:pPr>
              <w:pStyle w:val="STROBEresponse"/>
            </w:pPr>
            <w:r>
              <w:t>Results, first paragraph: ‘</w:t>
            </w:r>
            <w:r>
              <w:t xml:space="preserve">Of 2,130 women and 1,149 men who responded to questionnaires at age 21, 880 (41%) and 330 (29%) reported IPVA victimisation, respectively. The most common victimisation type was psychological (35% and 26%), followed by </w:t>
            </w:r>
            <w:r w:rsidRPr="00AE6856">
              <w:t xml:space="preserve">physical (18% and 10%), then sexual (18% and 5%) </w:t>
            </w:r>
            <w:r w:rsidRPr="00AE6856">
              <w:fldChar w:fldCharType="begin"/>
            </w:r>
            <w:r w:rsidRPr="00AE6856">
              <w:instrText xml:space="preserve"> ADDIN EN.CITE &lt;EndNote&gt;&lt;Cite&gt;&lt;Author&gt;Herbert&lt;/Author&gt;&lt;Year&gt;2020&lt;/Year&gt;&lt;RecNum&gt;228&lt;/RecNum&gt;&lt;DisplayText&gt;(Herbert et al., 2020)&lt;/DisplayText&gt;&lt;record&gt;&lt;rec-number&gt;228&lt;/rec-number&gt;&lt;foreign-keys&gt;&lt;key app="EN" db-id="vsrrd0rf3w9fe9efv9kvd0xz5tze9f5fwpvw" timestamp="1571326397"&gt;228&lt;/key&gt;&lt;/foreign-keys&gt;&lt;ref-type name="Journal Article"&gt;17&lt;/ref-type&gt;&lt;contributors&gt;&lt;authors&gt;&lt;author&gt;Herbert, A.&lt;/author&gt;&lt;author&gt;Heron, J.&lt;/author&gt;&lt;author&gt;Barter, C.&lt;/author&gt;&lt;author&gt;Szilassy, E.&lt;/author&gt;&lt;author&gt;Barnes, M.&lt;/author&gt;&lt;author&gt;Howe, L.D.&lt;/author&gt;&lt;author&gt;Feder, G.&lt;/author&gt;&lt;author&gt;Fraser, A.&lt;/author&gt;&lt;/authors&gt;&lt;/contributors&gt;&lt;titles&gt;&lt;title&gt;Risk factors for intimate partner violence and abuse (IPVA) victimisation and perpetration among adolescents and young adults: findings from a UK population-based cohort [version 2; peer review: 2 approved with reservations]&lt;/title&gt;&lt;secondary-title&gt;Wellcome Open Res&lt;/secondary-title&gt;&lt;/titles&gt;&lt;periodical&gt;&lt;full-title&gt;Wellcome Open Res&lt;/full-title&gt;&lt;/periodical&gt;&lt;volume&gt;5&lt;/volume&gt;&lt;section&gt;176&lt;/section&gt;&lt;dates&gt;&lt;year&gt;2020&lt;/year&gt;&lt;/dates&gt;&lt;urls&gt;&lt;/urls&gt;&lt;electronic-resource-num&gt;https://doi.org/10.12688/wellcomeopenres.16106.1&lt;/electronic-resource-num&gt;&lt;/record&gt;&lt;/Cite&gt;&lt;/EndNote&gt;</w:instrText>
            </w:r>
            <w:r w:rsidRPr="00AE6856">
              <w:fldChar w:fldCharType="separate"/>
            </w:r>
            <w:r w:rsidRPr="00AE6856">
              <w:rPr>
                <w:noProof/>
              </w:rPr>
              <w:t>(Herbert et al., 2020)</w:t>
            </w:r>
            <w:r w:rsidRPr="00AE6856">
              <w:fldChar w:fldCharType="end"/>
            </w:r>
            <w:r w:rsidRPr="00AE6856">
              <w:t>.</w:t>
            </w:r>
            <w:r w:rsidRPr="00AE6856">
              <w:t>’</w:t>
            </w:r>
            <w:r w:rsidR="001302F8" w:rsidRPr="00AE6856">
              <w:t xml:space="preserve"> Proportions of those with different impact and perpetration outcomes</w:t>
            </w:r>
            <w:r w:rsidR="00AD012A">
              <w:t>, between classes,</w:t>
            </w:r>
            <w:r w:rsidR="001302F8" w:rsidRPr="00AE6856">
              <w:t xml:space="preserve"> are provided in Supplementary Tables 2 and 3.</w:t>
            </w:r>
          </w:p>
        </w:tc>
      </w:tr>
      <w:tr w:rsidR="00C118FD" w:rsidRPr="006A0BB1" w14:paraId="26384891" w14:textId="77777777" w:rsidTr="0017679C">
        <w:tc>
          <w:tcPr>
            <w:tcW w:w="1210" w:type="pct"/>
            <w:vMerge w:val="restart"/>
          </w:tcPr>
          <w:p w14:paraId="2638488B"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72" w:name="italic40" w:colFirst="0" w:colLast="0"/>
            <w:bookmarkStart w:id="73" w:name="bold41" w:colFirst="0" w:colLast="0"/>
            <w:bookmarkEnd w:id="69"/>
            <w:bookmarkEnd w:id="70"/>
            <w:r w:rsidRPr="006A0BB1">
              <w:rPr>
                <w:rFonts w:asciiTheme="minorHAnsi" w:hAnsiTheme="minorHAnsi" w:cstheme="minorHAnsi"/>
                <w:bCs/>
                <w:szCs w:val="24"/>
              </w:rPr>
              <w:t>Main results</w:t>
            </w:r>
          </w:p>
        </w:tc>
        <w:tc>
          <w:tcPr>
            <w:tcW w:w="381" w:type="pct"/>
            <w:vMerge w:val="restart"/>
          </w:tcPr>
          <w:p w14:paraId="2638488C"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6</w:t>
            </w:r>
          </w:p>
        </w:tc>
        <w:tc>
          <w:tcPr>
            <w:tcW w:w="3409" w:type="pct"/>
          </w:tcPr>
          <w:p w14:paraId="2638488D"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w:t>
            </w:r>
            <w:r w:rsidRPr="006A0BB1">
              <w:rPr>
                <w:rFonts w:asciiTheme="minorHAnsi" w:hAnsiTheme="minorHAnsi" w:cstheme="minorHAnsi"/>
                <w:i/>
                <w:szCs w:val="24"/>
              </w:rPr>
              <w:t>a</w:t>
            </w:r>
            <w:r w:rsidRPr="006A0BB1">
              <w:rPr>
                <w:rFonts w:asciiTheme="minorHAnsi" w:hAnsiTheme="minorHAnsi" w:cstheme="minorHAnsi"/>
                <w:szCs w:val="24"/>
              </w:rPr>
              <w:t>) Give unadjusted estimates and, if applicable, confounder-adjusted estimates and their precision (</w:t>
            </w:r>
            <w:proofErr w:type="spellStart"/>
            <w:r w:rsidRPr="006A0BB1">
              <w:rPr>
                <w:rFonts w:asciiTheme="minorHAnsi" w:hAnsiTheme="minorHAnsi" w:cstheme="minorHAnsi"/>
                <w:szCs w:val="24"/>
              </w:rPr>
              <w:t>eg</w:t>
            </w:r>
            <w:proofErr w:type="spellEnd"/>
            <w:r w:rsidRPr="006A0BB1">
              <w:rPr>
                <w:rFonts w:asciiTheme="minorHAnsi" w:hAnsiTheme="minorHAnsi" w:cstheme="minorHAnsi"/>
                <w:szCs w:val="24"/>
              </w:rPr>
              <w:t>, 95% confidence interval). Make clear which confounders were adjusted for and why they were included.</w:t>
            </w:r>
          </w:p>
          <w:p w14:paraId="26384890" w14:textId="67EEC2CB" w:rsidR="002A0C85" w:rsidRPr="006A0BB1" w:rsidRDefault="003F7006" w:rsidP="00FC6FEC">
            <w:pPr>
              <w:pStyle w:val="STROBEresponse"/>
            </w:pPr>
            <w:r w:rsidRPr="00391249">
              <w:t xml:space="preserve">Unadjusted estimates </w:t>
            </w:r>
            <w:r w:rsidR="00391249" w:rsidRPr="00391249">
              <w:t xml:space="preserve">of class probabilities are </w:t>
            </w:r>
            <w:r w:rsidR="00492E6D" w:rsidRPr="00391249">
              <w:t xml:space="preserve">provided in Figure 1. </w:t>
            </w:r>
            <w:r w:rsidR="00922BF6" w:rsidRPr="00391249">
              <w:t xml:space="preserve">Bias-adjusted </w:t>
            </w:r>
            <w:r w:rsidR="00391249" w:rsidRPr="00391249">
              <w:t xml:space="preserve">risk </w:t>
            </w:r>
            <w:r w:rsidR="00922BF6" w:rsidRPr="00391249">
              <w:t>estimates of</w:t>
            </w:r>
            <w:r w:rsidR="00FC6FEC" w:rsidRPr="00391249">
              <w:t xml:space="preserve"> outcomes</w:t>
            </w:r>
            <w:r w:rsidR="00391249" w:rsidRPr="00391249">
              <w:t xml:space="preserve"> are</w:t>
            </w:r>
            <w:r w:rsidR="00FC6FEC" w:rsidRPr="00391249">
              <w:t xml:space="preserve"> provided in Figures 2-3 and Supplementary Tables 2-3.</w:t>
            </w:r>
            <w:r w:rsidR="00922BF6">
              <w:t xml:space="preserve"> </w:t>
            </w:r>
          </w:p>
        </w:tc>
      </w:tr>
      <w:tr w:rsidR="00C118FD" w:rsidRPr="006A0BB1" w14:paraId="26384896" w14:textId="77777777" w:rsidTr="0017679C">
        <w:tc>
          <w:tcPr>
            <w:tcW w:w="1210" w:type="pct"/>
            <w:vMerge/>
          </w:tcPr>
          <w:p w14:paraId="26384892"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74" w:name="italic41" w:colFirst="0" w:colLast="0"/>
            <w:bookmarkStart w:id="75" w:name="bold42" w:colFirst="0" w:colLast="0"/>
            <w:bookmarkEnd w:id="72"/>
            <w:bookmarkEnd w:id="73"/>
          </w:p>
        </w:tc>
        <w:tc>
          <w:tcPr>
            <w:tcW w:w="381" w:type="pct"/>
            <w:vMerge/>
          </w:tcPr>
          <w:p w14:paraId="26384893" w14:textId="77777777" w:rsidR="00C118FD" w:rsidRPr="006A0BB1" w:rsidRDefault="00C118FD" w:rsidP="006A0BB1">
            <w:pPr>
              <w:tabs>
                <w:tab w:val="left" w:pos="5400"/>
              </w:tabs>
              <w:spacing w:line="360" w:lineRule="auto"/>
              <w:jc w:val="center"/>
              <w:rPr>
                <w:rFonts w:asciiTheme="minorHAnsi" w:hAnsiTheme="minorHAnsi" w:cstheme="minorHAnsi"/>
                <w:szCs w:val="24"/>
              </w:rPr>
            </w:pPr>
          </w:p>
        </w:tc>
        <w:tc>
          <w:tcPr>
            <w:tcW w:w="3409" w:type="pct"/>
          </w:tcPr>
          <w:p w14:paraId="26384894"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w:t>
            </w:r>
            <w:r w:rsidRPr="006A0BB1">
              <w:rPr>
                <w:rFonts w:asciiTheme="minorHAnsi" w:hAnsiTheme="minorHAnsi" w:cstheme="minorHAnsi"/>
                <w:i/>
                <w:szCs w:val="24"/>
              </w:rPr>
              <w:t>b</w:t>
            </w:r>
            <w:r w:rsidRPr="006A0BB1">
              <w:rPr>
                <w:rFonts w:asciiTheme="minorHAnsi" w:hAnsiTheme="minorHAnsi" w:cstheme="minorHAnsi"/>
                <w:szCs w:val="24"/>
              </w:rPr>
              <w:t>) Report category boundaries when continuous variables were categorized</w:t>
            </w:r>
          </w:p>
          <w:p w14:paraId="26384895" w14:textId="77777777" w:rsidR="00C118FD" w:rsidRPr="006A0BB1" w:rsidRDefault="00C118FD" w:rsidP="00FC6FEC">
            <w:pPr>
              <w:pStyle w:val="STROBEresponse"/>
            </w:pPr>
            <w:r w:rsidRPr="006A0BB1">
              <w:t>Not applicable.</w:t>
            </w:r>
          </w:p>
        </w:tc>
      </w:tr>
      <w:tr w:rsidR="00C118FD" w:rsidRPr="006A0BB1" w14:paraId="2638489B" w14:textId="77777777" w:rsidTr="0017679C">
        <w:tc>
          <w:tcPr>
            <w:tcW w:w="1210" w:type="pct"/>
            <w:vMerge/>
            <w:tcBorders>
              <w:bottom w:val="single" w:sz="4" w:space="0" w:color="auto"/>
            </w:tcBorders>
          </w:tcPr>
          <w:p w14:paraId="26384897"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76" w:name="italic42" w:colFirst="0" w:colLast="0"/>
            <w:bookmarkStart w:id="77" w:name="bold43" w:colFirst="0" w:colLast="0"/>
            <w:bookmarkEnd w:id="74"/>
            <w:bookmarkEnd w:id="75"/>
          </w:p>
        </w:tc>
        <w:tc>
          <w:tcPr>
            <w:tcW w:w="381" w:type="pct"/>
            <w:vMerge/>
            <w:tcBorders>
              <w:bottom w:val="single" w:sz="4" w:space="0" w:color="auto"/>
            </w:tcBorders>
          </w:tcPr>
          <w:p w14:paraId="26384898" w14:textId="77777777" w:rsidR="00C118FD" w:rsidRPr="006A0BB1" w:rsidRDefault="00C118FD" w:rsidP="006A0BB1">
            <w:pPr>
              <w:tabs>
                <w:tab w:val="left" w:pos="5400"/>
              </w:tabs>
              <w:spacing w:line="360" w:lineRule="auto"/>
              <w:jc w:val="center"/>
              <w:rPr>
                <w:rFonts w:asciiTheme="minorHAnsi" w:hAnsiTheme="minorHAnsi" w:cstheme="minorHAnsi"/>
                <w:szCs w:val="24"/>
              </w:rPr>
            </w:pPr>
          </w:p>
        </w:tc>
        <w:tc>
          <w:tcPr>
            <w:tcW w:w="3409" w:type="pct"/>
            <w:tcBorders>
              <w:bottom w:val="single" w:sz="4" w:space="0" w:color="auto"/>
            </w:tcBorders>
          </w:tcPr>
          <w:p w14:paraId="26384899"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w:t>
            </w:r>
            <w:r w:rsidRPr="006A0BB1">
              <w:rPr>
                <w:rFonts w:asciiTheme="minorHAnsi" w:hAnsiTheme="minorHAnsi" w:cstheme="minorHAnsi"/>
                <w:i/>
                <w:szCs w:val="24"/>
              </w:rPr>
              <w:t>c</w:t>
            </w:r>
            <w:r w:rsidRPr="006A0BB1">
              <w:rPr>
                <w:rFonts w:asciiTheme="minorHAnsi" w:hAnsiTheme="minorHAnsi" w:cstheme="minorHAnsi"/>
                <w:szCs w:val="24"/>
              </w:rPr>
              <w:t>) If relevant, consider translating estimates of relative risk into absolute risk for a meaningful time period</w:t>
            </w:r>
          </w:p>
          <w:p w14:paraId="2638489A" w14:textId="763E8496" w:rsidR="00C118FD" w:rsidRPr="006A0BB1" w:rsidRDefault="00F716FD" w:rsidP="00F716FD">
            <w:pPr>
              <w:pStyle w:val="STROBEresponse"/>
            </w:pPr>
            <w:r>
              <w:t>Not applicable.</w:t>
            </w:r>
          </w:p>
        </w:tc>
      </w:tr>
      <w:tr w:rsidR="00C118FD" w:rsidRPr="006A0BB1" w14:paraId="263848A0" w14:textId="77777777" w:rsidTr="0017679C">
        <w:tc>
          <w:tcPr>
            <w:tcW w:w="1210" w:type="pct"/>
            <w:tcBorders>
              <w:top w:val="single" w:sz="4" w:space="0" w:color="auto"/>
              <w:bottom w:val="single" w:sz="4" w:space="0" w:color="auto"/>
            </w:tcBorders>
          </w:tcPr>
          <w:p w14:paraId="2638489C"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78" w:name="italic43"/>
            <w:bookmarkStart w:id="79" w:name="bold44"/>
            <w:bookmarkEnd w:id="76"/>
            <w:bookmarkEnd w:id="77"/>
            <w:r w:rsidRPr="006A0BB1">
              <w:rPr>
                <w:rFonts w:asciiTheme="minorHAnsi" w:hAnsiTheme="minorHAnsi" w:cstheme="minorHAnsi"/>
                <w:bCs/>
                <w:szCs w:val="24"/>
              </w:rPr>
              <w:t>Other analyses</w:t>
            </w:r>
            <w:bookmarkEnd w:id="78"/>
            <w:bookmarkEnd w:id="79"/>
          </w:p>
        </w:tc>
        <w:tc>
          <w:tcPr>
            <w:tcW w:w="381" w:type="pct"/>
            <w:tcBorders>
              <w:top w:val="single" w:sz="4" w:space="0" w:color="auto"/>
              <w:bottom w:val="single" w:sz="4" w:space="0" w:color="auto"/>
            </w:tcBorders>
          </w:tcPr>
          <w:p w14:paraId="2638489D"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7</w:t>
            </w:r>
          </w:p>
        </w:tc>
        <w:tc>
          <w:tcPr>
            <w:tcW w:w="3409" w:type="pct"/>
            <w:tcBorders>
              <w:top w:val="single" w:sz="4" w:space="0" w:color="auto"/>
              <w:bottom w:val="single" w:sz="4" w:space="0" w:color="auto"/>
            </w:tcBorders>
          </w:tcPr>
          <w:p w14:paraId="2638489E"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Report other analyses done—</w:t>
            </w:r>
            <w:proofErr w:type="spellStart"/>
            <w:r w:rsidRPr="006A0BB1">
              <w:rPr>
                <w:rFonts w:asciiTheme="minorHAnsi" w:hAnsiTheme="minorHAnsi" w:cstheme="minorHAnsi"/>
                <w:szCs w:val="24"/>
              </w:rPr>
              <w:t>eg</w:t>
            </w:r>
            <w:proofErr w:type="spellEnd"/>
            <w:r w:rsidRPr="006A0BB1">
              <w:rPr>
                <w:rFonts w:asciiTheme="minorHAnsi" w:hAnsiTheme="minorHAnsi" w:cstheme="minorHAnsi"/>
                <w:szCs w:val="24"/>
              </w:rPr>
              <w:t xml:space="preserve"> analyses of subgroups and interactions, and sensitivity analyses</w:t>
            </w:r>
          </w:p>
          <w:p w14:paraId="2638489F" w14:textId="371844BE" w:rsidR="002A0C85" w:rsidRPr="006A0BB1" w:rsidRDefault="00A57C72" w:rsidP="00F716FD">
            <w:pPr>
              <w:pStyle w:val="STROBEresponse"/>
            </w:pPr>
            <w:r w:rsidRPr="006A0BB1">
              <w:t>Not applicable</w:t>
            </w:r>
            <w:r w:rsidR="00DA1E3E" w:rsidRPr="006A0BB1">
              <w:rPr>
                <w:rFonts w:eastAsiaTheme="minorEastAsia"/>
              </w:rPr>
              <w:t>.</w:t>
            </w:r>
          </w:p>
        </w:tc>
      </w:tr>
      <w:tr w:rsidR="00C118FD" w:rsidRPr="006A0BB1" w14:paraId="263848A2" w14:textId="77777777" w:rsidTr="0017679C">
        <w:tc>
          <w:tcPr>
            <w:tcW w:w="5000" w:type="pct"/>
            <w:gridSpan w:val="3"/>
            <w:tcBorders>
              <w:top w:val="single" w:sz="4" w:space="0" w:color="auto"/>
            </w:tcBorders>
          </w:tcPr>
          <w:p w14:paraId="263848A1" w14:textId="77777777" w:rsidR="00C118FD" w:rsidRPr="006A0BB1" w:rsidRDefault="00C118FD" w:rsidP="006A0BB1">
            <w:pPr>
              <w:pStyle w:val="TableSubHead"/>
              <w:tabs>
                <w:tab w:val="left" w:pos="5400"/>
              </w:tabs>
              <w:spacing w:before="0" w:line="360" w:lineRule="auto"/>
              <w:rPr>
                <w:rFonts w:asciiTheme="minorHAnsi" w:hAnsiTheme="minorHAnsi" w:cstheme="minorHAnsi"/>
                <w:szCs w:val="24"/>
              </w:rPr>
            </w:pPr>
            <w:bookmarkStart w:id="80" w:name="italic44"/>
            <w:bookmarkStart w:id="81" w:name="bold45"/>
            <w:r w:rsidRPr="006A0BB1">
              <w:rPr>
                <w:rFonts w:asciiTheme="minorHAnsi" w:hAnsiTheme="minorHAnsi" w:cstheme="minorHAnsi"/>
                <w:szCs w:val="24"/>
              </w:rPr>
              <w:t>Discussion</w:t>
            </w:r>
            <w:bookmarkEnd w:id="80"/>
            <w:bookmarkEnd w:id="81"/>
          </w:p>
        </w:tc>
      </w:tr>
      <w:tr w:rsidR="00C118FD" w:rsidRPr="006A0BB1" w14:paraId="263848A8" w14:textId="77777777" w:rsidTr="0017679C">
        <w:tc>
          <w:tcPr>
            <w:tcW w:w="1210" w:type="pct"/>
          </w:tcPr>
          <w:p w14:paraId="263848A3"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82" w:name="italic45" w:colFirst="0" w:colLast="0"/>
            <w:bookmarkStart w:id="83" w:name="bold46" w:colFirst="0" w:colLast="0"/>
            <w:r w:rsidRPr="006A0BB1">
              <w:rPr>
                <w:rFonts w:asciiTheme="minorHAnsi" w:hAnsiTheme="minorHAnsi" w:cstheme="minorHAnsi"/>
                <w:bCs/>
                <w:szCs w:val="24"/>
              </w:rPr>
              <w:t>Key results</w:t>
            </w:r>
          </w:p>
        </w:tc>
        <w:tc>
          <w:tcPr>
            <w:tcW w:w="381" w:type="pct"/>
          </w:tcPr>
          <w:p w14:paraId="263848A4"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8</w:t>
            </w:r>
          </w:p>
        </w:tc>
        <w:tc>
          <w:tcPr>
            <w:tcW w:w="3409" w:type="pct"/>
          </w:tcPr>
          <w:p w14:paraId="263848A5" w14:textId="77777777" w:rsidR="00C118FD" w:rsidRPr="002C5837" w:rsidRDefault="00C118FD" w:rsidP="006A0BB1">
            <w:pPr>
              <w:tabs>
                <w:tab w:val="left" w:pos="5400"/>
              </w:tabs>
              <w:spacing w:line="360" w:lineRule="auto"/>
              <w:rPr>
                <w:rFonts w:asciiTheme="minorHAnsi" w:hAnsiTheme="minorHAnsi" w:cstheme="minorHAnsi"/>
                <w:szCs w:val="24"/>
              </w:rPr>
            </w:pPr>
            <w:r w:rsidRPr="002C5837">
              <w:rPr>
                <w:rFonts w:asciiTheme="minorHAnsi" w:hAnsiTheme="minorHAnsi" w:cstheme="minorHAnsi"/>
                <w:szCs w:val="24"/>
              </w:rPr>
              <w:t>Summarise key results with reference to study objectives</w:t>
            </w:r>
          </w:p>
          <w:p w14:paraId="263848A6" w14:textId="199A314A" w:rsidR="00753FF0" w:rsidRPr="00C04BAA" w:rsidRDefault="00D149E6" w:rsidP="00391249">
            <w:pPr>
              <w:pStyle w:val="STROBEresponse"/>
            </w:pPr>
            <w:r w:rsidRPr="00C04BAA">
              <w:lastRenderedPageBreak/>
              <w:t>Background</w:t>
            </w:r>
            <w:r w:rsidR="00DA1E3E" w:rsidRPr="00C04BAA">
              <w:t>, third paragraph</w:t>
            </w:r>
            <w:r w:rsidR="00753FF0" w:rsidRPr="00C04BAA">
              <w:t xml:space="preserve">: </w:t>
            </w:r>
            <w:r w:rsidR="00BA0FEA" w:rsidRPr="00C04BAA">
              <w:t>‘</w:t>
            </w:r>
            <w:r w:rsidR="00275152" w:rsidRPr="00C04BAA">
              <w:t>We aimed to provide a better understanding of patterns of different types, frequency, and impacts of IPVA among young men and women in the UK.</w:t>
            </w:r>
            <w:r w:rsidR="00BA0FEA" w:rsidRPr="00C04BAA">
              <w:t>’</w:t>
            </w:r>
          </w:p>
          <w:p w14:paraId="263848A7" w14:textId="5C1480B3" w:rsidR="00C118FD" w:rsidRPr="00BF1374" w:rsidRDefault="00DA1E3E" w:rsidP="00391249">
            <w:pPr>
              <w:pStyle w:val="STROBEresponse"/>
              <w:rPr>
                <w:highlight w:val="green"/>
                <w:lang w:eastAsia="en-GB"/>
              </w:rPr>
            </w:pPr>
            <w:r w:rsidRPr="00C04BAA">
              <w:t>Discussion, first paragraph</w:t>
            </w:r>
            <w:r w:rsidR="00753FF0" w:rsidRPr="00C04BAA">
              <w:t xml:space="preserve">: </w:t>
            </w:r>
            <w:r w:rsidR="007D7362" w:rsidRPr="00C04BAA">
              <w:t>‘</w:t>
            </w:r>
            <w:r w:rsidR="00C04BAA" w:rsidRPr="00C04BAA">
              <w:t>We identified five classes of IPVA victimisation types and frequency, two of which only applied to women. There were differential risks of negative impact and of IPVA perpetration types, according to these classes.</w:t>
            </w:r>
            <w:r w:rsidR="00C04BAA" w:rsidRPr="00C04BAA">
              <w:t>’</w:t>
            </w:r>
          </w:p>
        </w:tc>
      </w:tr>
      <w:tr w:rsidR="00C118FD" w:rsidRPr="006A0BB1" w14:paraId="263848AD" w14:textId="77777777" w:rsidTr="0017679C">
        <w:tc>
          <w:tcPr>
            <w:tcW w:w="1210" w:type="pct"/>
          </w:tcPr>
          <w:p w14:paraId="263848A9"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84" w:name="italic46" w:colFirst="0" w:colLast="0"/>
            <w:bookmarkStart w:id="85" w:name="bold47" w:colFirst="0" w:colLast="0"/>
            <w:bookmarkEnd w:id="82"/>
            <w:bookmarkEnd w:id="83"/>
            <w:r w:rsidRPr="006A0BB1">
              <w:rPr>
                <w:rFonts w:asciiTheme="minorHAnsi" w:hAnsiTheme="minorHAnsi" w:cstheme="minorHAnsi"/>
                <w:bCs/>
                <w:szCs w:val="24"/>
              </w:rPr>
              <w:lastRenderedPageBreak/>
              <w:t>Limitations</w:t>
            </w:r>
          </w:p>
        </w:tc>
        <w:tc>
          <w:tcPr>
            <w:tcW w:w="381" w:type="pct"/>
          </w:tcPr>
          <w:p w14:paraId="263848AA"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19</w:t>
            </w:r>
          </w:p>
        </w:tc>
        <w:tc>
          <w:tcPr>
            <w:tcW w:w="3409" w:type="pct"/>
          </w:tcPr>
          <w:p w14:paraId="263848AB" w14:textId="77777777" w:rsidR="00C118FD" w:rsidRPr="00985A3B" w:rsidRDefault="00C118FD" w:rsidP="006A0BB1">
            <w:pPr>
              <w:tabs>
                <w:tab w:val="left" w:pos="5400"/>
              </w:tabs>
              <w:spacing w:line="360" w:lineRule="auto"/>
              <w:rPr>
                <w:rFonts w:asciiTheme="minorHAnsi" w:hAnsiTheme="minorHAnsi" w:cstheme="minorHAnsi"/>
                <w:szCs w:val="24"/>
              </w:rPr>
            </w:pPr>
            <w:r w:rsidRPr="00985A3B">
              <w:rPr>
                <w:rFonts w:asciiTheme="minorHAnsi" w:hAnsiTheme="minorHAnsi" w:cstheme="minorHAnsi"/>
                <w:szCs w:val="24"/>
              </w:rPr>
              <w:t xml:space="preserve">Discuss limitations of the study, </w:t>
            </w:r>
            <w:proofErr w:type="gramStart"/>
            <w:r w:rsidRPr="00985A3B">
              <w:rPr>
                <w:rFonts w:asciiTheme="minorHAnsi" w:hAnsiTheme="minorHAnsi" w:cstheme="minorHAnsi"/>
                <w:szCs w:val="24"/>
              </w:rPr>
              <w:t>taking into account</w:t>
            </w:r>
            <w:proofErr w:type="gramEnd"/>
            <w:r w:rsidRPr="00985A3B">
              <w:rPr>
                <w:rFonts w:asciiTheme="minorHAnsi" w:hAnsiTheme="minorHAnsi" w:cstheme="minorHAnsi"/>
                <w:szCs w:val="24"/>
              </w:rPr>
              <w:t xml:space="preserve"> sources of potential bias or imprecision. Discuss both direction and magnitude of any potential bias.</w:t>
            </w:r>
          </w:p>
          <w:p w14:paraId="263848AC" w14:textId="3E3BE407" w:rsidR="00C118FD" w:rsidRPr="00985A3B" w:rsidRDefault="00753FF0" w:rsidP="00985A3B">
            <w:pPr>
              <w:pStyle w:val="STROBEresponse"/>
            </w:pPr>
            <w:r w:rsidRPr="00985A3B">
              <w:t>Limitations</w:t>
            </w:r>
            <w:r w:rsidR="00E56B57" w:rsidRPr="00985A3B">
              <w:t xml:space="preserve"> discussed under ‘Strengths and limitations’, </w:t>
            </w:r>
            <w:r w:rsidR="00B8574F" w:rsidRPr="00985A3B">
              <w:t>paragraphs 2-6.</w:t>
            </w:r>
            <w:r w:rsidR="00771E92" w:rsidRPr="00985A3B">
              <w:t xml:space="preserve"> </w:t>
            </w:r>
            <w:r w:rsidR="002C5837" w:rsidRPr="00985A3B">
              <w:t xml:space="preserve">Direction of bias is discussed in paragraph 6: </w:t>
            </w:r>
            <w:r w:rsidR="00771E92" w:rsidRPr="00985A3B">
              <w:t>‘</w:t>
            </w:r>
            <w:r w:rsidR="00771E92" w:rsidRPr="00985A3B">
              <w:t xml:space="preserve">Perpetration is probably under-reported </w:t>
            </w:r>
            <w:r w:rsidR="00771E92" w:rsidRPr="00985A3B">
              <w:fldChar w:fldCharType="begin"/>
            </w:r>
            <w:r w:rsidR="00771E92" w:rsidRPr="00985A3B">
              <w:instrText xml:space="preserve"> ADDIN EN.CITE &lt;EndNote&gt;&lt;Cite&gt;&lt;Author&gt;Chan&lt;/Author&gt;&lt;Year&gt;2011&lt;/Year&gt;&lt;RecNum&gt;266&lt;/RecNum&gt;&lt;DisplayText&gt;(Chan, 2011)&lt;/DisplayText&gt;&lt;record&gt;&lt;rec-number&gt;266&lt;/rec-number&gt;&lt;foreign-keys&gt;&lt;key app="EN" db-id="vsrrd0rf3w9fe9efv9kvd0xz5tze9f5fwpvw" timestamp="1576592515"&gt;266&lt;/key&gt;&lt;/foreign-keys&gt;&lt;ref-type name="Journal Article"&gt;17&lt;/ref-type&gt;&lt;contributors&gt;&lt;authors&gt;&lt;author&gt;Chan, Ko Ling&lt;/author&gt;&lt;/authors&gt;&lt;/contributors&gt;&lt;titles&gt;&lt;title&gt;Gender differences in self-reports of intimate partner violence: A review&lt;/title&gt;&lt;secondary-title&gt;Aggression and Violent Behavior&lt;/secondary-title&gt;&lt;/titles&gt;&lt;periodical&gt;&lt;full-title&gt;Aggression and Violent Behavior&lt;/full-title&gt;&lt;/periodical&gt;&lt;pages&gt;167-175&lt;/pages&gt;&lt;volume&gt;16&lt;/volume&gt;&lt;number&gt;2&lt;/number&gt;&lt;keywords&gt;&lt;keyword&gt;Reporting&lt;/keyword&gt;&lt;keyword&gt;Under-reporting&lt;/keyword&gt;&lt;keyword&gt;Gender symmetry&lt;/keyword&gt;&lt;keyword&gt;Intimate partner violence&lt;/keyword&gt;&lt;/keywords&gt;&lt;dates&gt;&lt;year&gt;2011&lt;/year&gt;&lt;pub-dates&gt;&lt;date&gt;2011/03/01/&lt;/date&gt;&lt;/pub-dates&gt;&lt;/dates&gt;&lt;isbn&gt;1359-1789&lt;/isbn&gt;&lt;urls&gt;&lt;related-urls&gt;&lt;url&gt;http://www.sciencedirect.com/science/article/pii/S135917891100022X&lt;/url&gt;&lt;/related-urls&gt;&lt;/urls&gt;&lt;electronic-resource-num&gt;https://doi.org/10.1016/j.avb.2011.02.008&lt;/electronic-resource-num&gt;&lt;/record&gt;&lt;/Cite&gt;&lt;/EndNote&gt;</w:instrText>
            </w:r>
            <w:r w:rsidR="00771E92" w:rsidRPr="00985A3B">
              <w:fldChar w:fldCharType="separate"/>
            </w:r>
            <w:r w:rsidR="00771E92" w:rsidRPr="00985A3B">
              <w:rPr>
                <w:noProof/>
              </w:rPr>
              <w:t>(Chan, 2011)</w:t>
            </w:r>
            <w:r w:rsidR="00771E92" w:rsidRPr="00985A3B">
              <w:fldChar w:fldCharType="end"/>
            </w:r>
            <w:r w:rsidR="00771E92" w:rsidRPr="00985A3B">
              <w:t xml:space="preserve">, which is likely to attenuate any association between IPVA profiles and perpetration type, and so the relationships described in this report (e.g., those in </w:t>
            </w:r>
            <w:r w:rsidR="00771E92" w:rsidRPr="00985A3B">
              <w:rPr>
                <w:b/>
              </w:rPr>
              <w:t>Figure 3</w:t>
            </w:r>
            <w:r w:rsidR="00771E92" w:rsidRPr="00985A3B">
              <w:t>), give a lower bound to the likely ‘true’ relationship.</w:t>
            </w:r>
            <w:r w:rsidR="00771E92" w:rsidRPr="00985A3B">
              <w:t>’</w:t>
            </w:r>
          </w:p>
        </w:tc>
      </w:tr>
      <w:tr w:rsidR="00C118FD" w:rsidRPr="006A0BB1" w14:paraId="263848B3" w14:textId="77777777" w:rsidTr="005E0D52">
        <w:trPr>
          <w:trHeight w:val="3875"/>
        </w:trPr>
        <w:tc>
          <w:tcPr>
            <w:tcW w:w="1210" w:type="pct"/>
          </w:tcPr>
          <w:p w14:paraId="263848AE"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86" w:name="italic47" w:colFirst="0" w:colLast="0"/>
            <w:bookmarkStart w:id="87" w:name="bold48" w:colFirst="0" w:colLast="0"/>
            <w:bookmarkEnd w:id="84"/>
            <w:bookmarkEnd w:id="85"/>
            <w:r w:rsidRPr="006A0BB1">
              <w:rPr>
                <w:rFonts w:asciiTheme="minorHAnsi" w:hAnsiTheme="minorHAnsi" w:cstheme="minorHAnsi"/>
                <w:bCs/>
                <w:szCs w:val="24"/>
              </w:rPr>
              <w:t>Interpretation</w:t>
            </w:r>
          </w:p>
        </w:tc>
        <w:tc>
          <w:tcPr>
            <w:tcW w:w="381" w:type="pct"/>
          </w:tcPr>
          <w:p w14:paraId="263848AF"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20</w:t>
            </w:r>
          </w:p>
        </w:tc>
        <w:tc>
          <w:tcPr>
            <w:tcW w:w="3409" w:type="pct"/>
          </w:tcPr>
          <w:p w14:paraId="263848B0" w14:textId="77777777" w:rsidR="00C118FD" w:rsidRPr="005E0D52" w:rsidRDefault="00C118FD" w:rsidP="006A0BB1">
            <w:pPr>
              <w:tabs>
                <w:tab w:val="left" w:pos="5400"/>
              </w:tabs>
              <w:spacing w:line="360" w:lineRule="auto"/>
              <w:rPr>
                <w:rFonts w:asciiTheme="minorHAnsi" w:hAnsiTheme="minorHAnsi" w:cstheme="minorHAnsi"/>
                <w:szCs w:val="24"/>
              </w:rPr>
            </w:pPr>
            <w:r w:rsidRPr="005E0D52">
              <w:rPr>
                <w:rFonts w:asciiTheme="minorHAnsi" w:hAnsiTheme="minorHAnsi" w:cstheme="minorHAnsi"/>
                <w:szCs w:val="24"/>
              </w:rPr>
              <w:t>Give a cautious overall interpretation of results considering objectives, limitations, multiplicity of analyses, results from similar studies, and other relevant evidence</w:t>
            </w:r>
          </w:p>
          <w:p w14:paraId="263848B2" w14:textId="1143CD73" w:rsidR="00C118FD" w:rsidRPr="00BF1374" w:rsidRDefault="000B267A" w:rsidP="005E0D52">
            <w:pPr>
              <w:pStyle w:val="STROBEresponse"/>
              <w:rPr>
                <w:highlight w:val="green"/>
                <w:lang w:eastAsia="en-GB"/>
              </w:rPr>
            </w:pPr>
            <w:r w:rsidRPr="005E0D52">
              <w:t xml:space="preserve">Discussion, </w:t>
            </w:r>
            <w:r w:rsidR="00271EA8" w:rsidRPr="005E0D52">
              <w:t>Conclusion: ‘</w:t>
            </w:r>
            <w:r w:rsidR="00271EA8" w:rsidRPr="005E0D52">
              <w:t xml:space="preserve">In this study of young people, we identified five distinct profiles of young UK people according to their IPVA victimisation patterns, including two </w:t>
            </w:r>
            <w:proofErr w:type="gramStart"/>
            <w:r w:rsidR="00271EA8" w:rsidRPr="005E0D52">
              <w:t>specific</w:t>
            </w:r>
            <w:proofErr w:type="gramEnd"/>
            <w:r w:rsidR="00271EA8" w:rsidRPr="005E0D52">
              <w:t xml:space="preserve"> to women. These profiles capture the co-occurrence of different types and frequency of IPVA and identify groups with differential risk of negative impact of victimisation and of perpetrating IPVA. </w:t>
            </w:r>
            <w:r w:rsidR="00732494">
              <w:t xml:space="preserve">Although </w:t>
            </w:r>
            <w:r w:rsidR="00DD5EE8">
              <w:t>we had limited information on sexual orientation or gender identity</w:t>
            </w:r>
            <w:r w:rsidR="0080636D">
              <w:t xml:space="preserve"> of those studied</w:t>
            </w:r>
            <w:r w:rsidR="00DD5EE8">
              <w:t xml:space="preserve">, </w:t>
            </w:r>
            <w:r w:rsidR="00732494">
              <w:t>the</w:t>
            </w:r>
            <w:r w:rsidR="00271EA8" w:rsidRPr="005E0D52">
              <w:t xml:space="preserve"> </w:t>
            </w:r>
            <w:r w:rsidR="00732494">
              <w:t>findings are</w:t>
            </w:r>
            <w:r w:rsidR="00271EA8" w:rsidRPr="005E0D52">
              <w:t xml:space="preserve"> consistent with emerging evidence of IPVA differentiation and its variable impact in other populations.</w:t>
            </w:r>
            <w:r w:rsidR="00271EA8" w:rsidRPr="005E0D52">
              <w:t>’</w:t>
            </w:r>
          </w:p>
        </w:tc>
      </w:tr>
      <w:tr w:rsidR="00C118FD" w:rsidRPr="006A0BB1" w14:paraId="263848B8" w14:textId="77777777" w:rsidTr="0017679C">
        <w:tc>
          <w:tcPr>
            <w:tcW w:w="1210" w:type="pct"/>
          </w:tcPr>
          <w:p w14:paraId="263848B4"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88" w:name="italic48" w:colFirst="0" w:colLast="0"/>
            <w:bookmarkStart w:id="89" w:name="bold49" w:colFirst="0" w:colLast="0"/>
            <w:bookmarkEnd w:id="86"/>
            <w:bookmarkEnd w:id="87"/>
            <w:r w:rsidRPr="006A0BB1">
              <w:rPr>
                <w:rFonts w:asciiTheme="minorHAnsi" w:hAnsiTheme="minorHAnsi" w:cstheme="minorHAnsi"/>
                <w:bCs/>
                <w:szCs w:val="24"/>
              </w:rPr>
              <w:t>Generalisability</w:t>
            </w:r>
          </w:p>
        </w:tc>
        <w:tc>
          <w:tcPr>
            <w:tcW w:w="381" w:type="pct"/>
          </w:tcPr>
          <w:p w14:paraId="263848B5"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21</w:t>
            </w:r>
          </w:p>
        </w:tc>
        <w:tc>
          <w:tcPr>
            <w:tcW w:w="3409" w:type="pct"/>
          </w:tcPr>
          <w:p w14:paraId="263848B6" w14:textId="77777777" w:rsidR="00C118FD" w:rsidRPr="005E0D52" w:rsidRDefault="00C118FD" w:rsidP="006A0BB1">
            <w:pPr>
              <w:tabs>
                <w:tab w:val="left" w:pos="5400"/>
              </w:tabs>
              <w:spacing w:line="360" w:lineRule="auto"/>
              <w:rPr>
                <w:rFonts w:asciiTheme="minorHAnsi" w:hAnsiTheme="minorHAnsi" w:cstheme="minorHAnsi"/>
                <w:szCs w:val="24"/>
              </w:rPr>
            </w:pPr>
            <w:r w:rsidRPr="005E0D52">
              <w:rPr>
                <w:rFonts w:asciiTheme="minorHAnsi" w:hAnsiTheme="minorHAnsi" w:cstheme="minorHAnsi"/>
                <w:szCs w:val="24"/>
              </w:rPr>
              <w:t>Discuss the generalisability (external validity) of the study results</w:t>
            </w:r>
          </w:p>
          <w:p w14:paraId="263848B7" w14:textId="47313840" w:rsidR="00C118FD" w:rsidRPr="00BF1374" w:rsidRDefault="00AF4F86" w:rsidP="005E0D52">
            <w:pPr>
              <w:pStyle w:val="STROBEresponse"/>
              <w:rPr>
                <w:highlight w:val="green"/>
                <w:lang w:eastAsia="en-GB"/>
              </w:rPr>
            </w:pPr>
            <w:r w:rsidRPr="005E0D52">
              <w:t>Discussion, Strengths and limitations: ‘</w:t>
            </w:r>
            <w:r w:rsidRPr="005E0D52">
              <w:t xml:space="preserve">Previous work in this cohort indicates that the ALSPAC cohort over-represents relatively affluent, predominantly White UK populations </w:t>
            </w:r>
            <w:r w:rsidRPr="005E0D52">
              <w:fldChar w:fldCharType="begin">
                <w:fldData xml:space="preserve">PEVuZE5vdGU+PENpdGU+PEF1dGhvcj5Cb3lkPC9BdXRob3I+PFllYXI+MjAxMzwvWWVhcj48UmVj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</w:fldData>
              </w:fldChar>
            </w:r>
            <w:r w:rsidRPr="005E0D52">
              <w:instrText xml:space="preserve"> ADDIN EN.CITE </w:instrText>
            </w:r>
            <w:r w:rsidRPr="005E0D52">
              <w:fldChar w:fldCharType="begin">
                <w:fldData xml:space="preserve">PEVuZE5vdGU+PENpdGU+PEF1dGhvcj5Cb3lkPC9BdXRob3I+PFllYXI+MjAxMzwvWWVhcj48UmVj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</w:fldData>
              </w:fldChar>
            </w:r>
            <w:r w:rsidRPr="005E0D52">
              <w:instrText xml:space="preserve"> ADDIN EN.CITE.DATA </w:instrText>
            </w:r>
            <w:r w:rsidRPr="005E0D52">
              <w:fldChar w:fldCharType="end"/>
            </w:r>
            <w:r w:rsidRPr="005E0D52">
              <w:fldChar w:fldCharType="separate"/>
            </w:r>
            <w:r w:rsidRPr="005E0D52">
              <w:t>(Boyd et al., 2013)</w:t>
            </w:r>
            <w:r w:rsidRPr="005E0D52">
              <w:fldChar w:fldCharType="end"/>
            </w:r>
            <w:r w:rsidRPr="005E0D52">
              <w:t xml:space="preserve">, which may limit generalisability of average probabilities of the reported five classes, though the classes properties themselves are unlikely to differ </w:t>
            </w:r>
            <w:r w:rsidRPr="005E0D52">
              <w:fldChar w:fldCharType="begin">
                <w:fldData xml:space="preserve">PEVuZE5vdGU+PENpdGU+PEF1dGhvcj5Ib3dlPC9BdXRob3I+PFllYXI+MjAxMzwvWWVhcj48UmVj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</w:fldData>
              </w:fldChar>
            </w:r>
            <w:r w:rsidRPr="005E0D52">
              <w:instrText xml:space="preserve"> ADDIN EN.CITE </w:instrText>
            </w:r>
            <w:r w:rsidRPr="005E0D52">
              <w:fldChar w:fldCharType="begin">
                <w:fldData xml:space="preserve">PEVuZE5vdGU+PENpdGU+PEF1dGhvcj5Ib3dlPC9BdXRob3I+PFllYXI+MjAxMzwvWWVhcj48UmVj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</w:fldData>
              </w:fldChar>
            </w:r>
            <w:r w:rsidRPr="005E0D52">
              <w:instrText xml:space="preserve"> ADDIN EN.CITE.DATA </w:instrText>
            </w:r>
            <w:r w:rsidRPr="005E0D52">
              <w:fldChar w:fldCharType="end"/>
            </w:r>
            <w:r w:rsidRPr="005E0D52">
              <w:fldChar w:fldCharType="separate"/>
            </w:r>
            <w:r w:rsidRPr="005E0D52">
              <w:t xml:space="preserve">(Howe, Tilling, </w:t>
            </w:r>
            <w:proofErr w:type="spellStart"/>
            <w:r w:rsidRPr="005E0D52">
              <w:t>Galobardes</w:t>
            </w:r>
            <w:proofErr w:type="spellEnd"/>
            <w:r w:rsidRPr="005E0D52">
              <w:t>, &amp; Lawlor, 2013)</w:t>
            </w:r>
            <w:r w:rsidRPr="005E0D52">
              <w:fldChar w:fldCharType="end"/>
            </w:r>
            <w:r w:rsidRPr="005E0D52">
              <w:t>.</w:t>
            </w:r>
            <w:r w:rsidRPr="005E0D52">
              <w:t>’</w:t>
            </w:r>
          </w:p>
        </w:tc>
      </w:tr>
      <w:tr w:rsidR="00C118FD" w:rsidRPr="006A0BB1" w14:paraId="263848BA" w14:textId="77777777" w:rsidTr="0017679C">
        <w:tc>
          <w:tcPr>
            <w:tcW w:w="5000" w:type="pct"/>
            <w:gridSpan w:val="3"/>
            <w:tcBorders>
              <w:bottom w:val="single" w:sz="4" w:space="0" w:color="auto"/>
            </w:tcBorders>
          </w:tcPr>
          <w:p w14:paraId="263848B9" w14:textId="77777777" w:rsidR="00C118FD" w:rsidRPr="006A0BB1" w:rsidRDefault="00C118FD" w:rsidP="006A0BB1">
            <w:pPr>
              <w:pStyle w:val="TableSubHead"/>
              <w:tabs>
                <w:tab w:val="left" w:pos="5400"/>
              </w:tabs>
              <w:spacing w:before="0" w:line="360" w:lineRule="auto"/>
              <w:rPr>
                <w:rFonts w:asciiTheme="minorHAnsi" w:hAnsiTheme="minorHAnsi" w:cstheme="minorHAnsi"/>
                <w:szCs w:val="24"/>
              </w:rPr>
            </w:pPr>
            <w:bookmarkStart w:id="90" w:name="italic49"/>
            <w:bookmarkStart w:id="91" w:name="bold50"/>
            <w:bookmarkEnd w:id="88"/>
            <w:bookmarkEnd w:id="89"/>
            <w:r w:rsidRPr="006A0BB1">
              <w:rPr>
                <w:rFonts w:asciiTheme="minorHAnsi" w:hAnsiTheme="minorHAnsi" w:cstheme="minorHAnsi"/>
                <w:szCs w:val="24"/>
              </w:rPr>
              <w:t>Other information</w:t>
            </w:r>
            <w:bookmarkEnd w:id="90"/>
            <w:bookmarkEnd w:id="91"/>
          </w:p>
        </w:tc>
      </w:tr>
      <w:tr w:rsidR="00C118FD" w:rsidRPr="006A0BB1" w14:paraId="263848BF" w14:textId="77777777" w:rsidTr="0017679C">
        <w:tc>
          <w:tcPr>
            <w:tcW w:w="1210" w:type="pct"/>
            <w:tcBorders>
              <w:top w:val="single" w:sz="4" w:space="0" w:color="auto"/>
              <w:bottom w:val="single" w:sz="4" w:space="0" w:color="auto"/>
            </w:tcBorders>
          </w:tcPr>
          <w:p w14:paraId="263848BB" w14:textId="77777777" w:rsidR="00C118FD" w:rsidRPr="006A0BB1" w:rsidRDefault="00C118FD" w:rsidP="006A0BB1">
            <w:pPr>
              <w:tabs>
                <w:tab w:val="left" w:pos="5400"/>
              </w:tabs>
              <w:spacing w:line="360" w:lineRule="auto"/>
              <w:rPr>
                <w:rFonts w:asciiTheme="minorHAnsi" w:hAnsiTheme="minorHAnsi" w:cstheme="minorHAnsi"/>
                <w:bCs/>
                <w:szCs w:val="24"/>
              </w:rPr>
            </w:pPr>
            <w:bookmarkStart w:id="92" w:name="italic50" w:colFirst="0" w:colLast="0"/>
            <w:bookmarkStart w:id="93" w:name="bold51" w:colFirst="0" w:colLast="0"/>
            <w:r w:rsidRPr="006A0BB1">
              <w:rPr>
                <w:rFonts w:asciiTheme="minorHAnsi" w:hAnsiTheme="minorHAnsi" w:cstheme="minorHAnsi"/>
                <w:bCs/>
                <w:szCs w:val="24"/>
              </w:rPr>
              <w:lastRenderedPageBreak/>
              <w:t>Funding</w:t>
            </w:r>
          </w:p>
        </w:tc>
        <w:tc>
          <w:tcPr>
            <w:tcW w:w="381" w:type="pct"/>
            <w:tcBorders>
              <w:top w:val="single" w:sz="4" w:space="0" w:color="auto"/>
              <w:bottom w:val="single" w:sz="4" w:space="0" w:color="auto"/>
            </w:tcBorders>
          </w:tcPr>
          <w:p w14:paraId="263848BC" w14:textId="77777777" w:rsidR="00C118FD" w:rsidRPr="006A0BB1" w:rsidRDefault="00C118FD" w:rsidP="006A0BB1">
            <w:pPr>
              <w:tabs>
                <w:tab w:val="left" w:pos="5400"/>
              </w:tabs>
              <w:spacing w:line="360" w:lineRule="auto"/>
              <w:jc w:val="center"/>
              <w:rPr>
                <w:rFonts w:asciiTheme="minorHAnsi" w:hAnsiTheme="minorHAnsi" w:cstheme="minorHAnsi"/>
                <w:szCs w:val="24"/>
              </w:rPr>
            </w:pPr>
            <w:r w:rsidRPr="006A0BB1">
              <w:rPr>
                <w:rFonts w:asciiTheme="minorHAnsi" w:hAnsiTheme="minorHAnsi" w:cstheme="minorHAnsi"/>
                <w:szCs w:val="24"/>
              </w:rPr>
              <w:t>22</w:t>
            </w:r>
          </w:p>
        </w:tc>
        <w:tc>
          <w:tcPr>
            <w:tcW w:w="3409" w:type="pct"/>
            <w:tcBorders>
              <w:top w:val="single" w:sz="4" w:space="0" w:color="auto"/>
              <w:bottom w:val="single" w:sz="4" w:space="0" w:color="auto"/>
            </w:tcBorders>
          </w:tcPr>
          <w:p w14:paraId="263848BD" w14:textId="77777777" w:rsidR="00C118FD" w:rsidRPr="006A0BB1" w:rsidRDefault="00C118FD" w:rsidP="006A0BB1">
            <w:pPr>
              <w:tabs>
                <w:tab w:val="left" w:pos="5400"/>
              </w:tabs>
              <w:spacing w:line="360" w:lineRule="auto"/>
              <w:rPr>
                <w:rFonts w:asciiTheme="minorHAnsi" w:hAnsiTheme="minorHAnsi" w:cstheme="minorHAnsi"/>
                <w:szCs w:val="24"/>
              </w:rPr>
            </w:pPr>
            <w:r w:rsidRPr="006A0BB1">
              <w:rPr>
                <w:rFonts w:asciiTheme="minorHAnsi" w:hAnsiTheme="minorHAnsi" w:cstheme="minorHAnsi"/>
                <w:szCs w:val="24"/>
              </w:rPr>
              <w:t>Give the source of funding and the role of the funders for the present study and, if applicable, for the original study on which the present article is based</w:t>
            </w:r>
          </w:p>
          <w:p w14:paraId="1C62C6D1" w14:textId="77777777" w:rsidR="00BF1374" w:rsidRPr="00BF1374" w:rsidRDefault="004E5EF7" w:rsidP="00020115">
            <w:pPr>
              <w:pStyle w:val="STROBEresponse"/>
            </w:pPr>
            <w:r w:rsidRPr="00BF1374">
              <w:t>Funding statement</w:t>
            </w:r>
            <w:r w:rsidR="001B2801" w:rsidRPr="00BF1374">
              <w:t>s</w:t>
            </w:r>
            <w:r w:rsidRPr="00BF1374">
              <w:t xml:space="preserve"> </w:t>
            </w:r>
            <w:r w:rsidR="001B2801" w:rsidRPr="00BF1374">
              <w:t xml:space="preserve">for the current study and individual authors </w:t>
            </w:r>
            <w:r w:rsidRPr="00BF1374">
              <w:t xml:space="preserve">provided </w:t>
            </w:r>
            <w:r w:rsidR="00F716FD" w:rsidRPr="00BF1374">
              <w:t>under</w:t>
            </w:r>
            <w:r w:rsidRPr="00BF1374">
              <w:t xml:space="preserve"> </w:t>
            </w:r>
            <w:r w:rsidR="00C34CAE" w:rsidRPr="00BF1374">
              <w:t xml:space="preserve">‘Funding Information’ section. </w:t>
            </w:r>
          </w:p>
          <w:p w14:paraId="263848BE" w14:textId="163D9D90" w:rsidR="004E5EF7" w:rsidRPr="00BF1374" w:rsidRDefault="00BF1374" w:rsidP="00020115">
            <w:pPr>
              <w:pStyle w:val="STROBEresponse"/>
              <w:rPr>
                <w:rFonts w:ascii="Times New Roman" w:hAnsi="Times New Roman" w:cs="Times New Roman"/>
              </w:rPr>
            </w:pPr>
            <w:r w:rsidRPr="00BF1374">
              <w:t>Conflicting interests</w:t>
            </w:r>
            <w:r w:rsidR="00020115">
              <w:t xml:space="preserve">: </w:t>
            </w:r>
            <w:r w:rsidR="005E0D52">
              <w:t>‘</w:t>
            </w:r>
            <w:r w:rsidRPr="00BF1374">
              <w:rPr>
                <w:rStyle w:val="generated"/>
              </w:rPr>
              <w:t>The authors have none to declare.</w:t>
            </w:r>
            <w:r w:rsidRPr="00BF1374">
              <w:rPr>
                <w:rStyle w:val="generated"/>
              </w:rPr>
              <w:t>’</w:t>
            </w:r>
          </w:p>
        </w:tc>
      </w:tr>
      <w:bookmarkEnd w:id="92"/>
      <w:bookmarkEnd w:id="93"/>
    </w:tbl>
    <w:p w14:paraId="263848C0" w14:textId="77777777" w:rsidR="00C118FD" w:rsidRPr="006A0BB1" w:rsidRDefault="00C118FD" w:rsidP="006A0BB1">
      <w:pPr>
        <w:pStyle w:val="TableNote"/>
        <w:tabs>
          <w:tab w:val="left" w:pos="5400"/>
        </w:tabs>
        <w:spacing w:line="360" w:lineRule="auto"/>
        <w:rPr>
          <w:rFonts w:asciiTheme="minorHAnsi" w:hAnsiTheme="minorHAnsi" w:cstheme="minorHAnsi"/>
          <w:bCs/>
          <w:szCs w:val="24"/>
        </w:rPr>
      </w:pPr>
    </w:p>
    <w:p w14:paraId="263848C1" w14:textId="77777777" w:rsidR="00C118FD" w:rsidRPr="006A0BB1" w:rsidRDefault="00C118FD" w:rsidP="006A0BB1">
      <w:pPr>
        <w:pStyle w:val="TableNote"/>
        <w:tabs>
          <w:tab w:val="left" w:pos="5400"/>
        </w:tabs>
        <w:spacing w:line="360" w:lineRule="auto"/>
        <w:rPr>
          <w:rFonts w:asciiTheme="minorHAnsi" w:hAnsiTheme="minorHAnsi" w:cstheme="minorHAnsi"/>
          <w:szCs w:val="24"/>
        </w:rPr>
      </w:pPr>
      <w:r w:rsidRPr="006A0BB1">
        <w:rPr>
          <w:rFonts w:asciiTheme="minorHAnsi" w:hAnsiTheme="minorHAnsi" w:cstheme="minorHAnsi"/>
          <w:bCs/>
          <w:szCs w:val="24"/>
        </w:rPr>
        <w:t>*</w:t>
      </w:r>
      <w:r w:rsidRPr="006A0BB1">
        <w:rPr>
          <w:rFonts w:asciiTheme="minorHAnsi" w:hAnsiTheme="minorHAnsi" w:cstheme="minorHAnsi"/>
          <w:szCs w:val="24"/>
        </w:rPr>
        <w:t>Give information separately for exposed and unexposed groups.</w:t>
      </w:r>
    </w:p>
    <w:p w14:paraId="263848C2" w14:textId="77777777" w:rsidR="00C118FD" w:rsidRPr="006A0BB1" w:rsidRDefault="00C118FD" w:rsidP="006A0BB1">
      <w:pPr>
        <w:pStyle w:val="TableNote"/>
        <w:tabs>
          <w:tab w:val="left" w:pos="5400"/>
        </w:tabs>
        <w:spacing w:line="360" w:lineRule="auto"/>
        <w:rPr>
          <w:rFonts w:asciiTheme="minorHAnsi" w:hAnsiTheme="minorHAnsi" w:cstheme="minorHAnsi"/>
          <w:szCs w:val="24"/>
        </w:rPr>
      </w:pPr>
    </w:p>
    <w:p w14:paraId="263848C3" w14:textId="77777777" w:rsidR="002E3576" w:rsidRPr="006A0BB1" w:rsidRDefault="00C118FD" w:rsidP="006A0BB1">
      <w:pPr>
        <w:pStyle w:val="TableNote"/>
        <w:tabs>
          <w:tab w:val="left" w:pos="5400"/>
        </w:tabs>
        <w:spacing w:line="360" w:lineRule="auto"/>
        <w:rPr>
          <w:rFonts w:asciiTheme="minorHAnsi" w:hAnsiTheme="minorHAnsi" w:cstheme="minorHAnsi"/>
          <w:szCs w:val="24"/>
        </w:rPr>
      </w:pPr>
      <w:r w:rsidRPr="006A0BB1">
        <w:rPr>
          <w:rFonts w:asciiTheme="minorHAnsi" w:hAnsiTheme="minorHAnsi" w:cstheme="minorHAnsi"/>
          <w:b/>
          <w:szCs w:val="24"/>
        </w:rPr>
        <w:t>Note:</w:t>
      </w:r>
      <w:r w:rsidRPr="006A0BB1">
        <w:rPr>
          <w:rFonts w:asciiTheme="minorHAnsi" w:hAnsiTheme="minorHAnsi" w:cstheme="minorHAnsi"/>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A0BB1">
        <w:rPr>
          <w:rFonts w:asciiTheme="minorHAnsi" w:hAnsiTheme="minorHAnsi" w:cstheme="minorHAnsi"/>
          <w:szCs w:val="24"/>
        </w:rPr>
        <w:t>PLoS</w:t>
      </w:r>
      <w:proofErr w:type="spellEnd"/>
      <w:r w:rsidRPr="006A0BB1">
        <w:rPr>
          <w:rFonts w:asciiTheme="minorHAnsi" w:hAnsiTheme="minorHAnsi" w:cstheme="minorHAnsi"/>
          <w:szCs w:val="24"/>
        </w:rPr>
        <w:t xml:space="preserve"> Medicine at http://www.plosmedicine.org/, Annals of Internal Medicine at http://www.annals.org/, and Epidemiology at http://www.epidem.com/). Information on the STROBE Initiative is available at www.strobe-statement.org.</w:t>
      </w:r>
    </w:p>
    <w:sectPr w:rsidR="002E3576" w:rsidRPr="006A0BB1" w:rsidSect="002602FB">
      <w:headerReference w:type="even" r:id="rId9"/>
      <w:headerReference w:type="default" r:id="rId10"/>
      <w:footerReference w:type="even" r:id="rId11"/>
      <w:footerReference w:type="default" r:id="rId12"/>
      <w:headerReference w:type="first" r:id="rId13"/>
      <w:footerReference w:type="first" r:id="rId14"/>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848C6" w14:textId="77777777" w:rsidR="008301A0" w:rsidRDefault="00D14B5E">
      <w:pPr>
        <w:spacing w:line="240" w:lineRule="auto"/>
      </w:pPr>
      <w:r>
        <w:separator/>
      </w:r>
    </w:p>
  </w:endnote>
  <w:endnote w:type="continuationSeparator" w:id="0">
    <w:p w14:paraId="263848C7" w14:textId="77777777" w:rsidR="008301A0" w:rsidRDefault="00D14B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848C8" w14:textId="77777777" w:rsidR="00CE4480" w:rsidRDefault="00AC6E01"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3848C9" w14:textId="77777777" w:rsidR="00CE4480" w:rsidRDefault="007919A1"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848CA" w14:textId="77777777" w:rsidR="002A7573" w:rsidRDefault="00AC6E01"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E3EC1">
      <w:rPr>
        <w:rStyle w:val="PageNumber"/>
        <w:noProof/>
      </w:rPr>
      <w:t>4</w:t>
    </w:r>
    <w:r>
      <w:rPr>
        <w:rStyle w:val="PageNumber"/>
      </w:rPr>
      <w:fldChar w:fldCharType="end"/>
    </w:r>
  </w:p>
  <w:p w14:paraId="263848CB" w14:textId="77777777" w:rsidR="00CE4480" w:rsidRDefault="007919A1"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088CC" w14:textId="77777777" w:rsidR="00FA0E54" w:rsidRDefault="00FA0E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848C4" w14:textId="77777777" w:rsidR="008301A0" w:rsidRDefault="00D14B5E">
      <w:pPr>
        <w:spacing w:line="240" w:lineRule="auto"/>
      </w:pPr>
      <w:r>
        <w:separator/>
      </w:r>
    </w:p>
  </w:footnote>
  <w:footnote w:type="continuationSeparator" w:id="0">
    <w:p w14:paraId="263848C5" w14:textId="77777777" w:rsidR="008301A0" w:rsidRDefault="00D14B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9428F" w14:textId="77777777" w:rsidR="00FA0E54" w:rsidRDefault="00FA0E5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6C173" w14:textId="77777777" w:rsidR="00FA0E54" w:rsidRDefault="00FA0E5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4A3D3F" w14:textId="77777777" w:rsidR="00FA0E54" w:rsidRDefault="00FA0E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oNotDisplayPageBoundarie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18FD"/>
    <w:rsid w:val="00000BD7"/>
    <w:rsid w:val="000011F1"/>
    <w:rsid w:val="00007DA7"/>
    <w:rsid w:val="00014127"/>
    <w:rsid w:val="00020115"/>
    <w:rsid w:val="0002258F"/>
    <w:rsid w:val="00023159"/>
    <w:rsid w:val="0002535E"/>
    <w:rsid w:val="00030271"/>
    <w:rsid w:val="000306C7"/>
    <w:rsid w:val="00032F94"/>
    <w:rsid w:val="00034A7C"/>
    <w:rsid w:val="0003510A"/>
    <w:rsid w:val="00036847"/>
    <w:rsid w:val="00036855"/>
    <w:rsid w:val="0004018C"/>
    <w:rsid w:val="00044F3A"/>
    <w:rsid w:val="0004597A"/>
    <w:rsid w:val="0004799D"/>
    <w:rsid w:val="000513E3"/>
    <w:rsid w:val="00051870"/>
    <w:rsid w:val="00052BA7"/>
    <w:rsid w:val="0005509A"/>
    <w:rsid w:val="00056DD9"/>
    <w:rsid w:val="00062B01"/>
    <w:rsid w:val="00064F24"/>
    <w:rsid w:val="000651D5"/>
    <w:rsid w:val="00065494"/>
    <w:rsid w:val="000701C4"/>
    <w:rsid w:val="000770BB"/>
    <w:rsid w:val="000818A1"/>
    <w:rsid w:val="00082741"/>
    <w:rsid w:val="0008502B"/>
    <w:rsid w:val="00086A54"/>
    <w:rsid w:val="00097143"/>
    <w:rsid w:val="000A2311"/>
    <w:rsid w:val="000A5F97"/>
    <w:rsid w:val="000B267A"/>
    <w:rsid w:val="000B32C1"/>
    <w:rsid w:val="000B40E0"/>
    <w:rsid w:val="000B7C1B"/>
    <w:rsid w:val="000C00E2"/>
    <w:rsid w:val="000C0829"/>
    <w:rsid w:val="000C0B02"/>
    <w:rsid w:val="000C1C26"/>
    <w:rsid w:val="000C1ED5"/>
    <w:rsid w:val="000C2AA6"/>
    <w:rsid w:val="000D4909"/>
    <w:rsid w:val="000D526E"/>
    <w:rsid w:val="000F140A"/>
    <w:rsid w:val="0010073B"/>
    <w:rsid w:val="001028FC"/>
    <w:rsid w:val="001102A1"/>
    <w:rsid w:val="001302F8"/>
    <w:rsid w:val="0013128D"/>
    <w:rsid w:val="00140801"/>
    <w:rsid w:val="00151E63"/>
    <w:rsid w:val="001536DA"/>
    <w:rsid w:val="001619E5"/>
    <w:rsid w:val="00161B3D"/>
    <w:rsid w:val="00162148"/>
    <w:rsid w:val="001826D6"/>
    <w:rsid w:val="0018389D"/>
    <w:rsid w:val="001838A8"/>
    <w:rsid w:val="00192C1E"/>
    <w:rsid w:val="00197368"/>
    <w:rsid w:val="00197D6D"/>
    <w:rsid w:val="001A4D34"/>
    <w:rsid w:val="001B0A4D"/>
    <w:rsid w:val="001B2801"/>
    <w:rsid w:val="001C69CA"/>
    <w:rsid w:val="001D0E7B"/>
    <w:rsid w:val="001D3A84"/>
    <w:rsid w:val="001F79BA"/>
    <w:rsid w:val="002038EC"/>
    <w:rsid w:val="00203B6F"/>
    <w:rsid w:val="00204221"/>
    <w:rsid w:val="0020621F"/>
    <w:rsid w:val="002070D8"/>
    <w:rsid w:val="002105B6"/>
    <w:rsid w:val="00211905"/>
    <w:rsid w:val="002134EA"/>
    <w:rsid w:val="002178CA"/>
    <w:rsid w:val="00222088"/>
    <w:rsid w:val="00224306"/>
    <w:rsid w:val="002305E3"/>
    <w:rsid w:val="00232993"/>
    <w:rsid w:val="00233545"/>
    <w:rsid w:val="00245B02"/>
    <w:rsid w:val="00252E0E"/>
    <w:rsid w:val="00256477"/>
    <w:rsid w:val="00266FA3"/>
    <w:rsid w:val="00267A1B"/>
    <w:rsid w:val="00271EA8"/>
    <w:rsid w:val="00275152"/>
    <w:rsid w:val="00275FFC"/>
    <w:rsid w:val="00276FE1"/>
    <w:rsid w:val="00277818"/>
    <w:rsid w:val="00280713"/>
    <w:rsid w:val="00285423"/>
    <w:rsid w:val="00290FC5"/>
    <w:rsid w:val="002916E7"/>
    <w:rsid w:val="00292D6D"/>
    <w:rsid w:val="002A0C85"/>
    <w:rsid w:val="002A49F6"/>
    <w:rsid w:val="002B03AA"/>
    <w:rsid w:val="002B0A42"/>
    <w:rsid w:val="002B3B12"/>
    <w:rsid w:val="002C5837"/>
    <w:rsid w:val="002C6064"/>
    <w:rsid w:val="002C6A33"/>
    <w:rsid w:val="002D0528"/>
    <w:rsid w:val="002D3107"/>
    <w:rsid w:val="002D4DA5"/>
    <w:rsid w:val="002E3576"/>
    <w:rsid w:val="002E462C"/>
    <w:rsid w:val="002F1C93"/>
    <w:rsid w:val="002F1DB7"/>
    <w:rsid w:val="002F30D1"/>
    <w:rsid w:val="00300FCE"/>
    <w:rsid w:val="003049FE"/>
    <w:rsid w:val="00305047"/>
    <w:rsid w:val="00311DD0"/>
    <w:rsid w:val="00313285"/>
    <w:rsid w:val="003149B0"/>
    <w:rsid w:val="003232B5"/>
    <w:rsid w:val="00325652"/>
    <w:rsid w:val="003265D5"/>
    <w:rsid w:val="00331F85"/>
    <w:rsid w:val="00334545"/>
    <w:rsid w:val="00336921"/>
    <w:rsid w:val="003410DC"/>
    <w:rsid w:val="003445A3"/>
    <w:rsid w:val="00354F58"/>
    <w:rsid w:val="00355837"/>
    <w:rsid w:val="003576F5"/>
    <w:rsid w:val="00371621"/>
    <w:rsid w:val="003747E7"/>
    <w:rsid w:val="00381599"/>
    <w:rsid w:val="00382674"/>
    <w:rsid w:val="00391249"/>
    <w:rsid w:val="00392045"/>
    <w:rsid w:val="003926E0"/>
    <w:rsid w:val="00393AB1"/>
    <w:rsid w:val="003A137C"/>
    <w:rsid w:val="003A19AA"/>
    <w:rsid w:val="003A4735"/>
    <w:rsid w:val="003A7D0B"/>
    <w:rsid w:val="003B225F"/>
    <w:rsid w:val="003B266F"/>
    <w:rsid w:val="003C3F5A"/>
    <w:rsid w:val="003C40C4"/>
    <w:rsid w:val="003C51F8"/>
    <w:rsid w:val="003C64DA"/>
    <w:rsid w:val="003E0579"/>
    <w:rsid w:val="003E0B66"/>
    <w:rsid w:val="003E1569"/>
    <w:rsid w:val="003E3B31"/>
    <w:rsid w:val="003E3B50"/>
    <w:rsid w:val="003E4EB0"/>
    <w:rsid w:val="003F7006"/>
    <w:rsid w:val="00403467"/>
    <w:rsid w:val="0040675A"/>
    <w:rsid w:val="00410A8C"/>
    <w:rsid w:val="0042018C"/>
    <w:rsid w:val="00421E3C"/>
    <w:rsid w:val="0042745B"/>
    <w:rsid w:val="00434B92"/>
    <w:rsid w:val="00436735"/>
    <w:rsid w:val="0045098A"/>
    <w:rsid w:val="00451ABC"/>
    <w:rsid w:val="00451E4D"/>
    <w:rsid w:val="00453FCE"/>
    <w:rsid w:val="0046246C"/>
    <w:rsid w:val="0046793F"/>
    <w:rsid w:val="0047123A"/>
    <w:rsid w:val="00474D26"/>
    <w:rsid w:val="00476B73"/>
    <w:rsid w:val="00477473"/>
    <w:rsid w:val="00481A49"/>
    <w:rsid w:val="00481BCE"/>
    <w:rsid w:val="00487EFD"/>
    <w:rsid w:val="004910CE"/>
    <w:rsid w:val="00492E6D"/>
    <w:rsid w:val="00495EED"/>
    <w:rsid w:val="004A444D"/>
    <w:rsid w:val="004A6321"/>
    <w:rsid w:val="004B1CC3"/>
    <w:rsid w:val="004B57F3"/>
    <w:rsid w:val="004B59E7"/>
    <w:rsid w:val="004B6D84"/>
    <w:rsid w:val="004B7767"/>
    <w:rsid w:val="004C02FD"/>
    <w:rsid w:val="004C23FD"/>
    <w:rsid w:val="004C633D"/>
    <w:rsid w:val="004C76D1"/>
    <w:rsid w:val="004E5EF7"/>
    <w:rsid w:val="004E7F1C"/>
    <w:rsid w:val="004F3515"/>
    <w:rsid w:val="004F4D00"/>
    <w:rsid w:val="00505071"/>
    <w:rsid w:val="00520FE0"/>
    <w:rsid w:val="00531609"/>
    <w:rsid w:val="00532261"/>
    <w:rsid w:val="00537BFE"/>
    <w:rsid w:val="00542D14"/>
    <w:rsid w:val="0054710E"/>
    <w:rsid w:val="005534B6"/>
    <w:rsid w:val="00557C5C"/>
    <w:rsid w:val="00564A73"/>
    <w:rsid w:val="00565346"/>
    <w:rsid w:val="00565B6C"/>
    <w:rsid w:val="00566D01"/>
    <w:rsid w:val="005741A9"/>
    <w:rsid w:val="00574B27"/>
    <w:rsid w:val="0057510F"/>
    <w:rsid w:val="00577856"/>
    <w:rsid w:val="00577BC1"/>
    <w:rsid w:val="00580507"/>
    <w:rsid w:val="005809F1"/>
    <w:rsid w:val="00582AC8"/>
    <w:rsid w:val="00583EF2"/>
    <w:rsid w:val="00586C2A"/>
    <w:rsid w:val="005871B3"/>
    <w:rsid w:val="00587256"/>
    <w:rsid w:val="005908FC"/>
    <w:rsid w:val="00591780"/>
    <w:rsid w:val="00591D02"/>
    <w:rsid w:val="005979EF"/>
    <w:rsid w:val="005A568C"/>
    <w:rsid w:val="005B0976"/>
    <w:rsid w:val="005B1114"/>
    <w:rsid w:val="005B26CF"/>
    <w:rsid w:val="005B31D2"/>
    <w:rsid w:val="005B3A3E"/>
    <w:rsid w:val="005B53E5"/>
    <w:rsid w:val="005B77C7"/>
    <w:rsid w:val="005C0BC5"/>
    <w:rsid w:val="005C5A4C"/>
    <w:rsid w:val="005D108C"/>
    <w:rsid w:val="005E0D52"/>
    <w:rsid w:val="005E6B0C"/>
    <w:rsid w:val="005F320B"/>
    <w:rsid w:val="005F5161"/>
    <w:rsid w:val="005F547E"/>
    <w:rsid w:val="00605FDD"/>
    <w:rsid w:val="006101D9"/>
    <w:rsid w:val="00614706"/>
    <w:rsid w:val="00622CEA"/>
    <w:rsid w:val="00623208"/>
    <w:rsid w:val="00630582"/>
    <w:rsid w:val="00630B4B"/>
    <w:rsid w:val="006330CE"/>
    <w:rsid w:val="006368FB"/>
    <w:rsid w:val="00642E5C"/>
    <w:rsid w:val="00642F05"/>
    <w:rsid w:val="006509A1"/>
    <w:rsid w:val="006509C6"/>
    <w:rsid w:val="0066041B"/>
    <w:rsid w:val="00667E1F"/>
    <w:rsid w:val="0068114D"/>
    <w:rsid w:val="0068198B"/>
    <w:rsid w:val="00681B2D"/>
    <w:rsid w:val="00683B9F"/>
    <w:rsid w:val="00684125"/>
    <w:rsid w:val="00686DDB"/>
    <w:rsid w:val="0069097A"/>
    <w:rsid w:val="0069166A"/>
    <w:rsid w:val="006A0899"/>
    <w:rsid w:val="006A0BB1"/>
    <w:rsid w:val="006A2515"/>
    <w:rsid w:val="006C2537"/>
    <w:rsid w:val="006C257A"/>
    <w:rsid w:val="006D111A"/>
    <w:rsid w:val="006D25D4"/>
    <w:rsid w:val="006D3604"/>
    <w:rsid w:val="006D6F26"/>
    <w:rsid w:val="006F1E26"/>
    <w:rsid w:val="006F328E"/>
    <w:rsid w:val="00700AD9"/>
    <w:rsid w:val="00704275"/>
    <w:rsid w:val="007154F1"/>
    <w:rsid w:val="007167D7"/>
    <w:rsid w:val="00722D29"/>
    <w:rsid w:val="00731248"/>
    <w:rsid w:val="00732494"/>
    <w:rsid w:val="00734566"/>
    <w:rsid w:val="00734B77"/>
    <w:rsid w:val="0074134A"/>
    <w:rsid w:val="00742A31"/>
    <w:rsid w:val="00743955"/>
    <w:rsid w:val="007444A2"/>
    <w:rsid w:val="007455E3"/>
    <w:rsid w:val="00745E2F"/>
    <w:rsid w:val="00750C51"/>
    <w:rsid w:val="00753FF0"/>
    <w:rsid w:val="00766FC6"/>
    <w:rsid w:val="00767613"/>
    <w:rsid w:val="00767FFA"/>
    <w:rsid w:val="0077052C"/>
    <w:rsid w:val="00771E92"/>
    <w:rsid w:val="00774A4F"/>
    <w:rsid w:val="0077774B"/>
    <w:rsid w:val="00784583"/>
    <w:rsid w:val="007871F1"/>
    <w:rsid w:val="0078752D"/>
    <w:rsid w:val="007919A1"/>
    <w:rsid w:val="0079226F"/>
    <w:rsid w:val="0079369A"/>
    <w:rsid w:val="00796341"/>
    <w:rsid w:val="00797B69"/>
    <w:rsid w:val="007A7723"/>
    <w:rsid w:val="007B5B6D"/>
    <w:rsid w:val="007B7011"/>
    <w:rsid w:val="007C35FD"/>
    <w:rsid w:val="007C65BB"/>
    <w:rsid w:val="007D7362"/>
    <w:rsid w:val="007D7D0E"/>
    <w:rsid w:val="007F5267"/>
    <w:rsid w:val="007F544F"/>
    <w:rsid w:val="007F6BE6"/>
    <w:rsid w:val="007F76BF"/>
    <w:rsid w:val="00803FE0"/>
    <w:rsid w:val="00805AC5"/>
    <w:rsid w:val="0080636D"/>
    <w:rsid w:val="008107A6"/>
    <w:rsid w:val="00812EFE"/>
    <w:rsid w:val="008158D2"/>
    <w:rsid w:val="00815C7D"/>
    <w:rsid w:val="00817C0D"/>
    <w:rsid w:val="008220A4"/>
    <w:rsid w:val="00823F6D"/>
    <w:rsid w:val="008301A0"/>
    <w:rsid w:val="00830717"/>
    <w:rsid w:val="00830ED3"/>
    <w:rsid w:val="00831F53"/>
    <w:rsid w:val="008330EF"/>
    <w:rsid w:val="008353DE"/>
    <w:rsid w:val="00842084"/>
    <w:rsid w:val="008437AB"/>
    <w:rsid w:val="00856B0B"/>
    <w:rsid w:val="00856D19"/>
    <w:rsid w:val="00864B9B"/>
    <w:rsid w:val="008729BC"/>
    <w:rsid w:val="008855E6"/>
    <w:rsid w:val="00892DED"/>
    <w:rsid w:val="00897616"/>
    <w:rsid w:val="008A3580"/>
    <w:rsid w:val="008B02E8"/>
    <w:rsid w:val="008B04D9"/>
    <w:rsid w:val="008B07EA"/>
    <w:rsid w:val="008B3EA1"/>
    <w:rsid w:val="008B7C1F"/>
    <w:rsid w:val="008C661D"/>
    <w:rsid w:val="008F290E"/>
    <w:rsid w:val="008F35C1"/>
    <w:rsid w:val="008F46D2"/>
    <w:rsid w:val="008F4B1B"/>
    <w:rsid w:val="008F7ECF"/>
    <w:rsid w:val="0090081F"/>
    <w:rsid w:val="009050B6"/>
    <w:rsid w:val="00910160"/>
    <w:rsid w:val="00911534"/>
    <w:rsid w:val="00912B0E"/>
    <w:rsid w:val="0091670E"/>
    <w:rsid w:val="0091686B"/>
    <w:rsid w:val="00922BF6"/>
    <w:rsid w:val="00927C83"/>
    <w:rsid w:val="00934F07"/>
    <w:rsid w:val="009354E4"/>
    <w:rsid w:val="00940F14"/>
    <w:rsid w:val="00943F3B"/>
    <w:rsid w:val="00945597"/>
    <w:rsid w:val="00945E45"/>
    <w:rsid w:val="0094654C"/>
    <w:rsid w:val="00946BA4"/>
    <w:rsid w:val="00955CDB"/>
    <w:rsid w:val="00956056"/>
    <w:rsid w:val="00971D57"/>
    <w:rsid w:val="0097204B"/>
    <w:rsid w:val="009730D7"/>
    <w:rsid w:val="00982804"/>
    <w:rsid w:val="00985A3B"/>
    <w:rsid w:val="00996334"/>
    <w:rsid w:val="00997287"/>
    <w:rsid w:val="009B0F3B"/>
    <w:rsid w:val="009B23C6"/>
    <w:rsid w:val="009B4AE1"/>
    <w:rsid w:val="009B5E4D"/>
    <w:rsid w:val="009B7A01"/>
    <w:rsid w:val="009C0B66"/>
    <w:rsid w:val="009D19D3"/>
    <w:rsid w:val="009E52EE"/>
    <w:rsid w:val="009F6D12"/>
    <w:rsid w:val="00A00CC6"/>
    <w:rsid w:val="00A022DE"/>
    <w:rsid w:val="00A3352A"/>
    <w:rsid w:val="00A369CF"/>
    <w:rsid w:val="00A40A19"/>
    <w:rsid w:val="00A42E1D"/>
    <w:rsid w:val="00A4589E"/>
    <w:rsid w:val="00A501DD"/>
    <w:rsid w:val="00A5324D"/>
    <w:rsid w:val="00A57C72"/>
    <w:rsid w:val="00A62D80"/>
    <w:rsid w:val="00A63714"/>
    <w:rsid w:val="00A63EAF"/>
    <w:rsid w:val="00A8483B"/>
    <w:rsid w:val="00A84F57"/>
    <w:rsid w:val="00A87D81"/>
    <w:rsid w:val="00A91414"/>
    <w:rsid w:val="00A929DC"/>
    <w:rsid w:val="00A93975"/>
    <w:rsid w:val="00A96B66"/>
    <w:rsid w:val="00AA260C"/>
    <w:rsid w:val="00AA38A2"/>
    <w:rsid w:val="00AB1E00"/>
    <w:rsid w:val="00AC6E01"/>
    <w:rsid w:val="00AD012A"/>
    <w:rsid w:val="00AE2DA1"/>
    <w:rsid w:val="00AE4929"/>
    <w:rsid w:val="00AE5BEA"/>
    <w:rsid w:val="00AE6856"/>
    <w:rsid w:val="00AE6AAB"/>
    <w:rsid w:val="00AE72E9"/>
    <w:rsid w:val="00AF01E9"/>
    <w:rsid w:val="00AF22EE"/>
    <w:rsid w:val="00AF4F86"/>
    <w:rsid w:val="00AF6C0C"/>
    <w:rsid w:val="00B0029C"/>
    <w:rsid w:val="00B064D1"/>
    <w:rsid w:val="00B13716"/>
    <w:rsid w:val="00B31E3B"/>
    <w:rsid w:val="00B31FA9"/>
    <w:rsid w:val="00B32BC6"/>
    <w:rsid w:val="00B337F7"/>
    <w:rsid w:val="00B34406"/>
    <w:rsid w:val="00B34931"/>
    <w:rsid w:val="00B35BF6"/>
    <w:rsid w:val="00B36C3E"/>
    <w:rsid w:val="00B523DE"/>
    <w:rsid w:val="00B54CB3"/>
    <w:rsid w:val="00B622C7"/>
    <w:rsid w:val="00B62A76"/>
    <w:rsid w:val="00B66163"/>
    <w:rsid w:val="00B71709"/>
    <w:rsid w:val="00B75342"/>
    <w:rsid w:val="00B76832"/>
    <w:rsid w:val="00B77A10"/>
    <w:rsid w:val="00B8574F"/>
    <w:rsid w:val="00B878D8"/>
    <w:rsid w:val="00B90D0D"/>
    <w:rsid w:val="00B9737E"/>
    <w:rsid w:val="00B976F7"/>
    <w:rsid w:val="00BA0FEA"/>
    <w:rsid w:val="00BA2BCD"/>
    <w:rsid w:val="00BA4E13"/>
    <w:rsid w:val="00BB2E86"/>
    <w:rsid w:val="00BB5AE4"/>
    <w:rsid w:val="00BB60F8"/>
    <w:rsid w:val="00BB67CE"/>
    <w:rsid w:val="00BE6B03"/>
    <w:rsid w:val="00BE6F31"/>
    <w:rsid w:val="00BF1374"/>
    <w:rsid w:val="00BF1404"/>
    <w:rsid w:val="00BF251F"/>
    <w:rsid w:val="00BF4460"/>
    <w:rsid w:val="00BF6618"/>
    <w:rsid w:val="00BF7025"/>
    <w:rsid w:val="00C00B34"/>
    <w:rsid w:val="00C0126A"/>
    <w:rsid w:val="00C03468"/>
    <w:rsid w:val="00C04BAA"/>
    <w:rsid w:val="00C07120"/>
    <w:rsid w:val="00C07675"/>
    <w:rsid w:val="00C078CA"/>
    <w:rsid w:val="00C118FD"/>
    <w:rsid w:val="00C1334F"/>
    <w:rsid w:val="00C164C7"/>
    <w:rsid w:val="00C17B95"/>
    <w:rsid w:val="00C22505"/>
    <w:rsid w:val="00C25E1D"/>
    <w:rsid w:val="00C27F01"/>
    <w:rsid w:val="00C27F5A"/>
    <w:rsid w:val="00C34CAE"/>
    <w:rsid w:val="00C3680C"/>
    <w:rsid w:val="00C37AA6"/>
    <w:rsid w:val="00C44CD9"/>
    <w:rsid w:val="00C45A52"/>
    <w:rsid w:val="00C46515"/>
    <w:rsid w:val="00C5535C"/>
    <w:rsid w:val="00C60AB8"/>
    <w:rsid w:val="00C74849"/>
    <w:rsid w:val="00C77F18"/>
    <w:rsid w:val="00C83B79"/>
    <w:rsid w:val="00C901E9"/>
    <w:rsid w:val="00C90CC1"/>
    <w:rsid w:val="00C91207"/>
    <w:rsid w:val="00C926CA"/>
    <w:rsid w:val="00C96486"/>
    <w:rsid w:val="00CA04BF"/>
    <w:rsid w:val="00CA285C"/>
    <w:rsid w:val="00CB4444"/>
    <w:rsid w:val="00CB4C0B"/>
    <w:rsid w:val="00CB4D60"/>
    <w:rsid w:val="00CB5ECC"/>
    <w:rsid w:val="00CC04C9"/>
    <w:rsid w:val="00CC3B4D"/>
    <w:rsid w:val="00CD3EF0"/>
    <w:rsid w:val="00CD70F1"/>
    <w:rsid w:val="00CE7CB9"/>
    <w:rsid w:val="00CF04A6"/>
    <w:rsid w:val="00CF0AF0"/>
    <w:rsid w:val="00CF19F3"/>
    <w:rsid w:val="00CF2FC8"/>
    <w:rsid w:val="00CF5681"/>
    <w:rsid w:val="00D068D8"/>
    <w:rsid w:val="00D149E6"/>
    <w:rsid w:val="00D14B5E"/>
    <w:rsid w:val="00D1619B"/>
    <w:rsid w:val="00D176B4"/>
    <w:rsid w:val="00D22987"/>
    <w:rsid w:val="00D31D70"/>
    <w:rsid w:val="00D6185B"/>
    <w:rsid w:val="00D62DA8"/>
    <w:rsid w:val="00D72774"/>
    <w:rsid w:val="00D77799"/>
    <w:rsid w:val="00D86982"/>
    <w:rsid w:val="00D93551"/>
    <w:rsid w:val="00DA1E3E"/>
    <w:rsid w:val="00DA5630"/>
    <w:rsid w:val="00DA5757"/>
    <w:rsid w:val="00DA771A"/>
    <w:rsid w:val="00DB25DF"/>
    <w:rsid w:val="00DB3B9B"/>
    <w:rsid w:val="00DC0C45"/>
    <w:rsid w:val="00DC198C"/>
    <w:rsid w:val="00DD0158"/>
    <w:rsid w:val="00DD3048"/>
    <w:rsid w:val="00DD49FB"/>
    <w:rsid w:val="00DD5EE8"/>
    <w:rsid w:val="00DE0138"/>
    <w:rsid w:val="00DE0532"/>
    <w:rsid w:val="00DE5D14"/>
    <w:rsid w:val="00DF39F2"/>
    <w:rsid w:val="00DF43CA"/>
    <w:rsid w:val="00DF7C31"/>
    <w:rsid w:val="00E11220"/>
    <w:rsid w:val="00E13202"/>
    <w:rsid w:val="00E16053"/>
    <w:rsid w:val="00E17B15"/>
    <w:rsid w:val="00E20E7E"/>
    <w:rsid w:val="00E32151"/>
    <w:rsid w:val="00E37331"/>
    <w:rsid w:val="00E44B3E"/>
    <w:rsid w:val="00E563EB"/>
    <w:rsid w:val="00E56B57"/>
    <w:rsid w:val="00E5771E"/>
    <w:rsid w:val="00E632AC"/>
    <w:rsid w:val="00E64A45"/>
    <w:rsid w:val="00E67E33"/>
    <w:rsid w:val="00E761FD"/>
    <w:rsid w:val="00EA690B"/>
    <w:rsid w:val="00EB60EC"/>
    <w:rsid w:val="00EC336A"/>
    <w:rsid w:val="00ED4013"/>
    <w:rsid w:val="00EE3EC1"/>
    <w:rsid w:val="00EE6037"/>
    <w:rsid w:val="00EF0E19"/>
    <w:rsid w:val="00EF639C"/>
    <w:rsid w:val="00EF6C5A"/>
    <w:rsid w:val="00F049C2"/>
    <w:rsid w:val="00F0649E"/>
    <w:rsid w:val="00F12502"/>
    <w:rsid w:val="00F24BF9"/>
    <w:rsid w:val="00F3197B"/>
    <w:rsid w:val="00F34251"/>
    <w:rsid w:val="00F358F4"/>
    <w:rsid w:val="00F359A5"/>
    <w:rsid w:val="00F51769"/>
    <w:rsid w:val="00F6247B"/>
    <w:rsid w:val="00F62E84"/>
    <w:rsid w:val="00F666BF"/>
    <w:rsid w:val="00F716FD"/>
    <w:rsid w:val="00F77ADD"/>
    <w:rsid w:val="00F8085C"/>
    <w:rsid w:val="00F95696"/>
    <w:rsid w:val="00FA0E54"/>
    <w:rsid w:val="00FA16F2"/>
    <w:rsid w:val="00FA65B8"/>
    <w:rsid w:val="00FA6A05"/>
    <w:rsid w:val="00FB1F1F"/>
    <w:rsid w:val="00FB348E"/>
    <w:rsid w:val="00FB35E1"/>
    <w:rsid w:val="00FB3A3B"/>
    <w:rsid w:val="00FB6136"/>
    <w:rsid w:val="00FB7BCC"/>
    <w:rsid w:val="00FC0583"/>
    <w:rsid w:val="00FC60BF"/>
    <w:rsid w:val="00FC6FEC"/>
    <w:rsid w:val="00FD3597"/>
    <w:rsid w:val="00FD67EA"/>
    <w:rsid w:val="00FE0F16"/>
    <w:rsid w:val="00FE3485"/>
    <w:rsid w:val="00FF220E"/>
    <w:rsid w:val="00FF33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6384805"/>
  <w15:chartTrackingRefBased/>
  <w15:docId w15:val="{6FC56CD9-5ACA-4846-9BA8-9B2DA0A98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8FD"/>
    <w:pPr>
      <w:spacing w:after="0" w:line="300" w:lineRule="exact"/>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C118FD"/>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
    <w:unhideWhenUsed/>
    <w:qFormat/>
    <w:rsid w:val="00C37AA6"/>
    <w:pPr>
      <w:keepNext/>
      <w:keepLines/>
      <w:spacing w:before="40" w:line="360" w:lineRule="auto"/>
      <w:jc w:val="both"/>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118FD"/>
    <w:rPr>
      <w:rFonts w:ascii="Arial" w:eastAsia="Times New Roman" w:hAnsi="Arial" w:cs="Times New Roman"/>
      <w:b/>
      <w:bCs/>
      <w:kern w:val="32"/>
      <w:sz w:val="32"/>
      <w:szCs w:val="32"/>
    </w:rPr>
  </w:style>
  <w:style w:type="paragraph" w:styleId="Footer">
    <w:name w:val="footer"/>
    <w:basedOn w:val="Normal"/>
    <w:link w:val="FooterChar"/>
    <w:rsid w:val="00C118FD"/>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C118FD"/>
    <w:rPr>
      <w:rFonts w:ascii="Arial" w:eastAsia="Times New Roman" w:hAnsi="Arial" w:cs="Times New Roman"/>
      <w:sz w:val="20"/>
      <w:szCs w:val="20"/>
    </w:rPr>
  </w:style>
  <w:style w:type="character" w:styleId="PageNumber">
    <w:name w:val="page number"/>
    <w:basedOn w:val="DefaultParagraphFont"/>
    <w:rsid w:val="00C118FD"/>
  </w:style>
  <w:style w:type="paragraph" w:styleId="PlainText">
    <w:name w:val="Plain Text"/>
    <w:basedOn w:val="Normal"/>
    <w:link w:val="PlainTextChar"/>
    <w:rsid w:val="00C118FD"/>
    <w:rPr>
      <w:rFonts w:ascii="Courier New" w:hAnsi="Courier New"/>
      <w:sz w:val="20"/>
    </w:rPr>
  </w:style>
  <w:style w:type="character" w:customStyle="1" w:styleId="PlainTextChar">
    <w:name w:val="Plain Text Char"/>
    <w:basedOn w:val="DefaultParagraphFont"/>
    <w:link w:val="PlainText"/>
    <w:rsid w:val="00C118FD"/>
    <w:rPr>
      <w:rFonts w:ascii="Courier New" w:eastAsia="Times New Roman" w:hAnsi="Courier New" w:cs="Times New Roman"/>
      <w:sz w:val="20"/>
      <w:szCs w:val="20"/>
    </w:rPr>
  </w:style>
  <w:style w:type="paragraph" w:customStyle="1" w:styleId="TableNote">
    <w:name w:val="TableNote"/>
    <w:basedOn w:val="Normal"/>
    <w:rsid w:val="00C118FD"/>
  </w:style>
  <w:style w:type="paragraph" w:customStyle="1" w:styleId="TableTitle">
    <w:name w:val="TableTitle"/>
    <w:basedOn w:val="Normal"/>
    <w:rsid w:val="00C118FD"/>
  </w:style>
  <w:style w:type="paragraph" w:customStyle="1" w:styleId="TableHeader">
    <w:name w:val="TableHeader"/>
    <w:basedOn w:val="Normal"/>
    <w:rsid w:val="00C118FD"/>
    <w:pPr>
      <w:spacing w:before="120" w:line="240" w:lineRule="auto"/>
    </w:pPr>
    <w:rPr>
      <w:b/>
    </w:rPr>
  </w:style>
  <w:style w:type="paragraph" w:customStyle="1" w:styleId="TableSubHead">
    <w:name w:val="TableSubHead"/>
    <w:basedOn w:val="TableHeader"/>
    <w:rsid w:val="00C118FD"/>
  </w:style>
  <w:style w:type="character" w:styleId="CommentReference">
    <w:name w:val="annotation reference"/>
    <w:basedOn w:val="DefaultParagraphFont"/>
    <w:uiPriority w:val="99"/>
    <w:semiHidden/>
    <w:unhideWhenUsed/>
    <w:rsid w:val="00C118FD"/>
    <w:rPr>
      <w:sz w:val="16"/>
      <w:szCs w:val="16"/>
    </w:rPr>
  </w:style>
  <w:style w:type="paragraph" w:styleId="CommentText">
    <w:name w:val="annotation text"/>
    <w:basedOn w:val="Normal"/>
    <w:link w:val="CommentTextChar"/>
    <w:uiPriority w:val="99"/>
    <w:unhideWhenUsed/>
    <w:rsid w:val="00C118FD"/>
    <w:pPr>
      <w:spacing w:after="160" w:line="240" w:lineRule="auto"/>
      <w:jc w:val="both"/>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rsid w:val="00C118FD"/>
    <w:rPr>
      <w:sz w:val="20"/>
      <w:szCs w:val="20"/>
    </w:rPr>
  </w:style>
  <w:style w:type="paragraph" w:styleId="BalloonText">
    <w:name w:val="Balloon Text"/>
    <w:basedOn w:val="Normal"/>
    <w:link w:val="BalloonTextChar"/>
    <w:uiPriority w:val="99"/>
    <w:semiHidden/>
    <w:unhideWhenUsed/>
    <w:rsid w:val="00C118F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18FD"/>
    <w:rPr>
      <w:rFonts w:ascii="Segoe UI" w:eastAsia="Times New Roman" w:hAnsi="Segoe UI" w:cs="Segoe UI"/>
      <w:sz w:val="18"/>
      <w:szCs w:val="18"/>
    </w:rPr>
  </w:style>
  <w:style w:type="paragraph" w:styleId="ListParagraph">
    <w:name w:val="List Paragraph"/>
    <w:basedOn w:val="Normal"/>
    <w:uiPriority w:val="34"/>
    <w:qFormat/>
    <w:rsid w:val="00D14B5E"/>
    <w:pPr>
      <w:ind w:left="720"/>
      <w:contextualSpacing/>
    </w:pPr>
  </w:style>
  <w:style w:type="paragraph" w:styleId="Header">
    <w:name w:val="header"/>
    <w:basedOn w:val="Normal"/>
    <w:link w:val="HeaderChar"/>
    <w:uiPriority w:val="99"/>
    <w:unhideWhenUsed/>
    <w:rsid w:val="00FA0E54"/>
    <w:pPr>
      <w:tabs>
        <w:tab w:val="center" w:pos="4513"/>
        <w:tab w:val="right" w:pos="9026"/>
      </w:tabs>
      <w:spacing w:line="240" w:lineRule="auto"/>
    </w:pPr>
  </w:style>
  <w:style w:type="character" w:customStyle="1" w:styleId="HeaderChar">
    <w:name w:val="Header Char"/>
    <w:basedOn w:val="DefaultParagraphFont"/>
    <w:link w:val="Header"/>
    <w:uiPriority w:val="99"/>
    <w:rsid w:val="00FA0E54"/>
    <w:rPr>
      <w:rFonts w:ascii="Times New Roman" w:eastAsia="Times New Roman" w:hAnsi="Times New Roman" w:cs="Times New Roman"/>
      <w:sz w:val="24"/>
      <w:szCs w:val="20"/>
    </w:rPr>
  </w:style>
  <w:style w:type="character" w:customStyle="1" w:styleId="Heading2Char">
    <w:name w:val="Heading 2 Char"/>
    <w:basedOn w:val="DefaultParagraphFont"/>
    <w:link w:val="Heading2"/>
    <w:uiPriority w:val="9"/>
    <w:rsid w:val="00C37AA6"/>
    <w:rPr>
      <w:rFonts w:asciiTheme="majorHAnsi" w:eastAsiaTheme="majorEastAsia" w:hAnsiTheme="majorHAnsi" w:cstheme="majorBidi"/>
      <w:color w:val="2E74B5" w:themeColor="accent1" w:themeShade="BF"/>
      <w:sz w:val="26"/>
      <w:szCs w:val="26"/>
    </w:rPr>
  </w:style>
  <w:style w:type="paragraph" w:customStyle="1" w:styleId="STROBEresponse">
    <w:name w:val="STROBE response"/>
    <w:basedOn w:val="Heading1"/>
    <w:link w:val="STROBEresponseChar"/>
    <w:qFormat/>
    <w:rsid w:val="00FF339C"/>
    <w:rPr>
      <w:rFonts w:asciiTheme="minorHAnsi" w:hAnsiTheme="minorHAnsi" w:cstheme="minorHAnsi"/>
      <w:b w:val="0"/>
      <w:i/>
      <w:sz w:val="24"/>
      <w:szCs w:val="24"/>
    </w:rPr>
  </w:style>
  <w:style w:type="paragraph" w:customStyle="1" w:styleId="Default">
    <w:name w:val="Default"/>
    <w:uiPriority w:val="99"/>
    <w:semiHidden/>
    <w:qFormat/>
    <w:rsid w:val="003576F5"/>
    <w:pPr>
      <w:autoSpaceDE w:val="0"/>
      <w:autoSpaceDN w:val="0"/>
      <w:adjustRightInd w:val="0"/>
      <w:spacing w:after="0" w:line="240" w:lineRule="auto"/>
    </w:pPr>
    <w:rPr>
      <w:rFonts w:ascii="Calibri" w:hAnsi="Calibri" w:cs="Calibri"/>
      <w:color w:val="000000"/>
      <w:sz w:val="24"/>
      <w:szCs w:val="24"/>
    </w:rPr>
  </w:style>
  <w:style w:type="character" w:customStyle="1" w:styleId="STROBEresponseChar">
    <w:name w:val="STROBE response Char"/>
    <w:basedOn w:val="Heading1Char"/>
    <w:link w:val="STROBEresponse"/>
    <w:rsid w:val="00FF339C"/>
    <w:rPr>
      <w:rFonts w:ascii="Arial" w:eastAsia="Times New Roman" w:hAnsi="Arial" w:cstheme="minorHAnsi"/>
      <w:b w:val="0"/>
      <w:bCs/>
      <w:i/>
      <w:kern w:val="32"/>
      <w:sz w:val="24"/>
      <w:szCs w:val="24"/>
    </w:rPr>
  </w:style>
  <w:style w:type="paragraph" w:customStyle="1" w:styleId="metadata-entry1">
    <w:name w:val="metadata-entry1"/>
    <w:basedOn w:val="Normal"/>
    <w:rsid w:val="00BF1374"/>
    <w:pPr>
      <w:spacing w:before="100" w:beforeAutospacing="1" w:after="100" w:afterAutospacing="1" w:line="240" w:lineRule="auto"/>
    </w:pPr>
    <w:rPr>
      <w:rFonts w:eastAsiaTheme="minorEastAsia"/>
      <w:szCs w:val="24"/>
      <w:lang w:eastAsia="en-GB"/>
    </w:rPr>
  </w:style>
  <w:style w:type="character" w:customStyle="1" w:styleId="generated">
    <w:name w:val="generated"/>
    <w:basedOn w:val="DefaultParagraphFont"/>
    <w:rsid w:val="00BF1374"/>
  </w:style>
  <w:style w:type="paragraph" w:styleId="Title">
    <w:name w:val="Title"/>
    <w:basedOn w:val="Normal"/>
    <w:next w:val="Normal"/>
    <w:link w:val="TitleChar"/>
    <w:uiPriority w:val="10"/>
    <w:qFormat/>
    <w:rsid w:val="00020115"/>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011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B4F4BDC3B77342AF49B315E439C90D" ma:contentTypeVersion="13" ma:contentTypeDescription="Create a new document." ma:contentTypeScope="" ma:versionID="ae6ad9bd3bda02929e72b244c4be27bb">
  <xsd:schema xmlns:xsd="http://www.w3.org/2001/XMLSchema" xmlns:xs="http://www.w3.org/2001/XMLSchema" xmlns:p="http://schemas.microsoft.com/office/2006/metadata/properties" xmlns:ns3="8d47fc7f-e14f-4949-984d-b69d699f5799" xmlns:ns4="e5d4df20-0dbf-4ab6-a69f-c7ce447584d4" targetNamespace="http://schemas.microsoft.com/office/2006/metadata/properties" ma:root="true" ma:fieldsID="d94ec07b769332919ad9d0036de02f96" ns3:_="" ns4:_="">
    <xsd:import namespace="8d47fc7f-e14f-4949-984d-b69d699f5799"/>
    <xsd:import namespace="e5d4df20-0dbf-4ab6-a69f-c7ce447584d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47fc7f-e14f-4949-984d-b69d699f57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d4df20-0dbf-4ab6-a69f-c7ce447584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5AE0E16-A653-428E-8C63-D96983AD7B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47fc7f-e14f-4949-984d-b69d699f5799"/>
    <ds:schemaRef ds:uri="e5d4df20-0dbf-4ab6-a69f-c7ce447584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45E051-1C5F-4EB1-A391-5FBA2165E236}">
  <ds:schemaRefs>
    <ds:schemaRef ds:uri="http://schemas.microsoft.com/sharepoint/v3/contenttype/forms"/>
  </ds:schemaRefs>
</ds:datastoreItem>
</file>

<file path=customXml/itemProps3.xml><?xml version="1.0" encoding="utf-8"?>
<ds:datastoreItem xmlns:ds="http://schemas.openxmlformats.org/officeDocument/2006/customXml" ds:itemID="{8D540319-1125-4D43-B3D5-D4CF901C8ED1}">
  <ds:schemaRefs>
    <ds:schemaRef ds:uri="http://www.w3.org/XML/1998/namespace"/>
    <ds:schemaRef ds:uri="http://purl.org/dc/dcmitype/"/>
    <ds:schemaRef ds:uri="http://schemas.microsoft.com/office/2006/metadata/properties"/>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e5d4df20-0dbf-4ab6-a69f-c7ce447584d4"/>
    <ds:schemaRef ds:uri="8d47fc7f-e14f-4949-984d-b69d699f5799"/>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85</Words>
  <Characters>1360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Herbert</dc:creator>
  <cp:keywords/>
  <dc:description/>
  <cp:lastModifiedBy>Annie Herbert</cp:lastModifiedBy>
  <cp:revision>2</cp:revision>
  <dcterms:created xsi:type="dcterms:W3CDTF">2021-08-20T16:56:00Z</dcterms:created>
  <dcterms:modified xsi:type="dcterms:W3CDTF">2021-08-20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4F4BDC3B77342AF49B315E439C90D</vt:lpwstr>
  </property>
</Properties>
</file>